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86A79" w14:textId="77777777" w:rsidR="00216787" w:rsidRDefault="00216787" w:rsidP="00216787">
      <w:pPr>
        <w:rPr>
          <w:rFonts w:ascii="Arial" w:hAnsi="Arial" w:cs="Arial"/>
          <w:b/>
          <w:bCs/>
        </w:rPr>
      </w:pPr>
    </w:p>
    <w:p w14:paraId="03195291" w14:textId="77777777" w:rsidR="00216787" w:rsidRDefault="00216787" w:rsidP="00216787">
      <w:pPr>
        <w:tabs>
          <w:tab w:val="left" w:pos="720"/>
        </w:tabs>
        <w:adjustRightInd w:val="0"/>
        <w:snapToGrid w:val="0"/>
        <w:spacing w:afterLines="80" w:after="192" w:line="240" w:lineRule="auto"/>
        <w:rPr>
          <w:rFonts w:ascii="Arial" w:hAnsi="Arial" w:cs="Arial"/>
        </w:rPr>
      </w:pPr>
      <w:r w:rsidRPr="0072194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721949">
        <w:rPr>
          <w:rFonts w:ascii="Arial" w:hAnsi="Arial" w:cs="Arial"/>
          <w:b/>
          <w:bCs/>
        </w:rPr>
        <w:t xml:space="preserve"> – Summary of </w:t>
      </w:r>
      <w:r>
        <w:rPr>
          <w:rFonts w:ascii="Arial" w:hAnsi="Arial" w:cs="Arial"/>
          <w:b/>
          <w:bCs/>
        </w:rPr>
        <w:t>Bio-Layer</w:t>
      </w:r>
      <w:r w:rsidRPr="00721949">
        <w:rPr>
          <w:rFonts w:ascii="Arial" w:hAnsi="Arial" w:cs="Arial"/>
          <w:b/>
          <w:bCs/>
        </w:rPr>
        <w:t xml:space="preserve"> interferometry assay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383"/>
        <w:gridCol w:w="1762"/>
        <w:gridCol w:w="1710"/>
        <w:gridCol w:w="1440"/>
        <w:gridCol w:w="1530"/>
        <w:gridCol w:w="1890"/>
        <w:gridCol w:w="1350"/>
        <w:gridCol w:w="1980"/>
      </w:tblGrid>
      <w:tr w:rsidR="00216787" w:rsidRPr="00D67DB9" w14:paraId="6A72CDF4" w14:textId="77777777" w:rsidTr="008A7C22">
        <w:tc>
          <w:tcPr>
            <w:tcW w:w="1383" w:type="dxa"/>
            <w:vAlign w:val="center"/>
          </w:tcPr>
          <w:p w14:paraId="279F80C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Amyloid</w:t>
            </w:r>
          </w:p>
          <w:p w14:paraId="2D1B6DE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(E1)</w:t>
            </w:r>
          </w:p>
        </w:tc>
        <w:tc>
          <w:tcPr>
            <w:tcW w:w="1762" w:type="dxa"/>
            <w:vAlign w:val="center"/>
          </w:tcPr>
          <w:p w14:paraId="10538E6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CNTN</w:t>
            </w:r>
          </w:p>
          <w:p w14:paraId="708A152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(FN1-FN3)</w:t>
            </w:r>
          </w:p>
        </w:tc>
        <w:tc>
          <w:tcPr>
            <w:tcW w:w="1710" w:type="dxa"/>
            <w:vAlign w:val="center"/>
          </w:tcPr>
          <w:p w14:paraId="521DFEA6" w14:textId="79AF60E5" w:rsidR="00216787" w:rsidRPr="00835EA3" w:rsidRDefault="00216787" w:rsidP="00835EA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Average Kinetic K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r w:rsidR="00835EA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3BF14F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Average K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on</w:t>
            </w:r>
          </w:p>
          <w:p w14:paraId="3494792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(M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3EF8F88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off</w:t>
            </w:r>
            <w:proofErr w:type="spellEnd"/>
          </w:p>
          <w:p w14:paraId="70633CB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(s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A1C307D" w14:textId="4DF07C61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Average Steady State K</w:t>
            </w:r>
            <w:r w:rsidRPr="00D67DB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r w:rsidR="00D67D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1350" w:type="dxa"/>
            <w:vAlign w:val="center"/>
          </w:tcPr>
          <w:p w14:paraId="365369CE" w14:textId="77777777" w:rsid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Biological</w:t>
            </w:r>
          </w:p>
          <w:p w14:paraId="167CEB54" w14:textId="7A4EA66C" w:rsidR="00216787" w:rsidRPr="00D67DB9" w:rsidRDefault="00D67DB9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216787"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eplicates</w:t>
            </w:r>
          </w:p>
        </w:tc>
        <w:tc>
          <w:tcPr>
            <w:tcW w:w="1980" w:type="dxa"/>
            <w:vAlign w:val="center"/>
          </w:tcPr>
          <w:p w14:paraId="515CA6A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DB9">
              <w:rPr>
                <w:rFonts w:ascii="Arial" w:hAnsi="Arial" w:cs="Arial"/>
                <w:b/>
                <w:bCs/>
                <w:sz w:val="20"/>
                <w:szCs w:val="20"/>
              </w:rPr>
              <w:t>Instrument/Notes</w:t>
            </w:r>
          </w:p>
        </w:tc>
      </w:tr>
      <w:tr w:rsidR="00216787" w:rsidRPr="00D67DB9" w14:paraId="6046C531" w14:textId="77777777" w:rsidTr="008A7C22">
        <w:tc>
          <w:tcPr>
            <w:tcW w:w="1383" w:type="dxa"/>
            <w:vAlign w:val="center"/>
          </w:tcPr>
          <w:p w14:paraId="5153EFB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P</w:t>
            </w:r>
          </w:p>
        </w:tc>
        <w:tc>
          <w:tcPr>
            <w:tcW w:w="1762" w:type="dxa"/>
            <w:vAlign w:val="center"/>
          </w:tcPr>
          <w:p w14:paraId="1C1F424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3</w:t>
            </w:r>
          </w:p>
        </w:tc>
        <w:tc>
          <w:tcPr>
            <w:tcW w:w="1710" w:type="dxa"/>
            <w:vAlign w:val="center"/>
          </w:tcPr>
          <w:p w14:paraId="763E63A0" w14:textId="7CA28501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8</w:t>
            </w:r>
            <w:r w:rsidR="001A082F">
              <w:rPr>
                <w:rFonts w:ascii="Arial" w:hAnsi="Arial" w:cs="Arial"/>
                <w:sz w:val="20"/>
                <w:szCs w:val="20"/>
              </w:rPr>
              <w:t>2</w:t>
            </w:r>
            <w:r w:rsidRPr="00D67DB9">
              <w:rPr>
                <w:rFonts w:ascii="Arial" w:hAnsi="Arial" w:cs="Arial"/>
                <w:sz w:val="20"/>
                <w:szCs w:val="20"/>
              </w:rPr>
              <w:t xml:space="preserve"> ± 177 </w:t>
            </w:r>
          </w:p>
        </w:tc>
        <w:tc>
          <w:tcPr>
            <w:tcW w:w="1440" w:type="dxa"/>
            <w:vAlign w:val="center"/>
          </w:tcPr>
          <w:p w14:paraId="5280D60D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7250 ± 9900</w:t>
            </w:r>
          </w:p>
        </w:tc>
        <w:tc>
          <w:tcPr>
            <w:tcW w:w="1530" w:type="dxa"/>
            <w:vAlign w:val="center"/>
          </w:tcPr>
          <w:p w14:paraId="33A0A457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90 ± 0.14</w:t>
            </w:r>
          </w:p>
        </w:tc>
        <w:tc>
          <w:tcPr>
            <w:tcW w:w="1890" w:type="dxa"/>
            <w:vAlign w:val="center"/>
          </w:tcPr>
          <w:p w14:paraId="34CD5B7F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46.8 ± 34.7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453BF253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7CC362B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665FCD31" w14:textId="77777777" w:rsidTr="008A7C22">
        <w:tc>
          <w:tcPr>
            <w:tcW w:w="1383" w:type="dxa"/>
            <w:vAlign w:val="center"/>
          </w:tcPr>
          <w:p w14:paraId="1607E42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P</w:t>
            </w:r>
          </w:p>
        </w:tc>
        <w:tc>
          <w:tcPr>
            <w:tcW w:w="1762" w:type="dxa"/>
            <w:vAlign w:val="center"/>
          </w:tcPr>
          <w:p w14:paraId="47C7C57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</w:t>
            </w:r>
          </w:p>
        </w:tc>
        <w:tc>
          <w:tcPr>
            <w:tcW w:w="1710" w:type="dxa"/>
            <w:vAlign w:val="center"/>
          </w:tcPr>
          <w:p w14:paraId="55EE58C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8.2 ± 6.3</w:t>
            </w:r>
          </w:p>
        </w:tc>
        <w:tc>
          <w:tcPr>
            <w:tcW w:w="1440" w:type="dxa"/>
            <w:vAlign w:val="center"/>
          </w:tcPr>
          <w:p w14:paraId="33D03371" w14:textId="4979C6D1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3900 ± 25854</w:t>
            </w:r>
          </w:p>
        </w:tc>
        <w:tc>
          <w:tcPr>
            <w:tcW w:w="1530" w:type="dxa"/>
            <w:vAlign w:val="center"/>
          </w:tcPr>
          <w:p w14:paraId="55524087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9 ± 0.05</w:t>
            </w:r>
          </w:p>
        </w:tc>
        <w:tc>
          <w:tcPr>
            <w:tcW w:w="1890" w:type="dxa"/>
            <w:vAlign w:val="center"/>
          </w:tcPr>
          <w:p w14:paraId="4F826A03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5.4 ± 1.7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5929CF4D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3402B17D" w14:textId="77777777" w:rsidR="00216787" w:rsidRPr="00D67DB9" w:rsidRDefault="00216787" w:rsidP="00257516">
            <w:pPr>
              <w:tabs>
                <w:tab w:val="center" w:pos="1061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65C25C55" w14:textId="77777777" w:rsidTr="008A7C22">
        <w:tc>
          <w:tcPr>
            <w:tcW w:w="1383" w:type="dxa"/>
            <w:vAlign w:val="center"/>
          </w:tcPr>
          <w:p w14:paraId="044FC74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P</w:t>
            </w:r>
          </w:p>
        </w:tc>
        <w:tc>
          <w:tcPr>
            <w:tcW w:w="1762" w:type="dxa"/>
            <w:vAlign w:val="center"/>
          </w:tcPr>
          <w:p w14:paraId="039C35D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     T751A, V752A</w:t>
            </w:r>
          </w:p>
        </w:tc>
        <w:tc>
          <w:tcPr>
            <w:tcW w:w="1710" w:type="dxa"/>
            <w:vAlign w:val="center"/>
          </w:tcPr>
          <w:p w14:paraId="1ACA9DE0" w14:textId="71CB0C5A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41 ± 3</w:t>
            </w:r>
            <w:r w:rsidR="001A082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vAlign w:val="center"/>
          </w:tcPr>
          <w:p w14:paraId="6A175E42" w14:textId="57ECC232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0300 ± 15032</w:t>
            </w:r>
          </w:p>
        </w:tc>
        <w:tc>
          <w:tcPr>
            <w:tcW w:w="1530" w:type="dxa"/>
            <w:vAlign w:val="center"/>
          </w:tcPr>
          <w:p w14:paraId="1D87F98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38 ± 0.45</w:t>
            </w:r>
          </w:p>
        </w:tc>
        <w:tc>
          <w:tcPr>
            <w:tcW w:w="1890" w:type="dxa"/>
            <w:vAlign w:val="center"/>
          </w:tcPr>
          <w:p w14:paraId="047D351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20.9 ± 5.0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526AAD4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185D17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7ED08585" w14:textId="77777777" w:rsidTr="008A7C22">
        <w:tc>
          <w:tcPr>
            <w:tcW w:w="1383" w:type="dxa"/>
            <w:vAlign w:val="center"/>
          </w:tcPr>
          <w:p w14:paraId="6C5D245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P</w:t>
            </w:r>
          </w:p>
        </w:tc>
        <w:tc>
          <w:tcPr>
            <w:tcW w:w="1762" w:type="dxa"/>
            <w:vAlign w:val="center"/>
          </w:tcPr>
          <w:p w14:paraId="4C48C47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     Y781A, E786A</w:t>
            </w:r>
          </w:p>
        </w:tc>
        <w:tc>
          <w:tcPr>
            <w:tcW w:w="1710" w:type="dxa"/>
            <w:vAlign w:val="center"/>
          </w:tcPr>
          <w:p w14:paraId="1EA5405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30 ± 5206.3</w:t>
            </w:r>
          </w:p>
        </w:tc>
        <w:tc>
          <w:tcPr>
            <w:tcW w:w="1440" w:type="dxa"/>
            <w:vAlign w:val="center"/>
          </w:tcPr>
          <w:p w14:paraId="44A1941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5446 ± 4509</w:t>
            </w:r>
          </w:p>
        </w:tc>
        <w:tc>
          <w:tcPr>
            <w:tcW w:w="1530" w:type="dxa"/>
            <w:vAlign w:val="center"/>
          </w:tcPr>
          <w:p w14:paraId="05BBB57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59 ± 0.44</w:t>
            </w:r>
          </w:p>
        </w:tc>
        <w:tc>
          <w:tcPr>
            <w:tcW w:w="1890" w:type="dxa"/>
            <w:vAlign w:val="center"/>
          </w:tcPr>
          <w:p w14:paraId="0D2E428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115.3 ± 12.0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42BBA8E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344CBBE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1838DBE5" w14:textId="77777777" w:rsidTr="008A7C22">
        <w:tc>
          <w:tcPr>
            <w:tcW w:w="1383" w:type="dxa"/>
            <w:vAlign w:val="center"/>
          </w:tcPr>
          <w:p w14:paraId="209F36E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P</w:t>
            </w:r>
          </w:p>
        </w:tc>
        <w:tc>
          <w:tcPr>
            <w:tcW w:w="1762" w:type="dxa"/>
            <w:vAlign w:val="center"/>
          </w:tcPr>
          <w:p w14:paraId="170A11D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         T751A, V752A, Y781A, E786A</w:t>
            </w:r>
          </w:p>
        </w:tc>
        <w:tc>
          <w:tcPr>
            <w:tcW w:w="1710" w:type="dxa"/>
            <w:vAlign w:val="center"/>
          </w:tcPr>
          <w:p w14:paraId="785C0BD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440" w:type="dxa"/>
            <w:vAlign w:val="center"/>
          </w:tcPr>
          <w:p w14:paraId="7E4059E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530" w:type="dxa"/>
            <w:vAlign w:val="center"/>
          </w:tcPr>
          <w:p w14:paraId="05C4EDE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890" w:type="dxa"/>
            <w:vAlign w:val="center"/>
          </w:tcPr>
          <w:p w14:paraId="6EE840D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350" w:type="dxa"/>
            <w:vAlign w:val="center"/>
          </w:tcPr>
          <w:p w14:paraId="5F0C443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74A27A4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191FBC11" w14:textId="77777777" w:rsidTr="008A7C22">
        <w:tc>
          <w:tcPr>
            <w:tcW w:w="1383" w:type="dxa"/>
            <w:vAlign w:val="center"/>
          </w:tcPr>
          <w:p w14:paraId="5858905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LP2</w:t>
            </w:r>
          </w:p>
        </w:tc>
        <w:tc>
          <w:tcPr>
            <w:tcW w:w="1762" w:type="dxa"/>
            <w:vAlign w:val="center"/>
          </w:tcPr>
          <w:p w14:paraId="58A75E7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</w:t>
            </w:r>
          </w:p>
        </w:tc>
        <w:tc>
          <w:tcPr>
            <w:tcW w:w="1710" w:type="dxa"/>
            <w:vAlign w:val="center"/>
          </w:tcPr>
          <w:p w14:paraId="27E089F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6.6 ± 24.3</w:t>
            </w:r>
          </w:p>
        </w:tc>
        <w:tc>
          <w:tcPr>
            <w:tcW w:w="1440" w:type="dxa"/>
            <w:vAlign w:val="center"/>
          </w:tcPr>
          <w:p w14:paraId="6C18ED04" w14:textId="4D8CDC36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1600 ± 15139</w:t>
            </w:r>
          </w:p>
        </w:tc>
        <w:tc>
          <w:tcPr>
            <w:tcW w:w="1530" w:type="dxa"/>
            <w:vAlign w:val="center"/>
          </w:tcPr>
          <w:p w14:paraId="1349A61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33 ± 0.08</w:t>
            </w:r>
          </w:p>
        </w:tc>
        <w:tc>
          <w:tcPr>
            <w:tcW w:w="1890" w:type="dxa"/>
            <w:vAlign w:val="center"/>
          </w:tcPr>
          <w:p w14:paraId="0B74BE8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8.2 ± 7.2</w:t>
            </w:r>
          </w:p>
        </w:tc>
        <w:tc>
          <w:tcPr>
            <w:tcW w:w="1350" w:type="dxa"/>
            <w:vAlign w:val="center"/>
          </w:tcPr>
          <w:p w14:paraId="18BD3D0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EDAC0B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49EA592A" w14:textId="77777777" w:rsidTr="008A7C22">
        <w:tc>
          <w:tcPr>
            <w:tcW w:w="1383" w:type="dxa"/>
            <w:vAlign w:val="center"/>
          </w:tcPr>
          <w:p w14:paraId="717EA99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APLP2</w:t>
            </w:r>
          </w:p>
        </w:tc>
        <w:tc>
          <w:tcPr>
            <w:tcW w:w="1762" w:type="dxa"/>
            <w:vAlign w:val="center"/>
          </w:tcPr>
          <w:p w14:paraId="233E239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Chicken CNTN4         T751A, V752A, Y781A, E786A</w:t>
            </w:r>
          </w:p>
        </w:tc>
        <w:tc>
          <w:tcPr>
            <w:tcW w:w="1710" w:type="dxa"/>
            <w:vAlign w:val="center"/>
          </w:tcPr>
          <w:p w14:paraId="21E8F26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440" w:type="dxa"/>
            <w:vAlign w:val="center"/>
          </w:tcPr>
          <w:p w14:paraId="00A87EB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530" w:type="dxa"/>
            <w:vAlign w:val="center"/>
          </w:tcPr>
          <w:p w14:paraId="5B11DA6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890" w:type="dxa"/>
            <w:vAlign w:val="center"/>
          </w:tcPr>
          <w:p w14:paraId="56F50D9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350" w:type="dxa"/>
            <w:vAlign w:val="center"/>
          </w:tcPr>
          <w:p w14:paraId="1217538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23ECAE6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6C0AA210" w14:textId="77777777" w:rsidTr="008A7C22">
        <w:tc>
          <w:tcPr>
            <w:tcW w:w="1383" w:type="dxa"/>
            <w:vAlign w:val="center"/>
          </w:tcPr>
          <w:p w14:paraId="3E6B744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P</w:t>
            </w:r>
          </w:p>
        </w:tc>
        <w:tc>
          <w:tcPr>
            <w:tcW w:w="1762" w:type="dxa"/>
            <w:vAlign w:val="center"/>
          </w:tcPr>
          <w:p w14:paraId="3B57ACD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3</w:t>
            </w:r>
          </w:p>
        </w:tc>
        <w:tc>
          <w:tcPr>
            <w:tcW w:w="1710" w:type="dxa"/>
            <w:vAlign w:val="center"/>
          </w:tcPr>
          <w:p w14:paraId="2D8E9C08" w14:textId="3B64FAAD" w:rsidR="00216787" w:rsidRPr="00D67DB9" w:rsidRDefault="001A082F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</w:t>
            </w:r>
            <w:r w:rsidR="00216787" w:rsidRPr="00D67DB9">
              <w:rPr>
                <w:rFonts w:ascii="Arial" w:hAnsi="Arial" w:cs="Arial"/>
                <w:sz w:val="20"/>
                <w:szCs w:val="20"/>
              </w:rPr>
              <w:t xml:space="preserve"> ± 284</w:t>
            </w:r>
          </w:p>
        </w:tc>
        <w:tc>
          <w:tcPr>
            <w:tcW w:w="1440" w:type="dxa"/>
            <w:vAlign w:val="center"/>
          </w:tcPr>
          <w:p w14:paraId="5304B646" w14:textId="6F3EE0D0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561 ± 1262</w:t>
            </w:r>
          </w:p>
        </w:tc>
        <w:tc>
          <w:tcPr>
            <w:tcW w:w="1530" w:type="dxa"/>
            <w:vAlign w:val="center"/>
          </w:tcPr>
          <w:p w14:paraId="76D16D5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79 ± 0.07</w:t>
            </w:r>
          </w:p>
        </w:tc>
        <w:tc>
          <w:tcPr>
            <w:tcW w:w="1890" w:type="dxa"/>
            <w:vAlign w:val="center"/>
          </w:tcPr>
          <w:p w14:paraId="5B5BF77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63.3 ± 14.3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7230B8A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5228387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58CCE19C" w14:textId="77777777" w:rsidTr="008A7C22">
        <w:tc>
          <w:tcPr>
            <w:tcW w:w="1383" w:type="dxa"/>
            <w:vAlign w:val="center"/>
          </w:tcPr>
          <w:p w14:paraId="6EF83D8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P</w:t>
            </w:r>
          </w:p>
        </w:tc>
        <w:tc>
          <w:tcPr>
            <w:tcW w:w="1762" w:type="dxa"/>
            <w:vAlign w:val="center"/>
          </w:tcPr>
          <w:p w14:paraId="445DCF8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4</w:t>
            </w:r>
          </w:p>
        </w:tc>
        <w:tc>
          <w:tcPr>
            <w:tcW w:w="1710" w:type="dxa"/>
            <w:vAlign w:val="center"/>
          </w:tcPr>
          <w:p w14:paraId="5DEFDD7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8.7 ± 6.1</w:t>
            </w:r>
          </w:p>
        </w:tc>
        <w:tc>
          <w:tcPr>
            <w:tcW w:w="1440" w:type="dxa"/>
            <w:vAlign w:val="center"/>
          </w:tcPr>
          <w:p w14:paraId="560EF8A3" w14:textId="0B93400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9200 ± 7192</w:t>
            </w:r>
          </w:p>
        </w:tc>
        <w:tc>
          <w:tcPr>
            <w:tcW w:w="1530" w:type="dxa"/>
            <w:vAlign w:val="center"/>
          </w:tcPr>
          <w:p w14:paraId="1765751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33 ± 0.04</w:t>
            </w:r>
          </w:p>
        </w:tc>
        <w:tc>
          <w:tcPr>
            <w:tcW w:w="1890" w:type="dxa"/>
            <w:vAlign w:val="center"/>
          </w:tcPr>
          <w:p w14:paraId="2A4987B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8.0 ± 0.9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61E920B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4799227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2000324B" w14:textId="77777777" w:rsidTr="008A7C22">
        <w:tc>
          <w:tcPr>
            <w:tcW w:w="1383" w:type="dxa"/>
            <w:vAlign w:val="center"/>
          </w:tcPr>
          <w:p w14:paraId="46F8137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P</w:t>
            </w:r>
          </w:p>
        </w:tc>
        <w:tc>
          <w:tcPr>
            <w:tcW w:w="1762" w:type="dxa"/>
            <w:vAlign w:val="center"/>
          </w:tcPr>
          <w:p w14:paraId="360F5E0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5</w:t>
            </w:r>
          </w:p>
        </w:tc>
        <w:tc>
          <w:tcPr>
            <w:tcW w:w="1710" w:type="dxa"/>
            <w:vAlign w:val="center"/>
          </w:tcPr>
          <w:p w14:paraId="0696E2F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440" w:type="dxa"/>
            <w:vAlign w:val="center"/>
          </w:tcPr>
          <w:p w14:paraId="658D44C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530" w:type="dxa"/>
            <w:vAlign w:val="center"/>
          </w:tcPr>
          <w:p w14:paraId="7794E24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890" w:type="dxa"/>
            <w:vAlign w:val="center"/>
          </w:tcPr>
          <w:p w14:paraId="25B9C96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No binding</w:t>
            </w:r>
          </w:p>
        </w:tc>
        <w:tc>
          <w:tcPr>
            <w:tcW w:w="1350" w:type="dxa"/>
            <w:vAlign w:val="center"/>
          </w:tcPr>
          <w:p w14:paraId="636F9DB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4C02BC5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  <w:r w:rsidRPr="00D67DB9">
              <w:rPr>
                <w:rFonts w:ascii="Arial" w:hAnsi="Arial" w:cs="Arial"/>
                <w:sz w:val="20"/>
                <w:szCs w:val="20"/>
              </w:rPr>
              <w:t>. Lack of binding possibly due to aggregation</w:t>
            </w:r>
          </w:p>
        </w:tc>
      </w:tr>
      <w:tr w:rsidR="00216787" w:rsidRPr="00D67DB9" w14:paraId="3E678968" w14:textId="77777777" w:rsidTr="008A7C22">
        <w:tc>
          <w:tcPr>
            <w:tcW w:w="1383" w:type="dxa"/>
            <w:vAlign w:val="center"/>
          </w:tcPr>
          <w:p w14:paraId="4296352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LP1</w:t>
            </w:r>
          </w:p>
        </w:tc>
        <w:tc>
          <w:tcPr>
            <w:tcW w:w="1762" w:type="dxa"/>
            <w:vAlign w:val="center"/>
          </w:tcPr>
          <w:p w14:paraId="1782AF3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3</w:t>
            </w:r>
          </w:p>
        </w:tc>
        <w:tc>
          <w:tcPr>
            <w:tcW w:w="1710" w:type="dxa"/>
            <w:vAlign w:val="center"/>
          </w:tcPr>
          <w:p w14:paraId="0B89208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.5 ± 0.2</w:t>
            </w:r>
          </w:p>
        </w:tc>
        <w:tc>
          <w:tcPr>
            <w:tcW w:w="1440" w:type="dxa"/>
            <w:vAlign w:val="center"/>
          </w:tcPr>
          <w:p w14:paraId="26B1E0C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190 ± 1722</w:t>
            </w:r>
          </w:p>
        </w:tc>
        <w:tc>
          <w:tcPr>
            <w:tcW w:w="1530" w:type="dxa"/>
            <w:vAlign w:val="center"/>
          </w:tcPr>
          <w:p w14:paraId="110987F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0 ± 0.01</w:t>
            </w:r>
          </w:p>
        </w:tc>
        <w:tc>
          <w:tcPr>
            <w:tcW w:w="1890" w:type="dxa"/>
            <w:vAlign w:val="center"/>
          </w:tcPr>
          <w:p w14:paraId="35B2D04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9.1 ± 0.3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27EBEAD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09CE77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3AD6F9A6" w14:textId="77777777" w:rsidTr="008A7C22">
        <w:tc>
          <w:tcPr>
            <w:tcW w:w="1383" w:type="dxa"/>
            <w:vAlign w:val="center"/>
          </w:tcPr>
          <w:p w14:paraId="250F2CD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LP1</w:t>
            </w:r>
          </w:p>
        </w:tc>
        <w:tc>
          <w:tcPr>
            <w:tcW w:w="1762" w:type="dxa"/>
            <w:vAlign w:val="center"/>
          </w:tcPr>
          <w:p w14:paraId="523796E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4</w:t>
            </w:r>
          </w:p>
        </w:tc>
        <w:tc>
          <w:tcPr>
            <w:tcW w:w="1710" w:type="dxa"/>
            <w:vAlign w:val="center"/>
          </w:tcPr>
          <w:p w14:paraId="39A43C1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4 ± 0.08</w:t>
            </w:r>
          </w:p>
        </w:tc>
        <w:tc>
          <w:tcPr>
            <w:tcW w:w="1440" w:type="dxa"/>
            <w:vAlign w:val="center"/>
          </w:tcPr>
          <w:p w14:paraId="6CA1E59E" w14:textId="04E582F3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64500 ± 1136</w:t>
            </w:r>
            <w:r w:rsidR="001A08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19F2BF2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03 ± 0.001</w:t>
            </w:r>
          </w:p>
        </w:tc>
        <w:tc>
          <w:tcPr>
            <w:tcW w:w="1890" w:type="dxa"/>
            <w:vAlign w:val="center"/>
          </w:tcPr>
          <w:p w14:paraId="109B420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1.5 ± 0.3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2F402B9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4BD4B95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522DACF2" w14:textId="77777777" w:rsidTr="008A7C22">
        <w:tc>
          <w:tcPr>
            <w:tcW w:w="1383" w:type="dxa"/>
            <w:vAlign w:val="center"/>
          </w:tcPr>
          <w:p w14:paraId="6434343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LP1</w:t>
            </w:r>
          </w:p>
        </w:tc>
        <w:tc>
          <w:tcPr>
            <w:tcW w:w="1762" w:type="dxa"/>
            <w:vAlign w:val="center"/>
          </w:tcPr>
          <w:p w14:paraId="41C4E75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5</w:t>
            </w:r>
          </w:p>
        </w:tc>
        <w:tc>
          <w:tcPr>
            <w:tcW w:w="1710" w:type="dxa"/>
            <w:vAlign w:val="center"/>
          </w:tcPr>
          <w:p w14:paraId="39EB027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9.8 ± 1.5</w:t>
            </w:r>
          </w:p>
        </w:tc>
        <w:tc>
          <w:tcPr>
            <w:tcW w:w="1440" w:type="dxa"/>
            <w:vAlign w:val="center"/>
          </w:tcPr>
          <w:p w14:paraId="07CB5D1D" w14:textId="104DD854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7700 ± 3304</w:t>
            </w:r>
          </w:p>
        </w:tc>
        <w:tc>
          <w:tcPr>
            <w:tcW w:w="1530" w:type="dxa"/>
            <w:vAlign w:val="center"/>
          </w:tcPr>
          <w:p w14:paraId="1FBFE400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7 ± 0.48</w:t>
            </w:r>
          </w:p>
        </w:tc>
        <w:tc>
          <w:tcPr>
            <w:tcW w:w="1890" w:type="dxa"/>
            <w:vAlign w:val="center"/>
          </w:tcPr>
          <w:p w14:paraId="1F9A8BE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10.9 ± 1.3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06F5BD5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C6E653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62D6F25C" w14:textId="77777777" w:rsidTr="008A7C22">
        <w:tc>
          <w:tcPr>
            <w:tcW w:w="1383" w:type="dxa"/>
            <w:vAlign w:val="center"/>
          </w:tcPr>
          <w:p w14:paraId="3D50A212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LP2</w:t>
            </w:r>
          </w:p>
        </w:tc>
        <w:tc>
          <w:tcPr>
            <w:tcW w:w="1762" w:type="dxa"/>
            <w:vAlign w:val="center"/>
          </w:tcPr>
          <w:p w14:paraId="5966646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4</w:t>
            </w:r>
          </w:p>
        </w:tc>
        <w:tc>
          <w:tcPr>
            <w:tcW w:w="1710" w:type="dxa"/>
            <w:vAlign w:val="center"/>
          </w:tcPr>
          <w:p w14:paraId="4827AC4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.8 ± 1.02</w:t>
            </w:r>
          </w:p>
        </w:tc>
        <w:tc>
          <w:tcPr>
            <w:tcW w:w="1440" w:type="dxa"/>
            <w:vAlign w:val="center"/>
          </w:tcPr>
          <w:p w14:paraId="3508CAE1" w14:textId="21F73D23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3000 ± 13807</w:t>
            </w:r>
          </w:p>
        </w:tc>
        <w:tc>
          <w:tcPr>
            <w:tcW w:w="1530" w:type="dxa"/>
            <w:vAlign w:val="center"/>
          </w:tcPr>
          <w:p w14:paraId="2D5BDE3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890" w:type="dxa"/>
            <w:vAlign w:val="center"/>
          </w:tcPr>
          <w:p w14:paraId="38690B4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6.3 ± 1.8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30E32D3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64B53B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704BAD90" w14:textId="77777777" w:rsidTr="008A7C22">
        <w:tc>
          <w:tcPr>
            <w:tcW w:w="1383" w:type="dxa"/>
            <w:vAlign w:val="center"/>
          </w:tcPr>
          <w:p w14:paraId="6B1CA8A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APLP2</w:t>
            </w:r>
          </w:p>
        </w:tc>
        <w:tc>
          <w:tcPr>
            <w:tcW w:w="1762" w:type="dxa"/>
            <w:vAlign w:val="center"/>
          </w:tcPr>
          <w:p w14:paraId="458025A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Human CNTN5</w:t>
            </w:r>
          </w:p>
        </w:tc>
        <w:tc>
          <w:tcPr>
            <w:tcW w:w="1710" w:type="dxa"/>
            <w:vAlign w:val="center"/>
          </w:tcPr>
          <w:p w14:paraId="60325176" w14:textId="77777777" w:rsidR="00216787" w:rsidRPr="00D67DB9" w:rsidRDefault="00216787" w:rsidP="0025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 xml:space="preserve">36.6 ± 23.3 </w:t>
            </w:r>
            <w:proofErr w:type="spellStart"/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440" w:type="dxa"/>
            <w:vAlign w:val="center"/>
          </w:tcPr>
          <w:p w14:paraId="056C0020" w14:textId="6AFBA83B" w:rsidR="00216787" w:rsidRPr="00D67DB9" w:rsidRDefault="00216787" w:rsidP="0025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>9440 ± 250</w:t>
            </w:r>
            <w:r w:rsidR="001A082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B4D8074" w14:textId="77777777" w:rsidR="00216787" w:rsidRPr="00D67DB9" w:rsidRDefault="00216787" w:rsidP="0025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>0.37 ± 0.301</w:t>
            </w:r>
          </w:p>
        </w:tc>
        <w:tc>
          <w:tcPr>
            <w:tcW w:w="1890" w:type="dxa"/>
            <w:vAlign w:val="center"/>
          </w:tcPr>
          <w:p w14:paraId="074597CB" w14:textId="77777777" w:rsidR="00216787" w:rsidRPr="00D67DB9" w:rsidRDefault="00216787" w:rsidP="002575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 xml:space="preserve">38.6 ± 14.6 </w:t>
            </w:r>
            <w:proofErr w:type="spellStart"/>
            <w:r w:rsidRPr="00D67DB9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13DCFC5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FC8AAC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55DB44B6" w14:textId="77777777" w:rsidTr="008A7C22">
        <w:tc>
          <w:tcPr>
            <w:tcW w:w="1383" w:type="dxa"/>
            <w:vAlign w:val="center"/>
          </w:tcPr>
          <w:p w14:paraId="224E6C6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Zebrafish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APPb</w:t>
            </w:r>
            <w:proofErr w:type="spellEnd"/>
          </w:p>
        </w:tc>
        <w:tc>
          <w:tcPr>
            <w:tcW w:w="1762" w:type="dxa"/>
            <w:vAlign w:val="center"/>
          </w:tcPr>
          <w:p w14:paraId="35A1149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Zebrafish CNTN4</w:t>
            </w:r>
          </w:p>
        </w:tc>
        <w:tc>
          <w:tcPr>
            <w:tcW w:w="1710" w:type="dxa"/>
            <w:vAlign w:val="center"/>
          </w:tcPr>
          <w:p w14:paraId="7F9EC927" w14:textId="65BCDB59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1 ±</w:t>
            </w:r>
            <w:r w:rsidR="001A08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7DB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vAlign w:val="center"/>
          </w:tcPr>
          <w:p w14:paraId="0997CC24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70000 ± 103773</w:t>
            </w:r>
          </w:p>
        </w:tc>
        <w:tc>
          <w:tcPr>
            <w:tcW w:w="1530" w:type="dxa"/>
            <w:vAlign w:val="center"/>
          </w:tcPr>
          <w:p w14:paraId="1F7F350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03 ± 0.01</w:t>
            </w:r>
          </w:p>
        </w:tc>
        <w:tc>
          <w:tcPr>
            <w:tcW w:w="1890" w:type="dxa"/>
            <w:vAlign w:val="center"/>
          </w:tcPr>
          <w:p w14:paraId="6E213C7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401.1 ± 10.0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350" w:type="dxa"/>
            <w:vAlign w:val="center"/>
          </w:tcPr>
          <w:p w14:paraId="0C1A21B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18C13AA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216787" w:rsidRPr="00D67DB9" w14:paraId="0537B7D8" w14:textId="77777777" w:rsidTr="008A7C22">
        <w:tc>
          <w:tcPr>
            <w:tcW w:w="1383" w:type="dxa"/>
            <w:vAlign w:val="center"/>
          </w:tcPr>
          <w:p w14:paraId="57E7DFC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lastRenderedPageBreak/>
              <w:t xml:space="preserve">Zebrafish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APPb</w:t>
            </w:r>
            <w:proofErr w:type="spellEnd"/>
          </w:p>
        </w:tc>
        <w:tc>
          <w:tcPr>
            <w:tcW w:w="1762" w:type="dxa"/>
            <w:vAlign w:val="center"/>
          </w:tcPr>
          <w:p w14:paraId="75815B3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Zebrafish CNTN5</w:t>
            </w:r>
          </w:p>
        </w:tc>
        <w:tc>
          <w:tcPr>
            <w:tcW w:w="1710" w:type="dxa"/>
            <w:vAlign w:val="center"/>
          </w:tcPr>
          <w:p w14:paraId="7E9633F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64.4 ± 23.2</w:t>
            </w:r>
          </w:p>
        </w:tc>
        <w:tc>
          <w:tcPr>
            <w:tcW w:w="1440" w:type="dxa"/>
            <w:vAlign w:val="center"/>
          </w:tcPr>
          <w:p w14:paraId="6354477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9561 ± 1935</w:t>
            </w:r>
          </w:p>
        </w:tc>
        <w:tc>
          <w:tcPr>
            <w:tcW w:w="1530" w:type="dxa"/>
            <w:vAlign w:val="center"/>
          </w:tcPr>
          <w:p w14:paraId="3347B8F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59 ± 0.11</w:t>
            </w:r>
          </w:p>
        </w:tc>
        <w:tc>
          <w:tcPr>
            <w:tcW w:w="1890" w:type="dxa"/>
            <w:vAlign w:val="center"/>
          </w:tcPr>
          <w:p w14:paraId="618FAFCC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26.8 ± 13.6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60581DA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F770CE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4600418D" w14:textId="77777777" w:rsidTr="008A7C22">
        <w:tc>
          <w:tcPr>
            <w:tcW w:w="1383" w:type="dxa"/>
            <w:vAlign w:val="center"/>
          </w:tcPr>
          <w:p w14:paraId="4594817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Zebrafish APLP2</w:t>
            </w:r>
          </w:p>
        </w:tc>
        <w:tc>
          <w:tcPr>
            <w:tcW w:w="1762" w:type="dxa"/>
            <w:vAlign w:val="center"/>
          </w:tcPr>
          <w:p w14:paraId="6D38255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Zebrafish CNTN4</w:t>
            </w:r>
          </w:p>
        </w:tc>
        <w:tc>
          <w:tcPr>
            <w:tcW w:w="1710" w:type="dxa"/>
            <w:vAlign w:val="center"/>
          </w:tcPr>
          <w:p w14:paraId="1DFE979D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00 ± 95.2</w:t>
            </w:r>
          </w:p>
        </w:tc>
        <w:tc>
          <w:tcPr>
            <w:tcW w:w="1440" w:type="dxa"/>
            <w:vAlign w:val="center"/>
          </w:tcPr>
          <w:p w14:paraId="4B0B1D4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79000 ± 136799</w:t>
            </w:r>
          </w:p>
        </w:tc>
        <w:tc>
          <w:tcPr>
            <w:tcW w:w="1530" w:type="dxa"/>
            <w:vAlign w:val="center"/>
          </w:tcPr>
          <w:p w14:paraId="047006D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6 ± 0.26</w:t>
            </w:r>
          </w:p>
        </w:tc>
        <w:tc>
          <w:tcPr>
            <w:tcW w:w="1890" w:type="dxa"/>
            <w:vAlign w:val="center"/>
          </w:tcPr>
          <w:p w14:paraId="58C22C5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21.4 ± 12.3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2C2C943F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4540120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216787" w:rsidRPr="00D67DB9" w14:paraId="04DEFB9D" w14:textId="77777777" w:rsidTr="008A7C22">
        <w:tc>
          <w:tcPr>
            <w:tcW w:w="1383" w:type="dxa"/>
            <w:vAlign w:val="center"/>
          </w:tcPr>
          <w:p w14:paraId="12DFA21B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285A9E28" w14:textId="5F7D9DCA" w:rsidR="00216787" w:rsidRPr="00D67DB9" w:rsidRDefault="00B04E2C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216787" w:rsidRPr="00D67DB9">
              <w:rPr>
                <w:rFonts w:ascii="Arial" w:hAnsi="Arial" w:cs="Arial"/>
                <w:sz w:val="20"/>
                <w:szCs w:val="20"/>
              </w:rPr>
              <w:t>CNTN3</w:t>
            </w:r>
          </w:p>
        </w:tc>
        <w:tc>
          <w:tcPr>
            <w:tcW w:w="1710" w:type="dxa"/>
            <w:vAlign w:val="center"/>
          </w:tcPr>
          <w:p w14:paraId="37722EC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2.9 ± 1.1</w:t>
            </w:r>
          </w:p>
        </w:tc>
        <w:tc>
          <w:tcPr>
            <w:tcW w:w="1440" w:type="dxa"/>
            <w:vAlign w:val="center"/>
          </w:tcPr>
          <w:p w14:paraId="3279AF16" w14:textId="0AB94C24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56200 ± 1175</w:t>
            </w:r>
          </w:p>
        </w:tc>
        <w:tc>
          <w:tcPr>
            <w:tcW w:w="1530" w:type="dxa"/>
            <w:vAlign w:val="center"/>
          </w:tcPr>
          <w:p w14:paraId="013E9F3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5 ± 0.04</w:t>
            </w:r>
          </w:p>
        </w:tc>
        <w:tc>
          <w:tcPr>
            <w:tcW w:w="1890" w:type="dxa"/>
            <w:vAlign w:val="center"/>
          </w:tcPr>
          <w:p w14:paraId="5A6E814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6.3 ± 2.9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5C62768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486925E1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710D2EBA" w14:textId="77777777" w:rsidTr="008A7C22">
        <w:tc>
          <w:tcPr>
            <w:tcW w:w="1383" w:type="dxa"/>
            <w:vAlign w:val="center"/>
          </w:tcPr>
          <w:p w14:paraId="79676576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0EAC5F40" w14:textId="74793DF2" w:rsidR="00216787" w:rsidRPr="00D67DB9" w:rsidRDefault="00B04E2C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216787" w:rsidRPr="00D67DB9">
              <w:rPr>
                <w:rFonts w:ascii="Arial" w:hAnsi="Arial" w:cs="Arial"/>
                <w:sz w:val="20"/>
                <w:szCs w:val="20"/>
              </w:rPr>
              <w:t>CNTN4</w:t>
            </w:r>
          </w:p>
        </w:tc>
        <w:tc>
          <w:tcPr>
            <w:tcW w:w="1710" w:type="dxa"/>
            <w:vAlign w:val="center"/>
          </w:tcPr>
          <w:p w14:paraId="05CEC5A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2 ± 0.03</w:t>
            </w:r>
          </w:p>
        </w:tc>
        <w:tc>
          <w:tcPr>
            <w:tcW w:w="1440" w:type="dxa"/>
            <w:vAlign w:val="center"/>
          </w:tcPr>
          <w:p w14:paraId="6880B835" w14:textId="63DD635E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10000 ± 1697</w:t>
            </w:r>
            <w:r w:rsidR="001A08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2D27B9B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02 ± 0.01</w:t>
            </w:r>
          </w:p>
        </w:tc>
        <w:tc>
          <w:tcPr>
            <w:tcW w:w="1890" w:type="dxa"/>
            <w:vAlign w:val="center"/>
          </w:tcPr>
          <w:p w14:paraId="680CBA55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0.22 ± 0.06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4B553DB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02CC84E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216787" w:rsidRPr="00D67DB9" w14:paraId="148ACEC9" w14:textId="77777777" w:rsidTr="008A7C22">
        <w:tc>
          <w:tcPr>
            <w:tcW w:w="1383" w:type="dxa"/>
            <w:vAlign w:val="center"/>
          </w:tcPr>
          <w:p w14:paraId="21C67FF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5728243C" w14:textId="7F8430EB" w:rsidR="00216787" w:rsidRPr="00D67DB9" w:rsidRDefault="00B04E2C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216787" w:rsidRPr="00D67DB9">
              <w:rPr>
                <w:rFonts w:ascii="Arial" w:hAnsi="Arial" w:cs="Arial"/>
                <w:sz w:val="20"/>
                <w:szCs w:val="20"/>
              </w:rPr>
              <w:t>CNTN5</w:t>
            </w:r>
          </w:p>
        </w:tc>
        <w:tc>
          <w:tcPr>
            <w:tcW w:w="1710" w:type="dxa"/>
            <w:vAlign w:val="center"/>
          </w:tcPr>
          <w:p w14:paraId="3A02F52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0.8 ± 2.1</w:t>
            </w:r>
          </w:p>
        </w:tc>
        <w:tc>
          <w:tcPr>
            <w:tcW w:w="1440" w:type="dxa"/>
            <w:vAlign w:val="center"/>
          </w:tcPr>
          <w:p w14:paraId="1E83AD77" w14:textId="2C312025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17500 ± 5236</w:t>
            </w:r>
          </w:p>
        </w:tc>
        <w:tc>
          <w:tcPr>
            <w:tcW w:w="1530" w:type="dxa"/>
            <w:vAlign w:val="center"/>
          </w:tcPr>
          <w:p w14:paraId="3CA26EF8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0.18 ± 0.03</w:t>
            </w:r>
          </w:p>
        </w:tc>
        <w:tc>
          <w:tcPr>
            <w:tcW w:w="1890" w:type="dxa"/>
            <w:vAlign w:val="center"/>
          </w:tcPr>
          <w:p w14:paraId="3E87F789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 xml:space="preserve">16.2 ± 11.8 </w:t>
            </w: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350" w:type="dxa"/>
            <w:vAlign w:val="center"/>
          </w:tcPr>
          <w:p w14:paraId="01301BA3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DA10007" w14:textId="77777777" w:rsidR="00216787" w:rsidRPr="00D67DB9" w:rsidRDefault="00216787" w:rsidP="00257516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DB9">
              <w:rPr>
                <w:rFonts w:ascii="Arial" w:hAnsi="Arial" w:cs="Arial"/>
                <w:sz w:val="20"/>
                <w:szCs w:val="20"/>
              </w:rPr>
              <w:t>BLItz</w:t>
            </w:r>
            <w:proofErr w:type="spellEnd"/>
          </w:p>
        </w:tc>
      </w:tr>
      <w:tr w:rsidR="000C4023" w:rsidRPr="00D67DB9" w14:paraId="32A51730" w14:textId="77777777" w:rsidTr="008A7C22">
        <w:tc>
          <w:tcPr>
            <w:tcW w:w="1383" w:type="dxa"/>
            <w:vAlign w:val="center"/>
          </w:tcPr>
          <w:p w14:paraId="39BB6D11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6653E922" w14:textId="2C2CAB94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</w:p>
        </w:tc>
        <w:tc>
          <w:tcPr>
            <w:tcW w:w="1710" w:type="dxa"/>
            <w:vAlign w:val="center"/>
          </w:tcPr>
          <w:p w14:paraId="3C23B3E4" w14:textId="595FCF4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vAlign w:val="center"/>
          </w:tcPr>
          <w:p w14:paraId="40B8F2F1" w14:textId="738B4676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600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  <w:tc>
          <w:tcPr>
            <w:tcW w:w="1530" w:type="dxa"/>
            <w:vAlign w:val="center"/>
          </w:tcPr>
          <w:p w14:paraId="124CDB79" w14:textId="66250B91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</w:t>
            </w:r>
            <w:r w:rsidR="00422FA0">
              <w:rPr>
                <w:rFonts w:ascii="Arial" w:hAnsi="Arial" w:cs="Arial"/>
                <w:sz w:val="20"/>
                <w:szCs w:val="20"/>
              </w:rPr>
              <w:t>04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422F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298C7538" w14:textId="0E584E71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center"/>
          </w:tcPr>
          <w:p w14:paraId="0C79AB08" w14:textId="644870E2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32A30289" w14:textId="23AC4E13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20CF8C14" w14:textId="77777777" w:rsidTr="008A7C22">
        <w:tc>
          <w:tcPr>
            <w:tcW w:w="1383" w:type="dxa"/>
            <w:vAlign w:val="center"/>
          </w:tcPr>
          <w:p w14:paraId="027768FA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3A02FECF" w14:textId="6019FA88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M748I</w:t>
            </w:r>
          </w:p>
        </w:tc>
        <w:tc>
          <w:tcPr>
            <w:tcW w:w="1710" w:type="dxa"/>
            <w:vAlign w:val="center"/>
          </w:tcPr>
          <w:p w14:paraId="1FF629B0" w14:textId="4B54E143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0" w:type="dxa"/>
            <w:vAlign w:val="center"/>
          </w:tcPr>
          <w:p w14:paraId="41AA114A" w14:textId="78011126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67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9304</w:t>
            </w:r>
          </w:p>
        </w:tc>
        <w:tc>
          <w:tcPr>
            <w:tcW w:w="1530" w:type="dxa"/>
            <w:vAlign w:val="center"/>
          </w:tcPr>
          <w:p w14:paraId="3466213F" w14:textId="236B3D28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2</w:t>
            </w:r>
            <w:r w:rsidR="00422FA0">
              <w:rPr>
                <w:rFonts w:ascii="Arial" w:hAnsi="Arial" w:cs="Arial"/>
                <w:sz w:val="20"/>
                <w:szCs w:val="20"/>
              </w:rPr>
              <w:t>0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90" w:type="dxa"/>
            <w:vAlign w:val="center"/>
          </w:tcPr>
          <w:p w14:paraId="4D162DCD" w14:textId="1C6B486C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center"/>
          </w:tcPr>
          <w:p w14:paraId="66E7E8FD" w14:textId="4A1F895C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9E211BE" w14:textId="243BE18E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62CEDBD0" w14:textId="77777777" w:rsidTr="008A7C22">
        <w:tc>
          <w:tcPr>
            <w:tcW w:w="1383" w:type="dxa"/>
            <w:vAlign w:val="center"/>
          </w:tcPr>
          <w:p w14:paraId="553D9DE0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37DE8693" w14:textId="73A027D1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 w:rsidRPr="00B04E2C">
              <w:rPr>
                <w:rFonts w:ascii="Arial" w:hAnsi="Arial" w:cs="Arial"/>
              </w:rPr>
              <w:t xml:space="preserve"> </w:t>
            </w:r>
            <w:r w:rsidR="00422FA0" w:rsidRPr="00B04E2C">
              <w:rPr>
                <w:rFonts w:ascii="Arial" w:hAnsi="Arial" w:cs="Arial"/>
                <w:sz w:val="20"/>
                <w:szCs w:val="20"/>
              </w:rPr>
              <w:t>M748K</w:t>
            </w:r>
            <w:r w:rsidR="00422FA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04E2C">
              <w:rPr>
                <w:rFonts w:ascii="Arial" w:hAnsi="Arial" w:cs="Arial"/>
                <w:sz w:val="20"/>
                <w:szCs w:val="20"/>
              </w:rPr>
              <w:t xml:space="preserve">Y760F, F762Y </w:t>
            </w:r>
          </w:p>
        </w:tc>
        <w:tc>
          <w:tcPr>
            <w:tcW w:w="1710" w:type="dxa"/>
            <w:vAlign w:val="center"/>
          </w:tcPr>
          <w:p w14:paraId="6EDD73F7" w14:textId="444FFACA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C4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40" w:type="dxa"/>
            <w:vAlign w:val="center"/>
          </w:tcPr>
          <w:p w14:paraId="40B6BE45" w14:textId="0CB23159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600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756</w:t>
            </w:r>
          </w:p>
        </w:tc>
        <w:tc>
          <w:tcPr>
            <w:tcW w:w="1530" w:type="dxa"/>
            <w:vAlign w:val="center"/>
          </w:tcPr>
          <w:p w14:paraId="3DAE3A81" w14:textId="256D79A1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</w:t>
            </w:r>
            <w:r w:rsidR="00422FA0">
              <w:rPr>
                <w:rFonts w:ascii="Arial" w:hAnsi="Arial" w:cs="Arial"/>
                <w:sz w:val="20"/>
                <w:szCs w:val="20"/>
              </w:rPr>
              <w:t>20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422FA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60072DBE" w14:textId="21B656F5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center"/>
          </w:tcPr>
          <w:p w14:paraId="0E72CBC9" w14:textId="36E5608B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50097DD" w14:textId="2848D65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0B07B2EF" w14:textId="77777777" w:rsidTr="008A7C22">
        <w:tc>
          <w:tcPr>
            <w:tcW w:w="1383" w:type="dxa"/>
            <w:vAlign w:val="center"/>
          </w:tcPr>
          <w:p w14:paraId="34D3B54C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38DEEC51" w14:textId="1011DC50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T750K, V751M</w:t>
            </w:r>
            <w:r w:rsidRPr="00B04E2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5B1CB2BF" w14:textId="49BB6465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3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440" w:type="dxa"/>
            <w:vAlign w:val="center"/>
          </w:tcPr>
          <w:p w14:paraId="770222A0" w14:textId="144347BF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7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530" w:type="dxa"/>
            <w:vAlign w:val="center"/>
          </w:tcPr>
          <w:p w14:paraId="27F73AC7" w14:textId="58888702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5296B870" w14:textId="4963181B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50" w:type="dxa"/>
            <w:vAlign w:val="center"/>
          </w:tcPr>
          <w:p w14:paraId="7B2E79D9" w14:textId="18B5915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41057FE1" w14:textId="0D535B3D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3491CE7C" w14:textId="77777777" w:rsidTr="008A7C22">
        <w:tc>
          <w:tcPr>
            <w:tcW w:w="1383" w:type="dxa"/>
            <w:vAlign w:val="center"/>
          </w:tcPr>
          <w:p w14:paraId="41682648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</w:p>
        </w:tc>
        <w:tc>
          <w:tcPr>
            <w:tcW w:w="1762" w:type="dxa"/>
            <w:vAlign w:val="center"/>
          </w:tcPr>
          <w:p w14:paraId="53917F7B" w14:textId="08558E8F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M748K, T750K, V751M</w:t>
            </w:r>
            <w:r w:rsidRPr="00B04E2C">
              <w:rPr>
                <w:rFonts w:ascii="Arial" w:hAnsi="Arial" w:cs="Arial"/>
              </w:rPr>
              <w:t xml:space="preserve"> </w:t>
            </w:r>
            <w:r w:rsidRPr="00B04E2C">
              <w:rPr>
                <w:rFonts w:ascii="Arial" w:hAnsi="Arial" w:cs="Arial"/>
                <w:sz w:val="20"/>
                <w:szCs w:val="20"/>
              </w:rPr>
              <w:t>Y760F, F762Y, M748</w:t>
            </w:r>
          </w:p>
        </w:tc>
        <w:tc>
          <w:tcPr>
            <w:tcW w:w="1710" w:type="dxa"/>
            <w:vAlign w:val="center"/>
          </w:tcPr>
          <w:p w14:paraId="0FD47E08" w14:textId="4BC2CBDE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C4C">
              <w:rPr>
                <w:rFonts w:ascii="Arial" w:hAnsi="Arial" w:cs="Arial"/>
                <w:sz w:val="20"/>
                <w:szCs w:val="20"/>
              </w:rPr>
              <w:t>1</w:t>
            </w:r>
            <w:r w:rsidR="00422FA0">
              <w:rPr>
                <w:rFonts w:ascii="Arial" w:hAnsi="Arial" w:cs="Arial"/>
                <w:sz w:val="20"/>
                <w:szCs w:val="20"/>
              </w:rPr>
              <w:t>85</w:t>
            </w:r>
            <w:r w:rsidR="00E627CF">
              <w:rPr>
                <w:rFonts w:ascii="Arial" w:hAnsi="Arial" w:cs="Arial"/>
                <w:sz w:val="20"/>
                <w:szCs w:val="20"/>
              </w:rPr>
              <w:t>.3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E627CF">
              <w:rPr>
                <w:rFonts w:ascii="Arial" w:hAnsi="Arial" w:cs="Arial"/>
                <w:sz w:val="20"/>
                <w:szCs w:val="20"/>
              </w:rPr>
              <w:t>3.</w:t>
            </w:r>
            <w:r w:rsidRPr="004B0C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65F3C568" w14:textId="29BEAFF9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36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30" w:type="dxa"/>
            <w:vAlign w:val="center"/>
          </w:tcPr>
          <w:p w14:paraId="53E91214" w14:textId="3328B005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90" w:type="dxa"/>
            <w:vAlign w:val="center"/>
          </w:tcPr>
          <w:p w14:paraId="2F67674D" w14:textId="1BAC85E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350" w:type="dxa"/>
            <w:vAlign w:val="center"/>
          </w:tcPr>
          <w:p w14:paraId="2CF2CD3D" w14:textId="089545BF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79B875F2" w14:textId="51DFFD43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33F51690" w14:textId="77777777" w:rsidTr="008A7C22">
        <w:tc>
          <w:tcPr>
            <w:tcW w:w="1383" w:type="dxa"/>
            <w:vAlign w:val="center"/>
          </w:tcPr>
          <w:p w14:paraId="4F17C7E8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  <w:r>
              <w:rPr>
                <w:rFonts w:ascii="Arial" w:hAnsi="Arial" w:cs="Arial"/>
                <w:sz w:val="20"/>
                <w:szCs w:val="20"/>
              </w:rPr>
              <w:t xml:space="preserve"> A126V</w:t>
            </w:r>
          </w:p>
        </w:tc>
        <w:tc>
          <w:tcPr>
            <w:tcW w:w="1762" w:type="dxa"/>
            <w:vAlign w:val="center"/>
          </w:tcPr>
          <w:p w14:paraId="5E5CDCD5" w14:textId="1C9F82FA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</w:p>
        </w:tc>
        <w:tc>
          <w:tcPr>
            <w:tcW w:w="1710" w:type="dxa"/>
            <w:vAlign w:val="center"/>
          </w:tcPr>
          <w:p w14:paraId="2B90B125" w14:textId="371ABAE8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C4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22FA0">
              <w:rPr>
                <w:rFonts w:ascii="Arial" w:hAnsi="Arial" w:cs="Arial"/>
                <w:sz w:val="20"/>
                <w:szCs w:val="20"/>
              </w:rPr>
              <w:t>3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vAlign w:val="center"/>
          </w:tcPr>
          <w:p w14:paraId="68E8A325" w14:textId="6F9747BF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867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829</w:t>
            </w:r>
          </w:p>
        </w:tc>
        <w:tc>
          <w:tcPr>
            <w:tcW w:w="1530" w:type="dxa"/>
            <w:vAlign w:val="center"/>
          </w:tcPr>
          <w:p w14:paraId="3FC79FF4" w14:textId="60E88D7A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2</w:t>
            </w:r>
            <w:r w:rsidR="00422FA0">
              <w:rPr>
                <w:rFonts w:ascii="Arial" w:hAnsi="Arial" w:cs="Arial"/>
                <w:sz w:val="20"/>
                <w:szCs w:val="20"/>
              </w:rPr>
              <w:t>0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422F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14:paraId="6850217D" w14:textId="73302F5B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6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vAlign w:val="center"/>
          </w:tcPr>
          <w:p w14:paraId="6521AE0C" w14:textId="61A1580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581EE2F1" w14:textId="1903E5D5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47A54F4F" w14:textId="77777777" w:rsidTr="008A7C22">
        <w:tc>
          <w:tcPr>
            <w:tcW w:w="1383" w:type="dxa"/>
            <w:vAlign w:val="center"/>
          </w:tcPr>
          <w:p w14:paraId="5C6F5213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  <w:r>
              <w:rPr>
                <w:rFonts w:ascii="Arial" w:hAnsi="Arial" w:cs="Arial"/>
                <w:sz w:val="20"/>
                <w:szCs w:val="20"/>
              </w:rPr>
              <w:t xml:space="preserve"> A126V</w:t>
            </w:r>
          </w:p>
        </w:tc>
        <w:tc>
          <w:tcPr>
            <w:tcW w:w="1762" w:type="dxa"/>
            <w:vAlign w:val="center"/>
          </w:tcPr>
          <w:p w14:paraId="35AC92D9" w14:textId="2E706F29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M748I</w:t>
            </w:r>
          </w:p>
        </w:tc>
        <w:tc>
          <w:tcPr>
            <w:tcW w:w="1710" w:type="dxa"/>
            <w:vAlign w:val="center"/>
          </w:tcPr>
          <w:p w14:paraId="388A508C" w14:textId="18312BB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C4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0.6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7.</w:t>
            </w:r>
            <w:r w:rsidRPr="004B0C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2D40C9CD" w14:textId="5FD52464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22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3028</w:t>
            </w:r>
          </w:p>
        </w:tc>
        <w:tc>
          <w:tcPr>
            <w:tcW w:w="1530" w:type="dxa"/>
            <w:vAlign w:val="center"/>
          </w:tcPr>
          <w:p w14:paraId="298A8721" w14:textId="61F7A343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90" w:type="dxa"/>
            <w:vAlign w:val="center"/>
          </w:tcPr>
          <w:p w14:paraId="426EC5AB" w14:textId="0F84B4B3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50" w:type="dxa"/>
            <w:vAlign w:val="center"/>
          </w:tcPr>
          <w:p w14:paraId="2EA2124E" w14:textId="05BABB65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AA5045E" w14:textId="4594E4D6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52E4EBFF" w14:textId="77777777" w:rsidTr="008A7C22">
        <w:tc>
          <w:tcPr>
            <w:tcW w:w="1383" w:type="dxa"/>
            <w:vAlign w:val="center"/>
          </w:tcPr>
          <w:p w14:paraId="2BE05647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  <w:r>
              <w:rPr>
                <w:rFonts w:ascii="Arial" w:hAnsi="Arial" w:cs="Arial"/>
                <w:sz w:val="20"/>
                <w:szCs w:val="20"/>
              </w:rPr>
              <w:t xml:space="preserve"> A126V</w:t>
            </w:r>
          </w:p>
        </w:tc>
        <w:tc>
          <w:tcPr>
            <w:tcW w:w="1762" w:type="dxa"/>
            <w:vAlign w:val="center"/>
          </w:tcPr>
          <w:p w14:paraId="585AADB2" w14:textId="62246526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 w:rsidRPr="00B04E2C">
              <w:rPr>
                <w:rFonts w:ascii="Arial" w:hAnsi="Arial" w:cs="Arial"/>
              </w:rPr>
              <w:t xml:space="preserve"> </w:t>
            </w:r>
            <w:r w:rsidRPr="00B04E2C">
              <w:rPr>
                <w:rFonts w:ascii="Arial" w:hAnsi="Arial" w:cs="Arial"/>
                <w:sz w:val="20"/>
                <w:szCs w:val="20"/>
              </w:rPr>
              <w:t>M748K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04E2C">
              <w:rPr>
                <w:rFonts w:ascii="Arial" w:hAnsi="Arial" w:cs="Arial"/>
                <w:sz w:val="20"/>
                <w:szCs w:val="20"/>
              </w:rPr>
              <w:t>Y760F, F762Y</w:t>
            </w:r>
          </w:p>
        </w:tc>
        <w:tc>
          <w:tcPr>
            <w:tcW w:w="1710" w:type="dxa"/>
            <w:vAlign w:val="center"/>
          </w:tcPr>
          <w:p w14:paraId="29C65F94" w14:textId="0309D332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C4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40" w:type="dxa"/>
            <w:vAlign w:val="center"/>
          </w:tcPr>
          <w:p w14:paraId="3A4D8968" w14:textId="12D37132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867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0108</w:t>
            </w:r>
          </w:p>
        </w:tc>
        <w:tc>
          <w:tcPr>
            <w:tcW w:w="1530" w:type="dxa"/>
            <w:vAlign w:val="center"/>
          </w:tcPr>
          <w:p w14:paraId="4B9D300D" w14:textId="7B0E4BF8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</w:t>
            </w:r>
            <w:r w:rsidR="00422FA0">
              <w:rPr>
                <w:rFonts w:ascii="Arial" w:hAnsi="Arial" w:cs="Arial"/>
                <w:sz w:val="20"/>
                <w:szCs w:val="20"/>
              </w:rPr>
              <w:t>30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422FA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68493152" w14:textId="3A1D618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350" w:type="dxa"/>
            <w:vAlign w:val="center"/>
          </w:tcPr>
          <w:p w14:paraId="5AF60562" w14:textId="67B3C3AB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B395E57" w14:textId="7C1BB204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478FD4C7" w14:textId="77777777" w:rsidTr="008A7C22">
        <w:tc>
          <w:tcPr>
            <w:tcW w:w="1383" w:type="dxa"/>
            <w:vAlign w:val="center"/>
          </w:tcPr>
          <w:p w14:paraId="333E7EE9" w14:textId="77777777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  <w:r>
              <w:rPr>
                <w:rFonts w:ascii="Arial" w:hAnsi="Arial" w:cs="Arial"/>
                <w:sz w:val="20"/>
                <w:szCs w:val="20"/>
              </w:rPr>
              <w:t xml:space="preserve"> A126V</w:t>
            </w:r>
          </w:p>
        </w:tc>
        <w:tc>
          <w:tcPr>
            <w:tcW w:w="1762" w:type="dxa"/>
            <w:vAlign w:val="center"/>
          </w:tcPr>
          <w:p w14:paraId="7F979259" w14:textId="0CB562B2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T750K, V751M</w:t>
            </w:r>
            <w:r w:rsidRPr="00B04E2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74D65B23" w14:textId="30F6A9C3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3</w:t>
            </w:r>
            <w:r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28.5</w:t>
            </w:r>
          </w:p>
        </w:tc>
        <w:tc>
          <w:tcPr>
            <w:tcW w:w="1440" w:type="dxa"/>
            <w:vAlign w:val="center"/>
          </w:tcPr>
          <w:p w14:paraId="5E7342D4" w14:textId="301F062D" w:rsidR="000C4023" w:rsidRPr="00D67DB9" w:rsidRDefault="00422FA0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8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972</w:t>
            </w:r>
          </w:p>
        </w:tc>
        <w:tc>
          <w:tcPr>
            <w:tcW w:w="1530" w:type="dxa"/>
            <w:vAlign w:val="center"/>
          </w:tcPr>
          <w:p w14:paraId="06D79543" w14:textId="4EDA7B6E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33">
              <w:rPr>
                <w:rFonts w:ascii="Arial" w:hAnsi="Arial" w:cs="Arial"/>
                <w:sz w:val="20"/>
                <w:szCs w:val="20"/>
              </w:rPr>
              <w:t>0.</w:t>
            </w:r>
            <w:r w:rsidR="00422FA0">
              <w:rPr>
                <w:rFonts w:ascii="Arial" w:hAnsi="Arial" w:cs="Arial"/>
                <w:sz w:val="20"/>
                <w:szCs w:val="20"/>
              </w:rPr>
              <w:t>5</w:t>
            </w:r>
            <w:r w:rsidRPr="00673233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422F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14:paraId="1785E171" w14:textId="59F56138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1 ± 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350" w:type="dxa"/>
            <w:vAlign w:val="center"/>
          </w:tcPr>
          <w:p w14:paraId="06266513" w14:textId="766656E0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0A004626" w14:textId="4D894035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  <w:tr w:rsidR="000C4023" w:rsidRPr="00D67DB9" w14:paraId="062B5F44" w14:textId="77777777" w:rsidTr="008A7C22">
        <w:tc>
          <w:tcPr>
            <w:tcW w:w="1383" w:type="dxa"/>
            <w:vAlign w:val="center"/>
          </w:tcPr>
          <w:p w14:paraId="1BFB0CA1" w14:textId="27EF7B8F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B9">
              <w:rPr>
                <w:rFonts w:ascii="Arial" w:hAnsi="Arial" w:cs="Arial"/>
                <w:sz w:val="20"/>
                <w:szCs w:val="20"/>
              </w:rPr>
              <w:t>Mouse APP</w:t>
            </w:r>
            <w:r>
              <w:rPr>
                <w:rFonts w:ascii="Arial" w:hAnsi="Arial" w:cs="Arial"/>
                <w:sz w:val="20"/>
                <w:szCs w:val="20"/>
              </w:rPr>
              <w:t xml:space="preserve"> A126V</w:t>
            </w:r>
          </w:p>
        </w:tc>
        <w:tc>
          <w:tcPr>
            <w:tcW w:w="1762" w:type="dxa"/>
            <w:vAlign w:val="center"/>
          </w:tcPr>
          <w:p w14:paraId="09203DC1" w14:textId="2597FE7D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D67DB9">
              <w:rPr>
                <w:rFonts w:ascii="Arial" w:hAnsi="Arial" w:cs="Arial"/>
                <w:sz w:val="20"/>
                <w:szCs w:val="20"/>
              </w:rPr>
              <w:t>CNTN4</w:t>
            </w:r>
            <w:r>
              <w:rPr>
                <w:rFonts w:ascii="Arial" w:hAnsi="Arial" w:cs="Arial"/>
                <w:sz w:val="20"/>
                <w:szCs w:val="20"/>
              </w:rPr>
              <w:t xml:space="preserve"> M748K, T750K, V751M</w:t>
            </w:r>
            <w:r w:rsidRPr="00B04E2C">
              <w:rPr>
                <w:rFonts w:ascii="Arial" w:hAnsi="Arial" w:cs="Arial"/>
              </w:rPr>
              <w:t xml:space="preserve"> </w:t>
            </w:r>
            <w:r w:rsidRPr="00B04E2C">
              <w:rPr>
                <w:rFonts w:ascii="Arial" w:hAnsi="Arial" w:cs="Arial"/>
                <w:sz w:val="20"/>
                <w:szCs w:val="20"/>
              </w:rPr>
              <w:t>Y760F, F762Y, M748</w:t>
            </w:r>
          </w:p>
        </w:tc>
        <w:tc>
          <w:tcPr>
            <w:tcW w:w="1710" w:type="dxa"/>
            <w:vAlign w:val="center"/>
          </w:tcPr>
          <w:p w14:paraId="34EDD09B" w14:textId="176C86C9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1</w:t>
            </w:r>
            <w:r w:rsidR="000C4023" w:rsidRPr="004B0C4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1440" w:type="dxa"/>
            <w:vAlign w:val="center"/>
          </w:tcPr>
          <w:p w14:paraId="2268ACB1" w14:textId="0C217C50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1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314</w:t>
            </w:r>
          </w:p>
        </w:tc>
        <w:tc>
          <w:tcPr>
            <w:tcW w:w="1530" w:type="dxa"/>
            <w:vAlign w:val="center"/>
          </w:tcPr>
          <w:p w14:paraId="24B5C8BC" w14:textId="2C86FBCB" w:rsidR="000C4023" w:rsidRPr="00D67DB9" w:rsidRDefault="00E627CF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 </w:t>
            </w:r>
            <w:r w:rsidR="000C4023" w:rsidRPr="00673233">
              <w:rPr>
                <w:rFonts w:ascii="Arial" w:hAnsi="Arial" w:cs="Arial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14:paraId="6CE2A43E" w14:textId="15F1B9BC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7</w:t>
            </w:r>
            <w:r w:rsidRPr="00B5036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350" w:type="dxa"/>
            <w:vAlign w:val="center"/>
          </w:tcPr>
          <w:p w14:paraId="4DC3D775" w14:textId="4F1FD4D2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9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D2D83EF" w14:textId="25711BBB" w:rsidR="000C4023" w:rsidRPr="00D67DB9" w:rsidRDefault="000C4023" w:rsidP="000C4023">
            <w:pPr>
              <w:tabs>
                <w:tab w:val="left" w:pos="720"/>
              </w:tabs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73E">
              <w:rPr>
                <w:rFonts w:ascii="Arial" w:hAnsi="Arial" w:cs="Arial"/>
                <w:sz w:val="20"/>
                <w:szCs w:val="20"/>
              </w:rPr>
              <w:t>Octet K2</w:t>
            </w:r>
          </w:p>
        </w:tc>
      </w:tr>
    </w:tbl>
    <w:p w14:paraId="12424E03" w14:textId="77777777" w:rsidR="00C04C64" w:rsidRDefault="00C04C64" w:rsidP="00216787">
      <w:pPr>
        <w:tabs>
          <w:tab w:val="left" w:pos="720"/>
        </w:tabs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C04C64" w:rsidSect="007436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DBCC0" w14:textId="77777777" w:rsidR="007D11C3" w:rsidRDefault="007D11C3" w:rsidP="00CA17CA">
      <w:pPr>
        <w:spacing w:after="0" w:line="240" w:lineRule="auto"/>
      </w:pPr>
      <w:r>
        <w:separator/>
      </w:r>
    </w:p>
  </w:endnote>
  <w:endnote w:type="continuationSeparator" w:id="0">
    <w:p w14:paraId="7C1B9010" w14:textId="77777777" w:rsidR="007D11C3" w:rsidRDefault="007D11C3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48306" w14:textId="77777777" w:rsidR="007D11C3" w:rsidRDefault="007D11C3" w:rsidP="00CA17CA">
      <w:pPr>
        <w:spacing w:after="0" w:line="240" w:lineRule="auto"/>
      </w:pPr>
      <w:r>
        <w:separator/>
      </w:r>
    </w:p>
  </w:footnote>
  <w:footnote w:type="continuationSeparator" w:id="0">
    <w:p w14:paraId="7BA1E5E8" w14:textId="77777777" w:rsidR="007D11C3" w:rsidRDefault="007D11C3" w:rsidP="00CA1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E70F8"/>
    <w:multiLevelType w:val="hybridMultilevel"/>
    <w:tmpl w:val="95461144"/>
    <w:lvl w:ilvl="0" w:tplc="A8BCDC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D21DD"/>
    <w:multiLevelType w:val="hybridMultilevel"/>
    <w:tmpl w:val="41B648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E4C98"/>
    <w:multiLevelType w:val="hybridMultilevel"/>
    <w:tmpl w:val="7374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4E55B0"/>
    <w:multiLevelType w:val="hybridMultilevel"/>
    <w:tmpl w:val="7FC63C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51593"/>
    <w:multiLevelType w:val="hybridMultilevel"/>
    <w:tmpl w:val="4CACBA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F05163"/>
    <w:multiLevelType w:val="hybridMultilevel"/>
    <w:tmpl w:val="97E24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pl-PL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A97"/>
    <w:rsid w:val="000001F1"/>
    <w:rsid w:val="0000047F"/>
    <w:rsid w:val="000005D8"/>
    <w:rsid w:val="000006E2"/>
    <w:rsid w:val="000009FA"/>
    <w:rsid w:val="00000C7F"/>
    <w:rsid w:val="00001348"/>
    <w:rsid w:val="00001740"/>
    <w:rsid w:val="00001E3C"/>
    <w:rsid w:val="00002D45"/>
    <w:rsid w:val="00003257"/>
    <w:rsid w:val="000101AD"/>
    <w:rsid w:val="0001048F"/>
    <w:rsid w:val="00010494"/>
    <w:rsid w:val="000108FD"/>
    <w:rsid w:val="000109E0"/>
    <w:rsid w:val="000126BA"/>
    <w:rsid w:val="000126F6"/>
    <w:rsid w:val="00012701"/>
    <w:rsid w:val="000129BE"/>
    <w:rsid w:val="0001343A"/>
    <w:rsid w:val="000138F8"/>
    <w:rsid w:val="00013BAF"/>
    <w:rsid w:val="00014741"/>
    <w:rsid w:val="00017BDF"/>
    <w:rsid w:val="00017CF0"/>
    <w:rsid w:val="00017F65"/>
    <w:rsid w:val="000221BE"/>
    <w:rsid w:val="000230E6"/>
    <w:rsid w:val="000246E6"/>
    <w:rsid w:val="00024A20"/>
    <w:rsid w:val="00027171"/>
    <w:rsid w:val="000308ED"/>
    <w:rsid w:val="00031E71"/>
    <w:rsid w:val="00031EAB"/>
    <w:rsid w:val="000322AB"/>
    <w:rsid w:val="000324CE"/>
    <w:rsid w:val="0003264F"/>
    <w:rsid w:val="00032E6F"/>
    <w:rsid w:val="00033758"/>
    <w:rsid w:val="00034E28"/>
    <w:rsid w:val="000350CC"/>
    <w:rsid w:val="000351D9"/>
    <w:rsid w:val="00035457"/>
    <w:rsid w:val="00036774"/>
    <w:rsid w:val="00036B20"/>
    <w:rsid w:val="00036B6E"/>
    <w:rsid w:val="000375D4"/>
    <w:rsid w:val="00037A67"/>
    <w:rsid w:val="00037E6E"/>
    <w:rsid w:val="0004002F"/>
    <w:rsid w:val="00040477"/>
    <w:rsid w:val="00040995"/>
    <w:rsid w:val="00042CE3"/>
    <w:rsid w:val="000445F4"/>
    <w:rsid w:val="00045690"/>
    <w:rsid w:val="000466B8"/>
    <w:rsid w:val="00046AAD"/>
    <w:rsid w:val="00047228"/>
    <w:rsid w:val="00047988"/>
    <w:rsid w:val="00050033"/>
    <w:rsid w:val="00050187"/>
    <w:rsid w:val="000505DE"/>
    <w:rsid w:val="00052B7E"/>
    <w:rsid w:val="0005367B"/>
    <w:rsid w:val="000538E2"/>
    <w:rsid w:val="00054798"/>
    <w:rsid w:val="00054C72"/>
    <w:rsid w:val="000555E8"/>
    <w:rsid w:val="00055B48"/>
    <w:rsid w:val="00056A30"/>
    <w:rsid w:val="000577DC"/>
    <w:rsid w:val="000611C0"/>
    <w:rsid w:val="00061A0D"/>
    <w:rsid w:val="00061B48"/>
    <w:rsid w:val="0006228C"/>
    <w:rsid w:val="0006324F"/>
    <w:rsid w:val="000646E5"/>
    <w:rsid w:val="0006484B"/>
    <w:rsid w:val="000658B4"/>
    <w:rsid w:val="00065D5D"/>
    <w:rsid w:val="00066737"/>
    <w:rsid w:val="0006765C"/>
    <w:rsid w:val="000701E1"/>
    <w:rsid w:val="000702DB"/>
    <w:rsid w:val="00070CD6"/>
    <w:rsid w:val="00071D6F"/>
    <w:rsid w:val="00071E3F"/>
    <w:rsid w:val="00071F96"/>
    <w:rsid w:val="00074D3E"/>
    <w:rsid w:val="00075F1C"/>
    <w:rsid w:val="000763F2"/>
    <w:rsid w:val="000778C0"/>
    <w:rsid w:val="00077B65"/>
    <w:rsid w:val="0008019D"/>
    <w:rsid w:val="0008063C"/>
    <w:rsid w:val="00081967"/>
    <w:rsid w:val="000838F8"/>
    <w:rsid w:val="00084D7F"/>
    <w:rsid w:val="00085210"/>
    <w:rsid w:val="0008568D"/>
    <w:rsid w:val="00085C1E"/>
    <w:rsid w:val="000870A5"/>
    <w:rsid w:val="00087139"/>
    <w:rsid w:val="000871FD"/>
    <w:rsid w:val="00087D85"/>
    <w:rsid w:val="00087DCE"/>
    <w:rsid w:val="00090B6D"/>
    <w:rsid w:val="00090FD3"/>
    <w:rsid w:val="000940BF"/>
    <w:rsid w:val="00094D78"/>
    <w:rsid w:val="00096E35"/>
    <w:rsid w:val="000A0257"/>
    <w:rsid w:val="000A037D"/>
    <w:rsid w:val="000A0B19"/>
    <w:rsid w:val="000A0C33"/>
    <w:rsid w:val="000A1CEB"/>
    <w:rsid w:val="000A27F0"/>
    <w:rsid w:val="000A4220"/>
    <w:rsid w:val="000A5B0F"/>
    <w:rsid w:val="000A60E4"/>
    <w:rsid w:val="000A62AB"/>
    <w:rsid w:val="000A6F76"/>
    <w:rsid w:val="000B03A4"/>
    <w:rsid w:val="000B0DCF"/>
    <w:rsid w:val="000B15ED"/>
    <w:rsid w:val="000B2FA8"/>
    <w:rsid w:val="000B3587"/>
    <w:rsid w:val="000B405E"/>
    <w:rsid w:val="000B459E"/>
    <w:rsid w:val="000B4944"/>
    <w:rsid w:val="000B4F8F"/>
    <w:rsid w:val="000B54A4"/>
    <w:rsid w:val="000B77A3"/>
    <w:rsid w:val="000C0232"/>
    <w:rsid w:val="000C0F2E"/>
    <w:rsid w:val="000C1F2D"/>
    <w:rsid w:val="000C25C3"/>
    <w:rsid w:val="000C3164"/>
    <w:rsid w:val="000C31A8"/>
    <w:rsid w:val="000C4023"/>
    <w:rsid w:val="000C4337"/>
    <w:rsid w:val="000C475F"/>
    <w:rsid w:val="000C528A"/>
    <w:rsid w:val="000C631C"/>
    <w:rsid w:val="000C6815"/>
    <w:rsid w:val="000C6BF4"/>
    <w:rsid w:val="000C7CA2"/>
    <w:rsid w:val="000D01F7"/>
    <w:rsid w:val="000D07E3"/>
    <w:rsid w:val="000D0EED"/>
    <w:rsid w:val="000D2C87"/>
    <w:rsid w:val="000D3113"/>
    <w:rsid w:val="000D372E"/>
    <w:rsid w:val="000D491F"/>
    <w:rsid w:val="000D4F25"/>
    <w:rsid w:val="000D5059"/>
    <w:rsid w:val="000D5C99"/>
    <w:rsid w:val="000D614B"/>
    <w:rsid w:val="000D63DD"/>
    <w:rsid w:val="000D683D"/>
    <w:rsid w:val="000D6A3C"/>
    <w:rsid w:val="000D6E06"/>
    <w:rsid w:val="000D7576"/>
    <w:rsid w:val="000D77A1"/>
    <w:rsid w:val="000E0D8B"/>
    <w:rsid w:val="000E2CB7"/>
    <w:rsid w:val="000E2D1E"/>
    <w:rsid w:val="000E47C6"/>
    <w:rsid w:val="000E49EC"/>
    <w:rsid w:val="000E4DAA"/>
    <w:rsid w:val="000E533D"/>
    <w:rsid w:val="000E585E"/>
    <w:rsid w:val="000E624B"/>
    <w:rsid w:val="000E65AB"/>
    <w:rsid w:val="000F08D0"/>
    <w:rsid w:val="000F0FBA"/>
    <w:rsid w:val="000F1B98"/>
    <w:rsid w:val="000F21C0"/>
    <w:rsid w:val="000F31C0"/>
    <w:rsid w:val="000F37D7"/>
    <w:rsid w:val="000F42B2"/>
    <w:rsid w:val="000F476B"/>
    <w:rsid w:val="000F66BC"/>
    <w:rsid w:val="000F6BFA"/>
    <w:rsid w:val="00100E96"/>
    <w:rsid w:val="001010A1"/>
    <w:rsid w:val="0010153B"/>
    <w:rsid w:val="00101970"/>
    <w:rsid w:val="00101EAC"/>
    <w:rsid w:val="001029BE"/>
    <w:rsid w:val="00103E03"/>
    <w:rsid w:val="00103ECF"/>
    <w:rsid w:val="00104C8C"/>
    <w:rsid w:val="001055DC"/>
    <w:rsid w:val="00105667"/>
    <w:rsid w:val="0010568D"/>
    <w:rsid w:val="00105DAD"/>
    <w:rsid w:val="001065AE"/>
    <w:rsid w:val="00106659"/>
    <w:rsid w:val="00106F60"/>
    <w:rsid w:val="00107612"/>
    <w:rsid w:val="0010762B"/>
    <w:rsid w:val="0010790A"/>
    <w:rsid w:val="00107AFD"/>
    <w:rsid w:val="00107E55"/>
    <w:rsid w:val="0011156F"/>
    <w:rsid w:val="0011180E"/>
    <w:rsid w:val="00111852"/>
    <w:rsid w:val="001131D5"/>
    <w:rsid w:val="0011517B"/>
    <w:rsid w:val="00117383"/>
    <w:rsid w:val="00117433"/>
    <w:rsid w:val="001174F3"/>
    <w:rsid w:val="00117CD9"/>
    <w:rsid w:val="0012005C"/>
    <w:rsid w:val="00121F51"/>
    <w:rsid w:val="00121FF4"/>
    <w:rsid w:val="00123793"/>
    <w:rsid w:val="00123B66"/>
    <w:rsid w:val="00124EBF"/>
    <w:rsid w:val="001312DD"/>
    <w:rsid w:val="00131EE0"/>
    <w:rsid w:val="00132E0D"/>
    <w:rsid w:val="00132FDA"/>
    <w:rsid w:val="0013378E"/>
    <w:rsid w:val="001339CC"/>
    <w:rsid w:val="00134AD6"/>
    <w:rsid w:val="00135603"/>
    <w:rsid w:val="0013705C"/>
    <w:rsid w:val="00140ECD"/>
    <w:rsid w:val="001416CC"/>
    <w:rsid w:val="00141B5F"/>
    <w:rsid w:val="00141D8E"/>
    <w:rsid w:val="00142789"/>
    <w:rsid w:val="001433FA"/>
    <w:rsid w:val="00143520"/>
    <w:rsid w:val="00143AAF"/>
    <w:rsid w:val="00143DD8"/>
    <w:rsid w:val="001440E3"/>
    <w:rsid w:val="00144F01"/>
    <w:rsid w:val="00145E08"/>
    <w:rsid w:val="00147108"/>
    <w:rsid w:val="001474AF"/>
    <w:rsid w:val="001503CF"/>
    <w:rsid w:val="00150918"/>
    <w:rsid w:val="001517C0"/>
    <w:rsid w:val="0015184F"/>
    <w:rsid w:val="001518EE"/>
    <w:rsid w:val="00152297"/>
    <w:rsid w:val="00153657"/>
    <w:rsid w:val="0015389A"/>
    <w:rsid w:val="00153F49"/>
    <w:rsid w:val="001541BF"/>
    <w:rsid w:val="001565C6"/>
    <w:rsid w:val="00156B88"/>
    <w:rsid w:val="0016032C"/>
    <w:rsid w:val="00160378"/>
    <w:rsid w:val="001618CC"/>
    <w:rsid w:val="00163C56"/>
    <w:rsid w:val="00166CBB"/>
    <w:rsid w:val="00166E04"/>
    <w:rsid w:val="0016725D"/>
    <w:rsid w:val="00167D71"/>
    <w:rsid w:val="001701BA"/>
    <w:rsid w:val="00171079"/>
    <w:rsid w:val="00171970"/>
    <w:rsid w:val="00171B64"/>
    <w:rsid w:val="00171D68"/>
    <w:rsid w:val="00174C01"/>
    <w:rsid w:val="0017509A"/>
    <w:rsid w:val="00175B0F"/>
    <w:rsid w:val="00175CB1"/>
    <w:rsid w:val="00176A29"/>
    <w:rsid w:val="0017707D"/>
    <w:rsid w:val="0018270B"/>
    <w:rsid w:val="00182DF6"/>
    <w:rsid w:val="00182F6D"/>
    <w:rsid w:val="0018423B"/>
    <w:rsid w:val="001844D7"/>
    <w:rsid w:val="00184AC9"/>
    <w:rsid w:val="0018711A"/>
    <w:rsid w:val="00187607"/>
    <w:rsid w:val="001879B1"/>
    <w:rsid w:val="00187DB5"/>
    <w:rsid w:val="001900AC"/>
    <w:rsid w:val="0019086B"/>
    <w:rsid w:val="00190F1F"/>
    <w:rsid w:val="00191767"/>
    <w:rsid w:val="00191DC3"/>
    <w:rsid w:val="001934B6"/>
    <w:rsid w:val="001945D7"/>
    <w:rsid w:val="00194C36"/>
    <w:rsid w:val="00195B5E"/>
    <w:rsid w:val="001A082F"/>
    <w:rsid w:val="001A0C26"/>
    <w:rsid w:val="001A20FA"/>
    <w:rsid w:val="001A2A30"/>
    <w:rsid w:val="001A3678"/>
    <w:rsid w:val="001A4A37"/>
    <w:rsid w:val="001A4B6C"/>
    <w:rsid w:val="001A5150"/>
    <w:rsid w:val="001A5821"/>
    <w:rsid w:val="001A65CE"/>
    <w:rsid w:val="001A7C8B"/>
    <w:rsid w:val="001B05A4"/>
    <w:rsid w:val="001B1039"/>
    <w:rsid w:val="001B1091"/>
    <w:rsid w:val="001B20CF"/>
    <w:rsid w:val="001B248A"/>
    <w:rsid w:val="001B2A35"/>
    <w:rsid w:val="001B31AE"/>
    <w:rsid w:val="001B3C9B"/>
    <w:rsid w:val="001B5997"/>
    <w:rsid w:val="001B602C"/>
    <w:rsid w:val="001B774A"/>
    <w:rsid w:val="001C094E"/>
    <w:rsid w:val="001C0D8B"/>
    <w:rsid w:val="001C2C95"/>
    <w:rsid w:val="001C395D"/>
    <w:rsid w:val="001C430A"/>
    <w:rsid w:val="001C58BB"/>
    <w:rsid w:val="001C5B6E"/>
    <w:rsid w:val="001C68EF"/>
    <w:rsid w:val="001C6EBB"/>
    <w:rsid w:val="001D08ED"/>
    <w:rsid w:val="001D1188"/>
    <w:rsid w:val="001D14FA"/>
    <w:rsid w:val="001D1694"/>
    <w:rsid w:val="001D3226"/>
    <w:rsid w:val="001D3833"/>
    <w:rsid w:val="001E0414"/>
    <w:rsid w:val="001E09B2"/>
    <w:rsid w:val="001E0F47"/>
    <w:rsid w:val="001E1C3C"/>
    <w:rsid w:val="001E1CBC"/>
    <w:rsid w:val="001E206E"/>
    <w:rsid w:val="001E24BE"/>
    <w:rsid w:val="001E2A1F"/>
    <w:rsid w:val="001E36AB"/>
    <w:rsid w:val="001E44A5"/>
    <w:rsid w:val="001E6067"/>
    <w:rsid w:val="001E6426"/>
    <w:rsid w:val="001E645D"/>
    <w:rsid w:val="001E6C2F"/>
    <w:rsid w:val="001E7585"/>
    <w:rsid w:val="001F2327"/>
    <w:rsid w:val="001F3650"/>
    <w:rsid w:val="001F43F6"/>
    <w:rsid w:val="001F6CE0"/>
    <w:rsid w:val="001F6F1B"/>
    <w:rsid w:val="00200C48"/>
    <w:rsid w:val="0020144A"/>
    <w:rsid w:val="00201665"/>
    <w:rsid w:val="00201F82"/>
    <w:rsid w:val="002029A8"/>
    <w:rsid w:val="002040A9"/>
    <w:rsid w:val="0020466A"/>
    <w:rsid w:val="00204B22"/>
    <w:rsid w:val="002050D6"/>
    <w:rsid w:val="00205163"/>
    <w:rsid w:val="002060D2"/>
    <w:rsid w:val="0020741A"/>
    <w:rsid w:val="002079A4"/>
    <w:rsid w:val="00207C80"/>
    <w:rsid w:val="00207E69"/>
    <w:rsid w:val="00210461"/>
    <w:rsid w:val="00214132"/>
    <w:rsid w:val="00214265"/>
    <w:rsid w:val="0021452F"/>
    <w:rsid w:val="00214874"/>
    <w:rsid w:val="00214F57"/>
    <w:rsid w:val="002152D3"/>
    <w:rsid w:val="00216609"/>
    <w:rsid w:val="00216787"/>
    <w:rsid w:val="00217699"/>
    <w:rsid w:val="0022121A"/>
    <w:rsid w:val="00221D61"/>
    <w:rsid w:val="00222C30"/>
    <w:rsid w:val="002240DD"/>
    <w:rsid w:val="00224303"/>
    <w:rsid w:val="00224376"/>
    <w:rsid w:val="002246C7"/>
    <w:rsid w:val="002252FF"/>
    <w:rsid w:val="00226456"/>
    <w:rsid w:val="0022726C"/>
    <w:rsid w:val="00227CDC"/>
    <w:rsid w:val="002314FA"/>
    <w:rsid w:val="00231CFA"/>
    <w:rsid w:val="0023335A"/>
    <w:rsid w:val="00233935"/>
    <w:rsid w:val="00235DD7"/>
    <w:rsid w:val="00235F01"/>
    <w:rsid w:val="00236315"/>
    <w:rsid w:val="002366F5"/>
    <w:rsid w:val="00236774"/>
    <w:rsid w:val="00236DE7"/>
    <w:rsid w:val="002372CC"/>
    <w:rsid w:val="002407AC"/>
    <w:rsid w:val="0024144C"/>
    <w:rsid w:val="00242EB6"/>
    <w:rsid w:val="00243FAB"/>
    <w:rsid w:val="002449DC"/>
    <w:rsid w:val="0024547D"/>
    <w:rsid w:val="0024625D"/>
    <w:rsid w:val="00246703"/>
    <w:rsid w:val="00247310"/>
    <w:rsid w:val="002507B5"/>
    <w:rsid w:val="00251007"/>
    <w:rsid w:val="00251CEB"/>
    <w:rsid w:val="002524A7"/>
    <w:rsid w:val="00253571"/>
    <w:rsid w:val="00253D40"/>
    <w:rsid w:val="002546C4"/>
    <w:rsid w:val="002553AA"/>
    <w:rsid w:val="002554CB"/>
    <w:rsid w:val="002559E1"/>
    <w:rsid w:val="00255ADC"/>
    <w:rsid w:val="00256389"/>
    <w:rsid w:val="0025641D"/>
    <w:rsid w:val="002569C6"/>
    <w:rsid w:val="00256F94"/>
    <w:rsid w:val="002573BF"/>
    <w:rsid w:val="00260004"/>
    <w:rsid w:val="00260B27"/>
    <w:rsid w:val="00260D85"/>
    <w:rsid w:val="00260ED9"/>
    <w:rsid w:val="00261C34"/>
    <w:rsid w:val="0026263C"/>
    <w:rsid w:val="00263727"/>
    <w:rsid w:val="0026472E"/>
    <w:rsid w:val="00264E65"/>
    <w:rsid w:val="00266CF0"/>
    <w:rsid w:val="00267422"/>
    <w:rsid w:val="00267891"/>
    <w:rsid w:val="00267D2D"/>
    <w:rsid w:val="00267FDE"/>
    <w:rsid w:val="00272B9D"/>
    <w:rsid w:val="0027465F"/>
    <w:rsid w:val="00274703"/>
    <w:rsid w:val="00274B58"/>
    <w:rsid w:val="00275AC0"/>
    <w:rsid w:val="00275C37"/>
    <w:rsid w:val="00276446"/>
    <w:rsid w:val="00276694"/>
    <w:rsid w:val="0027699A"/>
    <w:rsid w:val="002804CA"/>
    <w:rsid w:val="00280687"/>
    <w:rsid w:val="002810D3"/>
    <w:rsid w:val="002812D1"/>
    <w:rsid w:val="002819CA"/>
    <w:rsid w:val="00282740"/>
    <w:rsid w:val="00282DA3"/>
    <w:rsid w:val="00284D7B"/>
    <w:rsid w:val="002855D7"/>
    <w:rsid w:val="0028561A"/>
    <w:rsid w:val="0028591D"/>
    <w:rsid w:val="0028651E"/>
    <w:rsid w:val="00290CED"/>
    <w:rsid w:val="00291521"/>
    <w:rsid w:val="00292D10"/>
    <w:rsid w:val="002934F9"/>
    <w:rsid w:val="00296D30"/>
    <w:rsid w:val="002A150E"/>
    <w:rsid w:val="002A2CF4"/>
    <w:rsid w:val="002A3277"/>
    <w:rsid w:val="002A381A"/>
    <w:rsid w:val="002A4C5D"/>
    <w:rsid w:val="002A595A"/>
    <w:rsid w:val="002A721B"/>
    <w:rsid w:val="002A74C7"/>
    <w:rsid w:val="002B0DB7"/>
    <w:rsid w:val="002B26A2"/>
    <w:rsid w:val="002B2ED6"/>
    <w:rsid w:val="002B4558"/>
    <w:rsid w:val="002B5B33"/>
    <w:rsid w:val="002B626F"/>
    <w:rsid w:val="002B6D21"/>
    <w:rsid w:val="002B6EA3"/>
    <w:rsid w:val="002B7374"/>
    <w:rsid w:val="002B7A40"/>
    <w:rsid w:val="002B7A97"/>
    <w:rsid w:val="002B7C03"/>
    <w:rsid w:val="002B7DEF"/>
    <w:rsid w:val="002C009A"/>
    <w:rsid w:val="002C069D"/>
    <w:rsid w:val="002C1049"/>
    <w:rsid w:val="002C331F"/>
    <w:rsid w:val="002C3674"/>
    <w:rsid w:val="002C59B1"/>
    <w:rsid w:val="002C75B3"/>
    <w:rsid w:val="002C7676"/>
    <w:rsid w:val="002C789D"/>
    <w:rsid w:val="002D037E"/>
    <w:rsid w:val="002D0F0D"/>
    <w:rsid w:val="002D11E6"/>
    <w:rsid w:val="002D2F6E"/>
    <w:rsid w:val="002D32AE"/>
    <w:rsid w:val="002D4344"/>
    <w:rsid w:val="002D479A"/>
    <w:rsid w:val="002D4E68"/>
    <w:rsid w:val="002D5D72"/>
    <w:rsid w:val="002D7467"/>
    <w:rsid w:val="002D781F"/>
    <w:rsid w:val="002E17DB"/>
    <w:rsid w:val="002E1C4A"/>
    <w:rsid w:val="002E3814"/>
    <w:rsid w:val="002E3BD8"/>
    <w:rsid w:val="002E4AE2"/>
    <w:rsid w:val="002E641B"/>
    <w:rsid w:val="002E6544"/>
    <w:rsid w:val="002E694D"/>
    <w:rsid w:val="002E6A54"/>
    <w:rsid w:val="002E7F65"/>
    <w:rsid w:val="002F2043"/>
    <w:rsid w:val="002F2511"/>
    <w:rsid w:val="002F2E47"/>
    <w:rsid w:val="002F44DF"/>
    <w:rsid w:val="002F46B2"/>
    <w:rsid w:val="002F4E03"/>
    <w:rsid w:val="002F59A3"/>
    <w:rsid w:val="002F616E"/>
    <w:rsid w:val="002F68C6"/>
    <w:rsid w:val="002F6D39"/>
    <w:rsid w:val="002F6E86"/>
    <w:rsid w:val="002F71E9"/>
    <w:rsid w:val="00300BD5"/>
    <w:rsid w:val="003015CC"/>
    <w:rsid w:val="00301DDE"/>
    <w:rsid w:val="00303114"/>
    <w:rsid w:val="003034FE"/>
    <w:rsid w:val="00303A59"/>
    <w:rsid w:val="00303C1D"/>
    <w:rsid w:val="00305C9A"/>
    <w:rsid w:val="0030661C"/>
    <w:rsid w:val="00306EC6"/>
    <w:rsid w:val="00312F45"/>
    <w:rsid w:val="0031427E"/>
    <w:rsid w:val="0031554F"/>
    <w:rsid w:val="00315FEC"/>
    <w:rsid w:val="003160CC"/>
    <w:rsid w:val="00316B6C"/>
    <w:rsid w:val="003205F3"/>
    <w:rsid w:val="0032181D"/>
    <w:rsid w:val="00322A21"/>
    <w:rsid w:val="003230BE"/>
    <w:rsid w:val="00324C7F"/>
    <w:rsid w:val="00324DD0"/>
    <w:rsid w:val="003256E0"/>
    <w:rsid w:val="00326061"/>
    <w:rsid w:val="0032752F"/>
    <w:rsid w:val="003278DA"/>
    <w:rsid w:val="00327926"/>
    <w:rsid w:val="00327ADF"/>
    <w:rsid w:val="00327FBE"/>
    <w:rsid w:val="00330C7B"/>
    <w:rsid w:val="00330DC7"/>
    <w:rsid w:val="00332245"/>
    <w:rsid w:val="00332972"/>
    <w:rsid w:val="00336D41"/>
    <w:rsid w:val="00340025"/>
    <w:rsid w:val="00340201"/>
    <w:rsid w:val="00340D9C"/>
    <w:rsid w:val="00342A82"/>
    <w:rsid w:val="00343EC1"/>
    <w:rsid w:val="00345375"/>
    <w:rsid w:val="00345793"/>
    <w:rsid w:val="0034608A"/>
    <w:rsid w:val="003466E6"/>
    <w:rsid w:val="00346850"/>
    <w:rsid w:val="003470A8"/>
    <w:rsid w:val="003471EB"/>
    <w:rsid w:val="003507DB"/>
    <w:rsid w:val="00351423"/>
    <w:rsid w:val="00351655"/>
    <w:rsid w:val="0035275B"/>
    <w:rsid w:val="00352DD5"/>
    <w:rsid w:val="003536D0"/>
    <w:rsid w:val="00353987"/>
    <w:rsid w:val="00353D53"/>
    <w:rsid w:val="0035479C"/>
    <w:rsid w:val="00354C12"/>
    <w:rsid w:val="00355064"/>
    <w:rsid w:val="00355591"/>
    <w:rsid w:val="00356083"/>
    <w:rsid w:val="00356AD0"/>
    <w:rsid w:val="00360213"/>
    <w:rsid w:val="003616DB"/>
    <w:rsid w:val="003616DD"/>
    <w:rsid w:val="0036180E"/>
    <w:rsid w:val="003623A2"/>
    <w:rsid w:val="00362AE8"/>
    <w:rsid w:val="0036322C"/>
    <w:rsid w:val="00363237"/>
    <w:rsid w:val="00363D7E"/>
    <w:rsid w:val="00363EEB"/>
    <w:rsid w:val="003664D6"/>
    <w:rsid w:val="00367448"/>
    <w:rsid w:val="003678B6"/>
    <w:rsid w:val="0037020F"/>
    <w:rsid w:val="00370943"/>
    <w:rsid w:val="00371EC9"/>
    <w:rsid w:val="003759A3"/>
    <w:rsid w:val="00376AF5"/>
    <w:rsid w:val="00380887"/>
    <w:rsid w:val="00381576"/>
    <w:rsid w:val="00383C33"/>
    <w:rsid w:val="00383C55"/>
    <w:rsid w:val="00383FC5"/>
    <w:rsid w:val="00384A28"/>
    <w:rsid w:val="00384F54"/>
    <w:rsid w:val="003860E9"/>
    <w:rsid w:val="0038738D"/>
    <w:rsid w:val="00387E91"/>
    <w:rsid w:val="003909DE"/>
    <w:rsid w:val="00390AEC"/>
    <w:rsid w:val="00391043"/>
    <w:rsid w:val="003910E9"/>
    <w:rsid w:val="00393691"/>
    <w:rsid w:val="0039389B"/>
    <w:rsid w:val="00393F77"/>
    <w:rsid w:val="00395342"/>
    <w:rsid w:val="003954DF"/>
    <w:rsid w:val="00395806"/>
    <w:rsid w:val="003966D1"/>
    <w:rsid w:val="0039691A"/>
    <w:rsid w:val="0039693C"/>
    <w:rsid w:val="00396C66"/>
    <w:rsid w:val="003973C5"/>
    <w:rsid w:val="00397A93"/>
    <w:rsid w:val="003A0790"/>
    <w:rsid w:val="003A0A97"/>
    <w:rsid w:val="003A1E3A"/>
    <w:rsid w:val="003A2C68"/>
    <w:rsid w:val="003A3016"/>
    <w:rsid w:val="003A5B49"/>
    <w:rsid w:val="003A5BAB"/>
    <w:rsid w:val="003A6580"/>
    <w:rsid w:val="003A6CC2"/>
    <w:rsid w:val="003A738B"/>
    <w:rsid w:val="003B0532"/>
    <w:rsid w:val="003B0732"/>
    <w:rsid w:val="003B11FF"/>
    <w:rsid w:val="003B165D"/>
    <w:rsid w:val="003B36CD"/>
    <w:rsid w:val="003B4A5D"/>
    <w:rsid w:val="003B4CBC"/>
    <w:rsid w:val="003B7614"/>
    <w:rsid w:val="003C01FE"/>
    <w:rsid w:val="003C0B6A"/>
    <w:rsid w:val="003C174C"/>
    <w:rsid w:val="003C191C"/>
    <w:rsid w:val="003C460D"/>
    <w:rsid w:val="003C5E4D"/>
    <w:rsid w:val="003C6CB7"/>
    <w:rsid w:val="003C7A97"/>
    <w:rsid w:val="003C7E23"/>
    <w:rsid w:val="003D0303"/>
    <w:rsid w:val="003D074F"/>
    <w:rsid w:val="003D1B44"/>
    <w:rsid w:val="003D241B"/>
    <w:rsid w:val="003D2F81"/>
    <w:rsid w:val="003D325B"/>
    <w:rsid w:val="003D4C81"/>
    <w:rsid w:val="003D6371"/>
    <w:rsid w:val="003D7977"/>
    <w:rsid w:val="003D7C8B"/>
    <w:rsid w:val="003E0BA4"/>
    <w:rsid w:val="003E1C99"/>
    <w:rsid w:val="003E1ED4"/>
    <w:rsid w:val="003E300C"/>
    <w:rsid w:val="003E34C1"/>
    <w:rsid w:val="003E389D"/>
    <w:rsid w:val="003E3DC7"/>
    <w:rsid w:val="003E5CC2"/>
    <w:rsid w:val="003E5E17"/>
    <w:rsid w:val="003E6159"/>
    <w:rsid w:val="003E626D"/>
    <w:rsid w:val="003E63B8"/>
    <w:rsid w:val="003E7EB7"/>
    <w:rsid w:val="003F0420"/>
    <w:rsid w:val="003F04ED"/>
    <w:rsid w:val="003F0C7A"/>
    <w:rsid w:val="003F0D8F"/>
    <w:rsid w:val="003F1FEE"/>
    <w:rsid w:val="003F2F61"/>
    <w:rsid w:val="003F3ACB"/>
    <w:rsid w:val="003F3E4E"/>
    <w:rsid w:val="003F4FFF"/>
    <w:rsid w:val="003F513D"/>
    <w:rsid w:val="003F55A0"/>
    <w:rsid w:val="003F5A47"/>
    <w:rsid w:val="003F692A"/>
    <w:rsid w:val="003F6E60"/>
    <w:rsid w:val="003F6F16"/>
    <w:rsid w:val="003F7205"/>
    <w:rsid w:val="003F7772"/>
    <w:rsid w:val="00401EB6"/>
    <w:rsid w:val="004026F7"/>
    <w:rsid w:val="00402AB6"/>
    <w:rsid w:val="00404642"/>
    <w:rsid w:val="00404C8D"/>
    <w:rsid w:val="004053AC"/>
    <w:rsid w:val="00405E94"/>
    <w:rsid w:val="00406681"/>
    <w:rsid w:val="00406D61"/>
    <w:rsid w:val="00407788"/>
    <w:rsid w:val="00407BF7"/>
    <w:rsid w:val="004109CA"/>
    <w:rsid w:val="00410A67"/>
    <w:rsid w:val="004112EC"/>
    <w:rsid w:val="00411861"/>
    <w:rsid w:val="0041210F"/>
    <w:rsid w:val="00412246"/>
    <w:rsid w:val="00412662"/>
    <w:rsid w:val="004130BF"/>
    <w:rsid w:val="00413C83"/>
    <w:rsid w:val="00414194"/>
    <w:rsid w:val="004142C4"/>
    <w:rsid w:val="00415344"/>
    <w:rsid w:val="00415BAF"/>
    <w:rsid w:val="00415E5A"/>
    <w:rsid w:val="00416377"/>
    <w:rsid w:val="00417F64"/>
    <w:rsid w:val="004209F5"/>
    <w:rsid w:val="00420ACD"/>
    <w:rsid w:val="00420B9E"/>
    <w:rsid w:val="00421A3A"/>
    <w:rsid w:val="00422FA0"/>
    <w:rsid w:val="004232AD"/>
    <w:rsid w:val="00423329"/>
    <w:rsid w:val="0042365B"/>
    <w:rsid w:val="00426FE6"/>
    <w:rsid w:val="0042778C"/>
    <w:rsid w:val="00427957"/>
    <w:rsid w:val="004301BD"/>
    <w:rsid w:val="00431CFA"/>
    <w:rsid w:val="00432EC3"/>
    <w:rsid w:val="00433776"/>
    <w:rsid w:val="00434FE6"/>
    <w:rsid w:val="004354BC"/>
    <w:rsid w:val="00435D77"/>
    <w:rsid w:val="0044008A"/>
    <w:rsid w:val="00440434"/>
    <w:rsid w:val="00441856"/>
    <w:rsid w:val="00442552"/>
    <w:rsid w:val="00443BAA"/>
    <w:rsid w:val="00444019"/>
    <w:rsid w:val="004442BE"/>
    <w:rsid w:val="00444370"/>
    <w:rsid w:val="00445BB8"/>
    <w:rsid w:val="00445E6A"/>
    <w:rsid w:val="00446526"/>
    <w:rsid w:val="004507DB"/>
    <w:rsid w:val="00451630"/>
    <w:rsid w:val="00451960"/>
    <w:rsid w:val="00451E26"/>
    <w:rsid w:val="0045319F"/>
    <w:rsid w:val="0045444F"/>
    <w:rsid w:val="00455670"/>
    <w:rsid w:val="004563F1"/>
    <w:rsid w:val="00456A47"/>
    <w:rsid w:val="00456C05"/>
    <w:rsid w:val="00461F06"/>
    <w:rsid w:val="00461FF7"/>
    <w:rsid w:val="004628CC"/>
    <w:rsid w:val="00462F45"/>
    <w:rsid w:val="00463AE6"/>
    <w:rsid w:val="00464287"/>
    <w:rsid w:val="0046456C"/>
    <w:rsid w:val="00464C34"/>
    <w:rsid w:val="0046525D"/>
    <w:rsid w:val="004657BC"/>
    <w:rsid w:val="00465947"/>
    <w:rsid w:val="0046683A"/>
    <w:rsid w:val="00466959"/>
    <w:rsid w:val="00466BFA"/>
    <w:rsid w:val="00466DC0"/>
    <w:rsid w:val="004705D9"/>
    <w:rsid w:val="0047068D"/>
    <w:rsid w:val="00471A2D"/>
    <w:rsid w:val="00472494"/>
    <w:rsid w:val="004727A2"/>
    <w:rsid w:val="00472BB8"/>
    <w:rsid w:val="00472C20"/>
    <w:rsid w:val="004735AF"/>
    <w:rsid w:val="00473871"/>
    <w:rsid w:val="004738F3"/>
    <w:rsid w:val="00474554"/>
    <w:rsid w:val="004756E1"/>
    <w:rsid w:val="00475B25"/>
    <w:rsid w:val="00476BB4"/>
    <w:rsid w:val="004772D4"/>
    <w:rsid w:val="00477FA3"/>
    <w:rsid w:val="00477FB3"/>
    <w:rsid w:val="00481843"/>
    <w:rsid w:val="00481CAE"/>
    <w:rsid w:val="00481CFA"/>
    <w:rsid w:val="004823B6"/>
    <w:rsid w:val="0048271D"/>
    <w:rsid w:val="00484870"/>
    <w:rsid w:val="00484A12"/>
    <w:rsid w:val="00484FC8"/>
    <w:rsid w:val="0048527A"/>
    <w:rsid w:val="00485F04"/>
    <w:rsid w:val="0048672D"/>
    <w:rsid w:val="00486FCC"/>
    <w:rsid w:val="0048722B"/>
    <w:rsid w:val="00490D29"/>
    <w:rsid w:val="004926CD"/>
    <w:rsid w:val="0049397C"/>
    <w:rsid w:val="00493F23"/>
    <w:rsid w:val="00494FAF"/>
    <w:rsid w:val="00497155"/>
    <w:rsid w:val="004A1026"/>
    <w:rsid w:val="004A1AD0"/>
    <w:rsid w:val="004A28FA"/>
    <w:rsid w:val="004A3706"/>
    <w:rsid w:val="004A49A2"/>
    <w:rsid w:val="004A5594"/>
    <w:rsid w:val="004A686B"/>
    <w:rsid w:val="004A70C6"/>
    <w:rsid w:val="004A74B0"/>
    <w:rsid w:val="004B00BA"/>
    <w:rsid w:val="004B10E7"/>
    <w:rsid w:val="004B1D84"/>
    <w:rsid w:val="004B2644"/>
    <w:rsid w:val="004B3C19"/>
    <w:rsid w:val="004B45AF"/>
    <w:rsid w:val="004B668F"/>
    <w:rsid w:val="004B671A"/>
    <w:rsid w:val="004C16ED"/>
    <w:rsid w:val="004C1FCB"/>
    <w:rsid w:val="004C2654"/>
    <w:rsid w:val="004C2675"/>
    <w:rsid w:val="004C3130"/>
    <w:rsid w:val="004C3832"/>
    <w:rsid w:val="004C3AC2"/>
    <w:rsid w:val="004C54EB"/>
    <w:rsid w:val="004C69EF"/>
    <w:rsid w:val="004C6A5E"/>
    <w:rsid w:val="004D21B4"/>
    <w:rsid w:val="004D2CB5"/>
    <w:rsid w:val="004D2D11"/>
    <w:rsid w:val="004D3194"/>
    <w:rsid w:val="004D39C0"/>
    <w:rsid w:val="004D3B04"/>
    <w:rsid w:val="004D5C1C"/>
    <w:rsid w:val="004D600F"/>
    <w:rsid w:val="004E001A"/>
    <w:rsid w:val="004E108D"/>
    <w:rsid w:val="004E1F55"/>
    <w:rsid w:val="004E2055"/>
    <w:rsid w:val="004E3BA5"/>
    <w:rsid w:val="004E3E42"/>
    <w:rsid w:val="004E3FEA"/>
    <w:rsid w:val="004E45B3"/>
    <w:rsid w:val="004E5B3F"/>
    <w:rsid w:val="004E6737"/>
    <w:rsid w:val="004E6AE6"/>
    <w:rsid w:val="004E6E1C"/>
    <w:rsid w:val="004E6E4E"/>
    <w:rsid w:val="004F02CC"/>
    <w:rsid w:val="004F0497"/>
    <w:rsid w:val="004F2583"/>
    <w:rsid w:val="004F2668"/>
    <w:rsid w:val="004F2889"/>
    <w:rsid w:val="004F351D"/>
    <w:rsid w:val="004F403D"/>
    <w:rsid w:val="004F43A9"/>
    <w:rsid w:val="004F5B4E"/>
    <w:rsid w:val="004F5E08"/>
    <w:rsid w:val="004F6191"/>
    <w:rsid w:val="004F6B1F"/>
    <w:rsid w:val="004F7511"/>
    <w:rsid w:val="004F77A3"/>
    <w:rsid w:val="00500D33"/>
    <w:rsid w:val="005019D1"/>
    <w:rsid w:val="00502EF9"/>
    <w:rsid w:val="00503364"/>
    <w:rsid w:val="005057FB"/>
    <w:rsid w:val="00505A33"/>
    <w:rsid w:val="00505C1A"/>
    <w:rsid w:val="00506AE4"/>
    <w:rsid w:val="00506C1B"/>
    <w:rsid w:val="005107BE"/>
    <w:rsid w:val="005117B5"/>
    <w:rsid w:val="00511F7A"/>
    <w:rsid w:val="00512F34"/>
    <w:rsid w:val="0051497B"/>
    <w:rsid w:val="00514F2C"/>
    <w:rsid w:val="00515E6E"/>
    <w:rsid w:val="00516DBE"/>
    <w:rsid w:val="005173F7"/>
    <w:rsid w:val="00520106"/>
    <w:rsid w:val="005212E5"/>
    <w:rsid w:val="00521823"/>
    <w:rsid w:val="00522935"/>
    <w:rsid w:val="0052348A"/>
    <w:rsid w:val="00530D1E"/>
    <w:rsid w:val="00531626"/>
    <w:rsid w:val="00531681"/>
    <w:rsid w:val="00531AB1"/>
    <w:rsid w:val="00531E49"/>
    <w:rsid w:val="00531EBA"/>
    <w:rsid w:val="00532CA7"/>
    <w:rsid w:val="00532CF7"/>
    <w:rsid w:val="00533187"/>
    <w:rsid w:val="005334B8"/>
    <w:rsid w:val="00533A49"/>
    <w:rsid w:val="00534B92"/>
    <w:rsid w:val="005352CC"/>
    <w:rsid w:val="00535A92"/>
    <w:rsid w:val="00536194"/>
    <w:rsid w:val="005367D7"/>
    <w:rsid w:val="00537447"/>
    <w:rsid w:val="005375F2"/>
    <w:rsid w:val="0054016B"/>
    <w:rsid w:val="00541244"/>
    <w:rsid w:val="005415F4"/>
    <w:rsid w:val="00542478"/>
    <w:rsid w:val="00542E7B"/>
    <w:rsid w:val="005432DA"/>
    <w:rsid w:val="00543706"/>
    <w:rsid w:val="00543BBC"/>
    <w:rsid w:val="00545DF7"/>
    <w:rsid w:val="00546DE2"/>
    <w:rsid w:val="0054741D"/>
    <w:rsid w:val="00547A7E"/>
    <w:rsid w:val="0055041F"/>
    <w:rsid w:val="00551011"/>
    <w:rsid w:val="00551EA3"/>
    <w:rsid w:val="00551F94"/>
    <w:rsid w:val="0055204D"/>
    <w:rsid w:val="00553FD9"/>
    <w:rsid w:val="005547B6"/>
    <w:rsid w:val="00555FF2"/>
    <w:rsid w:val="00557245"/>
    <w:rsid w:val="005603E1"/>
    <w:rsid w:val="00560480"/>
    <w:rsid w:val="0056151E"/>
    <w:rsid w:val="00561D4B"/>
    <w:rsid w:val="00561F60"/>
    <w:rsid w:val="00562936"/>
    <w:rsid w:val="005631C8"/>
    <w:rsid w:val="0056404F"/>
    <w:rsid w:val="00565194"/>
    <w:rsid w:val="00570815"/>
    <w:rsid w:val="00572ED6"/>
    <w:rsid w:val="00574184"/>
    <w:rsid w:val="00574392"/>
    <w:rsid w:val="0057466E"/>
    <w:rsid w:val="005746B7"/>
    <w:rsid w:val="005746DD"/>
    <w:rsid w:val="005761EE"/>
    <w:rsid w:val="00576640"/>
    <w:rsid w:val="00577678"/>
    <w:rsid w:val="00580047"/>
    <w:rsid w:val="005800AE"/>
    <w:rsid w:val="00580786"/>
    <w:rsid w:val="005807BC"/>
    <w:rsid w:val="005819C7"/>
    <w:rsid w:val="00581FD7"/>
    <w:rsid w:val="0058272F"/>
    <w:rsid w:val="00582AAF"/>
    <w:rsid w:val="0058372E"/>
    <w:rsid w:val="0058465D"/>
    <w:rsid w:val="0058484C"/>
    <w:rsid w:val="005850EA"/>
    <w:rsid w:val="005869CD"/>
    <w:rsid w:val="00586DF0"/>
    <w:rsid w:val="005873DE"/>
    <w:rsid w:val="00587B56"/>
    <w:rsid w:val="005906DB"/>
    <w:rsid w:val="005915A6"/>
    <w:rsid w:val="0059170E"/>
    <w:rsid w:val="00591D3A"/>
    <w:rsid w:val="00593273"/>
    <w:rsid w:val="00593D84"/>
    <w:rsid w:val="00594833"/>
    <w:rsid w:val="0059532D"/>
    <w:rsid w:val="00595B96"/>
    <w:rsid w:val="00596E0F"/>
    <w:rsid w:val="005A0809"/>
    <w:rsid w:val="005A08F3"/>
    <w:rsid w:val="005A0D8F"/>
    <w:rsid w:val="005A183F"/>
    <w:rsid w:val="005A2BF6"/>
    <w:rsid w:val="005A2C20"/>
    <w:rsid w:val="005A3611"/>
    <w:rsid w:val="005A5731"/>
    <w:rsid w:val="005A587B"/>
    <w:rsid w:val="005A7653"/>
    <w:rsid w:val="005A7900"/>
    <w:rsid w:val="005B02CF"/>
    <w:rsid w:val="005B06C4"/>
    <w:rsid w:val="005B0CA7"/>
    <w:rsid w:val="005B184B"/>
    <w:rsid w:val="005B1BBC"/>
    <w:rsid w:val="005B1E37"/>
    <w:rsid w:val="005B304B"/>
    <w:rsid w:val="005B4496"/>
    <w:rsid w:val="005B5198"/>
    <w:rsid w:val="005B6916"/>
    <w:rsid w:val="005B6D0D"/>
    <w:rsid w:val="005B740C"/>
    <w:rsid w:val="005C0B07"/>
    <w:rsid w:val="005C1653"/>
    <w:rsid w:val="005C292A"/>
    <w:rsid w:val="005C29F8"/>
    <w:rsid w:val="005C34EE"/>
    <w:rsid w:val="005C3B94"/>
    <w:rsid w:val="005C3E13"/>
    <w:rsid w:val="005C4C06"/>
    <w:rsid w:val="005C4EF5"/>
    <w:rsid w:val="005C6A37"/>
    <w:rsid w:val="005C7187"/>
    <w:rsid w:val="005C78F5"/>
    <w:rsid w:val="005C7965"/>
    <w:rsid w:val="005D0653"/>
    <w:rsid w:val="005D13DB"/>
    <w:rsid w:val="005D2E76"/>
    <w:rsid w:val="005D3408"/>
    <w:rsid w:val="005D3C72"/>
    <w:rsid w:val="005D40B4"/>
    <w:rsid w:val="005D4B38"/>
    <w:rsid w:val="005D57D3"/>
    <w:rsid w:val="005D5DD7"/>
    <w:rsid w:val="005D6809"/>
    <w:rsid w:val="005D770E"/>
    <w:rsid w:val="005D78A2"/>
    <w:rsid w:val="005D7A93"/>
    <w:rsid w:val="005D7CEB"/>
    <w:rsid w:val="005E086A"/>
    <w:rsid w:val="005E0927"/>
    <w:rsid w:val="005E113D"/>
    <w:rsid w:val="005E1A80"/>
    <w:rsid w:val="005E2174"/>
    <w:rsid w:val="005E3FE9"/>
    <w:rsid w:val="005E60F6"/>
    <w:rsid w:val="005F1624"/>
    <w:rsid w:val="005F2B1B"/>
    <w:rsid w:val="005F37CD"/>
    <w:rsid w:val="005F58CE"/>
    <w:rsid w:val="005F78B6"/>
    <w:rsid w:val="005F7934"/>
    <w:rsid w:val="005F7D6A"/>
    <w:rsid w:val="006003A6"/>
    <w:rsid w:val="00601E61"/>
    <w:rsid w:val="00602319"/>
    <w:rsid w:val="006028AD"/>
    <w:rsid w:val="00602921"/>
    <w:rsid w:val="006030CB"/>
    <w:rsid w:val="006031D3"/>
    <w:rsid w:val="00603625"/>
    <w:rsid w:val="00604E6C"/>
    <w:rsid w:val="006070BD"/>
    <w:rsid w:val="00607BDE"/>
    <w:rsid w:val="0061001E"/>
    <w:rsid w:val="00610149"/>
    <w:rsid w:val="00610AFA"/>
    <w:rsid w:val="00610EC5"/>
    <w:rsid w:val="0061175A"/>
    <w:rsid w:val="00611ACC"/>
    <w:rsid w:val="006130B4"/>
    <w:rsid w:val="0061311D"/>
    <w:rsid w:val="00614401"/>
    <w:rsid w:val="00614BB0"/>
    <w:rsid w:val="00614CBF"/>
    <w:rsid w:val="00614D6B"/>
    <w:rsid w:val="00616B98"/>
    <w:rsid w:val="006170D7"/>
    <w:rsid w:val="00617403"/>
    <w:rsid w:val="0061753A"/>
    <w:rsid w:val="0061755F"/>
    <w:rsid w:val="0062071D"/>
    <w:rsid w:val="006221A9"/>
    <w:rsid w:val="00622FA3"/>
    <w:rsid w:val="00623C25"/>
    <w:rsid w:val="006243BF"/>
    <w:rsid w:val="00624891"/>
    <w:rsid w:val="00624FE2"/>
    <w:rsid w:val="0062519A"/>
    <w:rsid w:val="00625A59"/>
    <w:rsid w:val="00626436"/>
    <w:rsid w:val="00626CB3"/>
    <w:rsid w:val="00630582"/>
    <w:rsid w:val="00630B8C"/>
    <w:rsid w:val="0063133E"/>
    <w:rsid w:val="00631438"/>
    <w:rsid w:val="00631D5B"/>
    <w:rsid w:val="00632F8A"/>
    <w:rsid w:val="0063369B"/>
    <w:rsid w:val="00634A8A"/>
    <w:rsid w:val="00634BBB"/>
    <w:rsid w:val="00634BCD"/>
    <w:rsid w:val="006364FA"/>
    <w:rsid w:val="00636A64"/>
    <w:rsid w:val="00640781"/>
    <w:rsid w:val="00640900"/>
    <w:rsid w:val="00640EBF"/>
    <w:rsid w:val="00641802"/>
    <w:rsid w:val="00642778"/>
    <w:rsid w:val="006431E3"/>
    <w:rsid w:val="006446EE"/>
    <w:rsid w:val="00644F30"/>
    <w:rsid w:val="006453C2"/>
    <w:rsid w:val="00645CCB"/>
    <w:rsid w:val="00646FEE"/>
    <w:rsid w:val="006471B7"/>
    <w:rsid w:val="00650968"/>
    <w:rsid w:val="006509A8"/>
    <w:rsid w:val="0065125E"/>
    <w:rsid w:val="00651633"/>
    <w:rsid w:val="00651AB1"/>
    <w:rsid w:val="00652082"/>
    <w:rsid w:val="00652A32"/>
    <w:rsid w:val="00652ADA"/>
    <w:rsid w:val="00652B4C"/>
    <w:rsid w:val="00653236"/>
    <w:rsid w:val="006541A6"/>
    <w:rsid w:val="0065465A"/>
    <w:rsid w:val="006553F5"/>
    <w:rsid w:val="00656433"/>
    <w:rsid w:val="0065653B"/>
    <w:rsid w:val="00656AE9"/>
    <w:rsid w:val="00656EB8"/>
    <w:rsid w:val="00661461"/>
    <w:rsid w:val="00661AAB"/>
    <w:rsid w:val="00661D8C"/>
    <w:rsid w:val="00661E1D"/>
    <w:rsid w:val="00661E8F"/>
    <w:rsid w:val="0066220E"/>
    <w:rsid w:val="006625A2"/>
    <w:rsid w:val="00663C4C"/>
    <w:rsid w:val="0066557F"/>
    <w:rsid w:val="006709FC"/>
    <w:rsid w:val="00672469"/>
    <w:rsid w:val="0067247C"/>
    <w:rsid w:val="006727DA"/>
    <w:rsid w:val="00673069"/>
    <w:rsid w:val="00673480"/>
    <w:rsid w:val="0067477E"/>
    <w:rsid w:val="00674805"/>
    <w:rsid w:val="0067487D"/>
    <w:rsid w:val="00674E09"/>
    <w:rsid w:val="00675BAD"/>
    <w:rsid w:val="00676204"/>
    <w:rsid w:val="00676D96"/>
    <w:rsid w:val="00680669"/>
    <w:rsid w:val="00680E9A"/>
    <w:rsid w:val="00681287"/>
    <w:rsid w:val="00681975"/>
    <w:rsid w:val="00681B84"/>
    <w:rsid w:val="00682F54"/>
    <w:rsid w:val="0068332D"/>
    <w:rsid w:val="00683E15"/>
    <w:rsid w:val="00684A1F"/>
    <w:rsid w:val="00686D29"/>
    <w:rsid w:val="006875AC"/>
    <w:rsid w:val="0069047F"/>
    <w:rsid w:val="006904CD"/>
    <w:rsid w:val="00690E4E"/>
    <w:rsid w:val="00691646"/>
    <w:rsid w:val="006918F4"/>
    <w:rsid w:val="00692552"/>
    <w:rsid w:val="006927A4"/>
    <w:rsid w:val="0069464C"/>
    <w:rsid w:val="00695448"/>
    <w:rsid w:val="0069550C"/>
    <w:rsid w:val="006958B4"/>
    <w:rsid w:val="0069620E"/>
    <w:rsid w:val="006962EF"/>
    <w:rsid w:val="006965D8"/>
    <w:rsid w:val="00696EA4"/>
    <w:rsid w:val="00696EB2"/>
    <w:rsid w:val="0069703D"/>
    <w:rsid w:val="0069716A"/>
    <w:rsid w:val="006A0619"/>
    <w:rsid w:val="006A0BB7"/>
    <w:rsid w:val="006A10DB"/>
    <w:rsid w:val="006A189C"/>
    <w:rsid w:val="006A265C"/>
    <w:rsid w:val="006A2C06"/>
    <w:rsid w:val="006A5C0B"/>
    <w:rsid w:val="006A630C"/>
    <w:rsid w:val="006A686A"/>
    <w:rsid w:val="006A752E"/>
    <w:rsid w:val="006A7717"/>
    <w:rsid w:val="006B1068"/>
    <w:rsid w:val="006B10B6"/>
    <w:rsid w:val="006B1C40"/>
    <w:rsid w:val="006B2DF3"/>
    <w:rsid w:val="006B35B6"/>
    <w:rsid w:val="006B3B1D"/>
    <w:rsid w:val="006B4A02"/>
    <w:rsid w:val="006B56A8"/>
    <w:rsid w:val="006B7D0B"/>
    <w:rsid w:val="006C03B5"/>
    <w:rsid w:val="006C1D6B"/>
    <w:rsid w:val="006C1DB4"/>
    <w:rsid w:val="006C28A2"/>
    <w:rsid w:val="006C48B8"/>
    <w:rsid w:val="006C49B7"/>
    <w:rsid w:val="006C4A53"/>
    <w:rsid w:val="006C4DF2"/>
    <w:rsid w:val="006C4E14"/>
    <w:rsid w:val="006C5AF5"/>
    <w:rsid w:val="006D1295"/>
    <w:rsid w:val="006D1328"/>
    <w:rsid w:val="006D2E51"/>
    <w:rsid w:val="006D3556"/>
    <w:rsid w:val="006D3D3C"/>
    <w:rsid w:val="006D4360"/>
    <w:rsid w:val="006D58E6"/>
    <w:rsid w:val="006D5EAB"/>
    <w:rsid w:val="006D679C"/>
    <w:rsid w:val="006D6E94"/>
    <w:rsid w:val="006D6EEE"/>
    <w:rsid w:val="006D774B"/>
    <w:rsid w:val="006D7820"/>
    <w:rsid w:val="006E0526"/>
    <w:rsid w:val="006E0627"/>
    <w:rsid w:val="006E193D"/>
    <w:rsid w:val="006E1D44"/>
    <w:rsid w:val="006E2651"/>
    <w:rsid w:val="006E31FC"/>
    <w:rsid w:val="006E3472"/>
    <w:rsid w:val="006E5E56"/>
    <w:rsid w:val="006E63DD"/>
    <w:rsid w:val="006E6A97"/>
    <w:rsid w:val="006F0CBA"/>
    <w:rsid w:val="006F249E"/>
    <w:rsid w:val="006F319F"/>
    <w:rsid w:val="006F3B09"/>
    <w:rsid w:val="006F5641"/>
    <w:rsid w:val="006F5EC9"/>
    <w:rsid w:val="006F64C0"/>
    <w:rsid w:val="006F6667"/>
    <w:rsid w:val="006F6713"/>
    <w:rsid w:val="006F7A71"/>
    <w:rsid w:val="0070069D"/>
    <w:rsid w:val="00700EDA"/>
    <w:rsid w:val="0070121D"/>
    <w:rsid w:val="00701B27"/>
    <w:rsid w:val="00702FB4"/>
    <w:rsid w:val="00703EBE"/>
    <w:rsid w:val="0070418C"/>
    <w:rsid w:val="00704B1F"/>
    <w:rsid w:val="00707288"/>
    <w:rsid w:val="0071033F"/>
    <w:rsid w:val="00711D6E"/>
    <w:rsid w:val="00712093"/>
    <w:rsid w:val="007123DA"/>
    <w:rsid w:val="0071345B"/>
    <w:rsid w:val="00713749"/>
    <w:rsid w:val="00713DED"/>
    <w:rsid w:val="00713FC6"/>
    <w:rsid w:val="007142FE"/>
    <w:rsid w:val="0071602D"/>
    <w:rsid w:val="007171C0"/>
    <w:rsid w:val="007178EB"/>
    <w:rsid w:val="00717A73"/>
    <w:rsid w:val="00720DE1"/>
    <w:rsid w:val="00721620"/>
    <w:rsid w:val="00721949"/>
    <w:rsid w:val="00721A37"/>
    <w:rsid w:val="00722254"/>
    <w:rsid w:val="007226AF"/>
    <w:rsid w:val="00723042"/>
    <w:rsid w:val="00723AAF"/>
    <w:rsid w:val="007246E4"/>
    <w:rsid w:val="00724CED"/>
    <w:rsid w:val="00725CBF"/>
    <w:rsid w:val="00725F82"/>
    <w:rsid w:val="00725FE2"/>
    <w:rsid w:val="00726205"/>
    <w:rsid w:val="007269E8"/>
    <w:rsid w:val="00727FDA"/>
    <w:rsid w:val="00730107"/>
    <w:rsid w:val="0073105B"/>
    <w:rsid w:val="00732253"/>
    <w:rsid w:val="00732A92"/>
    <w:rsid w:val="007357F2"/>
    <w:rsid w:val="00735C84"/>
    <w:rsid w:val="0073641A"/>
    <w:rsid w:val="00736C12"/>
    <w:rsid w:val="0073702F"/>
    <w:rsid w:val="007401DB"/>
    <w:rsid w:val="00740613"/>
    <w:rsid w:val="00740C8A"/>
    <w:rsid w:val="00740D1F"/>
    <w:rsid w:val="007411AA"/>
    <w:rsid w:val="007416E2"/>
    <w:rsid w:val="00743269"/>
    <w:rsid w:val="00743647"/>
    <w:rsid w:val="00743937"/>
    <w:rsid w:val="007442CD"/>
    <w:rsid w:val="00744619"/>
    <w:rsid w:val="00744C41"/>
    <w:rsid w:val="0074523E"/>
    <w:rsid w:val="00745471"/>
    <w:rsid w:val="00745825"/>
    <w:rsid w:val="007458E1"/>
    <w:rsid w:val="007464F2"/>
    <w:rsid w:val="00747428"/>
    <w:rsid w:val="00747A32"/>
    <w:rsid w:val="00751AC6"/>
    <w:rsid w:val="0075335B"/>
    <w:rsid w:val="0075349F"/>
    <w:rsid w:val="0075394E"/>
    <w:rsid w:val="00753B7F"/>
    <w:rsid w:val="00753BEA"/>
    <w:rsid w:val="00754A70"/>
    <w:rsid w:val="0075535F"/>
    <w:rsid w:val="007569F1"/>
    <w:rsid w:val="00756AA7"/>
    <w:rsid w:val="007579F6"/>
    <w:rsid w:val="00760915"/>
    <w:rsid w:val="00760E1B"/>
    <w:rsid w:val="007610A8"/>
    <w:rsid w:val="007614FE"/>
    <w:rsid w:val="00761CC1"/>
    <w:rsid w:val="00762A3F"/>
    <w:rsid w:val="0076328F"/>
    <w:rsid w:val="00763C76"/>
    <w:rsid w:val="00765628"/>
    <w:rsid w:val="00765BEB"/>
    <w:rsid w:val="00766253"/>
    <w:rsid w:val="00766FFA"/>
    <w:rsid w:val="0076791D"/>
    <w:rsid w:val="00767AF0"/>
    <w:rsid w:val="00767D5D"/>
    <w:rsid w:val="00771F4F"/>
    <w:rsid w:val="00772F1C"/>
    <w:rsid w:val="007732A0"/>
    <w:rsid w:val="0077413F"/>
    <w:rsid w:val="00774218"/>
    <w:rsid w:val="00774842"/>
    <w:rsid w:val="007753B1"/>
    <w:rsid w:val="00775A1B"/>
    <w:rsid w:val="00776F60"/>
    <w:rsid w:val="00780EB7"/>
    <w:rsid w:val="007813BF"/>
    <w:rsid w:val="00781595"/>
    <w:rsid w:val="00781817"/>
    <w:rsid w:val="007825D2"/>
    <w:rsid w:val="00783441"/>
    <w:rsid w:val="00783679"/>
    <w:rsid w:val="00783BBE"/>
    <w:rsid w:val="00783CF7"/>
    <w:rsid w:val="0078456D"/>
    <w:rsid w:val="00785A44"/>
    <w:rsid w:val="007864D6"/>
    <w:rsid w:val="0079038C"/>
    <w:rsid w:val="007909BA"/>
    <w:rsid w:val="00790EB5"/>
    <w:rsid w:val="00791106"/>
    <w:rsid w:val="00791878"/>
    <w:rsid w:val="00791C03"/>
    <w:rsid w:val="00791C51"/>
    <w:rsid w:val="0079292A"/>
    <w:rsid w:val="00792D07"/>
    <w:rsid w:val="0079333A"/>
    <w:rsid w:val="00794121"/>
    <w:rsid w:val="00795226"/>
    <w:rsid w:val="00796676"/>
    <w:rsid w:val="00796C42"/>
    <w:rsid w:val="00797E92"/>
    <w:rsid w:val="007A017E"/>
    <w:rsid w:val="007A1B24"/>
    <w:rsid w:val="007A253B"/>
    <w:rsid w:val="007A2A8E"/>
    <w:rsid w:val="007A3548"/>
    <w:rsid w:val="007A39A2"/>
    <w:rsid w:val="007A40D1"/>
    <w:rsid w:val="007A44EF"/>
    <w:rsid w:val="007A4F70"/>
    <w:rsid w:val="007A4FE0"/>
    <w:rsid w:val="007A53D2"/>
    <w:rsid w:val="007A597C"/>
    <w:rsid w:val="007A6928"/>
    <w:rsid w:val="007A6B82"/>
    <w:rsid w:val="007A6C41"/>
    <w:rsid w:val="007A6D9D"/>
    <w:rsid w:val="007A6F03"/>
    <w:rsid w:val="007A735D"/>
    <w:rsid w:val="007B0170"/>
    <w:rsid w:val="007B1454"/>
    <w:rsid w:val="007B1E01"/>
    <w:rsid w:val="007B2470"/>
    <w:rsid w:val="007B2605"/>
    <w:rsid w:val="007B280A"/>
    <w:rsid w:val="007B2A83"/>
    <w:rsid w:val="007B2D9B"/>
    <w:rsid w:val="007B40B4"/>
    <w:rsid w:val="007B40BA"/>
    <w:rsid w:val="007B588E"/>
    <w:rsid w:val="007B7231"/>
    <w:rsid w:val="007B767F"/>
    <w:rsid w:val="007C0017"/>
    <w:rsid w:val="007C066E"/>
    <w:rsid w:val="007C06DB"/>
    <w:rsid w:val="007C103B"/>
    <w:rsid w:val="007C2D79"/>
    <w:rsid w:val="007C374A"/>
    <w:rsid w:val="007C389A"/>
    <w:rsid w:val="007C43F3"/>
    <w:rsid w:val="007C490F"/>
    <w:rsid w:val="007C5E40"/>
    <w:rsid w:val="007C7245"/>
    <w:rsid w:val="007C77F5"/>
    <w:rsid w:val="007C7984"/>
    <w:rsid w:val="007C79E7"/>
    <w:rsid w:val="007C7F68"/>
    <w:rsid w:val="007D0717"/>
    <w:rsid w:val="007D11C3"/>
    <w:rsid w:val="007D28EC"/>
    <w:rsid w:val="007D2926"/>
    <w:rsid w:val="007D2A55"/>
    <w:rsid w:val="007D396C"/>
    <w:rsid w:val="007D483A"/>
    <w:rsid w:val="007D5086"/>
    <w:rsid w:val="007D5154"/>
    <w:rsid w:val="007D525C"/>
    <w:rsid w:val="007D5524"/>
    <w:rsid w:val="007D5C37"/>
    <w:rsid w:val="007E090E"/>
    <w:rsid w:val="007E18C7"/>
    <w:rsid w:val="007E1E97"/>
    <w:rsid w:val="007E2464"/>
    <w:rsid w:val="007E4A0B"/>
    <w:rsid w:val="007E5B00"/>
    <w:rsid w:val="007E63D4"/>
    <w:rsid w:val="007E6CC2"/>
    <w:rsid w:val="007F26B5"/>
    <w:rsid w:val="007F280E"/>
    <w:rsid w:val="007F29E8"/>
    <w:rsid w:val="007F3192"/>
    <w:rsid w:val="007F3875"/>
    <w:rsid w:val="007F4859"/>
    <w:rsid w:val="007F5099"/>
    <w:rsid w:val="007F6070"/>
    <w:rsid w:val="007F6250"/>
    <w:rsid w:val="007F65FC"/>
    <w:rsid w:val="007F66CC"/>
    <w:rsid w:val="007F7847"/>
    <w:rsid w:val="0080039F"/>
    <w:rsid w:val="008008A2"/>
    <w:rsid w:val="00800BE8"/>
    <w:rsid w:val="00802BB0"/>
    <w:rsid w:val="008030C9"/>
    <w:rsid w:val="00803A6B"/>
    <w:rsid w:val="008041E7"/>
    <w:rsid w:val="00805206"/>
    <w:rsid w:val="00805E90"/>
    <w:rsid w:val="00806D66"/>
    <w:rsid w:val="008075E3"/>
    <w:rsid w:val="00810A33"/>
    <w:rsid w:val="00810D44"/>
    <w:rsid w:val="008113E7"/>
    <w:rsid w:val="008116B8"/>
    <w:rsid w:val="00811F02"/>
    <w:rsid w:val="00811FAA"/>
    <w:rsid w:val="00812075"/>
    <w:rsid w:val="00812614"/>
    <w:rsid w:val="00815E3D"/>
    <w:rsid w:val="00816035"/>
    <w:rsid w:val="00816981"/>
    <w:rsid w:val="00817011"/>
    <w:rsid w:val="00820C92"/>
    <w:rsid w:val="00821802"/>
    <w:rsid w:val="008218C4"/>
    <w:rsid w:val="008234B3"/>
    <w:rsid w:val="00824D75"/>
    <w:rsid w:val="0082507A"/>
    <w:rsid w:val="008254E2"/>
    <w:rsid w:val="00826236"/>
    <w:rsid w:val="008271F4"/>
    <w:rsid w:val="00827854"/>
    <w:rsid w:val="00830548"/>
    <w:rsid w:val="00830AF1"/>
    <w:rsid w:val="008319B8"/>
    <w:rsid w:val="0083348B"/>
    <w:rsid w:val="00833AAA"/>
    <w:rsid w:val="008346C0"/>
    <w:rsid w:val="00834A34"/>
    <w:rsid w:val="00835EA3"/>
    <w:rsid w:val="00836E02"/>
    <w:rsid w:val="00836E75"/>
    <w:rsid w:val="00837D0A"/>
    <w:rsid w:val="00840117"/>
    <w:rsid w:val="008402A2"/>
    <w:rsid w:val="00840C69"/>
    <w:rsid w:val="00841A49"/>
    <w:rsid w:val="00841B96"/>
    <w:rsid w:val="00842D2A"/>
    <w:rsid w:val="00843210"/>
    <w:rsid w:val="00843FFE"/>
    <w:rsid w:val="008443D7"/>
    <w:rsid w:val="00844A24"/>
    <w:rsid w:val="00844B6E"/>
    <w:rsid w:val="00845B90"/>
    <w:rsid w:val="0084661E"/>
    <w:rsid w:val="00846754"/>
    <w:rsid w:val="008468D0"/>
    <w:rsid w:val="00846D36"/>
    <w:rsid w:val="00846ED2"/>
    <w:rsid w:val="00846F09"/>
    <w:rsid w:val="00851E48"/>
    <w:rsid w:val="00852600"/>
    <w:rsid w:val="0085291C"/>
    <w:rsid w:val="00852B3B"/>
    <w:rsid w:val="0085334A"/>
    <w:rsid w:val="00853D1A"/>
    <w:rsid w:val="008551C6"/>
    <w:rsid w:val="00855F11"/>
    <w:rsid w:val="00856498"/>
    <w:rsid w:val="0085687B"/>
    <w:rsid w:val="00856BE9"/>
    <w:rsid w:val="00860030"/>
    <w:rsid w:val="00860618"/>
    <w:rsid w:val="00860C0F"/>
    <w:rsid w:val="00860DC6"/>
    <w:rsid w:val="00861667"/>
    <w:rsid w:val="00861784"/>
    <w:rsid w:val="00862659"/>
    <w:rsid w:val="00863924"/>
    <w:rsid w:val="0086394C"/>
    <w:rsid w:val="00863FB2"/>
    <w:rsid w:val="0086422A"/>
    <w:rsid w:val="0086465E"/>
    <w:rsid w:val="00864803"/>
    <w:rsid w:val="00864E78"/>
    <w:rsid w:val="008651CC"/>
    <w:rsid w:val="00865AC2"/>
    <w:rsid w:val="00865D7E"/>
    <w:rsid w:val="00866A4F"/>
    <w:rsid w:val="00867D30"/>
    <w:rsid w:val="00867F65"/>
    <w:rsid w:val="00870588"/>
    <w:rsid w:val="0087084A"/>
    <w:rsid w:val="00870DC7"/>
    <w:rsid w:val="0087193A"/>
    <w:rsid w:val="00874E1F"/>
    <w:rsid w:val="008750A5"/>
    <w:rsid w:val="00876CA9"/>
    <w:rsid w:val="0087757A"/>
    <w:rsid w:val="008776F8"/>
    <w:rsid w:val="00881BBB"/>
    <w:rsid w:val="00882FA4"/>
    <w:rsid w:val="008830CC"/>
    <w:rsid w:val="008837A6"/>
    <w:rsid w:val="0088392D"/>
    <w:rsid w:val="00883C1D"/>
    <w:rsid w:val="00884A7D"/>
    <w:rsid w:val="00884FAA"/>
    <w:rsid w:val="008860F4"/>
    <w:rsid w:val="0088781B"/>
    <w:rsid w:val="0089027A"/>
    <w:rsid w:val="008905E0"/>
    <w:rsid w:val="008920A1"/>
    <w:rsid w:val="00892822"/>
    <w:rsid w:val="00892D10"/>
    <w:rsid w:val="00893CA3"/>
    <w:rsid w:val="008942CF"/>
    <w:rsid w:val="008944B3"/>
    <w:rsid w:val="00894BD6"/>
    <w:rsid w:val="00894CD8"/>
    <w:rsid w:val="00895190"/>
    <w:rsid w:val="00895BE2"/>
    <w:rsid w:val="00895DAD"/>
    <w:rsid w:val="00896834"/>
    <w:rsid w:val="008A04EB"/>
    <w:rsid w:val="008A1AF4"/>
    <w:rsid w:val="008A2A3E"/>
    <w:rsid w:val="008A3E39"/>
    <w:rsid w:val="008A4006"/>
    <w:rsid w:val="008A4A68"/>
    <w:rsid w:val="008A5DAE"/>
    <w:rsid w:val="008A600F"/>
    <w:rsid w:val="008A7285"/>
    <w:rsid w:val="008A7787"/>
    <w:rsid w:val="008A7C22"/>
    <w:rsid w:val="008A7F86"/>
    <w:rsid w:val="008B0F1A"/>
    <w:rsid w:val="008B1222"/>
    <w:rsid w:val="008B195D"/>
    <w:rsid w:val="008B1A11"/>
    <w:rsid w:val="008B227D"/>
    <w:rsid w:val="008B2F37"/>
    <w:rsid w:val="008B3264"/>
    <w:rsid w:val="008B4480"/>
    <w:rsid w:val="008B5168"/>
    <w:rsid w:val="008B5B93"/>
    <w:rsid w:val="008B6E24"/>
    <w:rsid w:val="008B7573"/>
    <w:rsid w:val="008B7867"/>
    <w:rsid w:val="008B7C54"/>
    <w:rsid w:val="008C03F7"/>
    <w:rsid w:val="008C05D7"/>
    <w:rsid w:val="008C0BAF"/>
    <w:rsid w:val="008C1AF9"/>
    <w:rsid w:val="008C28D9"/>
    <w:rsid w:val="008C3419"/>
    <w:rsid w:val="008C3B2C"/>
    <w:rsid w:val="008C4CFA"/>
    <w:rsid w:val="008C5B69"/>
    <w:rsid w:val="008C7E19"/>
    <w:rsid w:val="008D0090"/>
    <w:rsid w:val="008D1251"/>
    <w:rsid w:val="008D13F5"/>
    <w:rsid w:val="008D1BF3"/>
    <w:rsid w:val="008D1EF1"/>
    <w:rsid w:val="008D212A"/>
    <w:rsid w:val="008D2C2F"/>
    <w:rsid w:val="008D3342"/>
    <w:rsid w:val="008D34DE"/>
    <w:rsid w:val="008D3850"/>
    <w:rsid w:val="008D4F42"/>
    <w:rsid w:val="008D5445"/>
    <w:rsid w:val="008D5C49"/>
    <w:rsid w:val="008D6191"/>
    <w:rsid w:val="008D6FE8"/>
    <w:rsid w:val="008D724D"/>
    <w:rsid w:val="008D7DD8"/>
    <w:rsid w:val="008E0FCE"/>
    <w:rsid w:val="008E11DD"/>
    <w:rsid w:val="008E1446"/>
    <w:rsid w:val="008E1AC1"/>
    <w:rsid w:val="008E35D6"/>
    <w:rsid w:val="008E3C46"/>
    <w:rsid w:val="008E48D2"/>
    <w:rsid w:val="008E51DF"/>
    <w:rsid w:val="008E72EB"/>
    <w:rsid w:val="008F0C84"/>
    <w:rsid w:val="008F143E"/>
    <w:rsid w:val="008F16A4"/>
    <w:rsid w:val="008F1882"/>
    <w:rsid w:val="008F2432"/>
    <w:rsid w:val="008F283D"/>
    <w:rsid w:val="008F3510"/>
    <w:rsid w:val="008F4089"/>
    <w:rsid w:val="008F6370"/>
    <w:rsid w:val="008F6B8B"/>
    <w:rsid w:val="008F6DC7"/>
    <w:rsid w:val="008F7820"/>
    <w:rsid w:val="008F7DD8"/>
    <w:rsid w:val="0090111C"/>
    <w:rsid w:val="00902614"/>
    <w:rsid w:val="009026C5"/>
    <w:rsid w:val="00902B40"/>
    <w:rsid w:val="00902BF5"/>
    <w:rsid w:val="00903BF5"/>
    <w:rsid w:val="0090422A"/>
    <w:rsid w:val="00904467"/>
    <w:rsid w:val="00904977"/>
    <w:rsid w:val="00904B3C"/>
    <w:rsid w:val="00905754"/>
    <w:rsid w:val="00905DF2"/>
    <w:rsid w:val="00906385"/>
    <w:rsid w:val="009078C6"/>
    <w:rsid w:val="00907A24"/>
    <w:rsid w:val="00907A47"/>
    <w:rsid w:val="00907FED"/>
    <w:rsid w:val="009103FD"/>
    <w:rsid w:val="00910B8A"/>
    <w:rsid w:val="0091129B"/>
    <w:rsid w:val="0091179C"/>
    <w:rsid w:val="00912F1C"/>
    <w:rsid w:val="00913288"/>
    <w:rsid w:val="009136EB"/>
    <w:rsid w:val="00914EED"/>
    <w:rsid w:val="00915814"/>
    <w:rsid w:val="00915868"/>
    <w:rsid w:val="00915D52"/>
    <w:rsid w:val="00915EF4"/>
    <w:rsid w:val="00921814"/>
    <w:rsid w:val="009233D5"/>
    <w:rsid w:val="009259F7"/>
    <w:rsid w:val="00925A8A"/>
    <w:rsid w:val="00926A97"/>
    <w:rsid w:val="00926CA0"/>
    <w:rsid w:val="0092748A"/>
    <w:rsid w:val="0093451D"/>
    <w:rsid w:val="00934A65"/>
    <w:rsid w:val="00935206"/>
    <w:rsid w:val="0093558D"/>
    <w:rsid w:val="009355E2"/>
    <w:rsid w:val="009357D2"/>
    <w:rsid w:val="00935BD7"/>
    <w:rsid w:val="009361A7"/>
    <w:rsid w:val="00940C48"/>
    <w:rsid w:val="00940CB8"/>
    <w:rsid w:val="00940DB2"/>
    <w:rsid w:val="0094186E"/>
    <w:rsid w:val="009451BD"/>
    <w:rsid w:val="009457C2"/>
    <w:rsid w:val="00945FCB"/>
    <w:rsid w:val="00946107"/>
    <w:rsid w:val="009466D6"/>
    <w:rsid w:val="0095037E"/>
    <w:rsid w:val="00950A62"/>
    <w:rsid w:val="00950DE5"/>
    <w:rsid w:val="00951A41"/>
    <w:rsid w:val="00951F04"/>
    <w:rsid w:val="00952F06"/>
    <w:rsid w:val="009531B1"/>
    <w:rsid w:val="0095474B"/>
    <w:rsid w:val="00954E21"/>
    <w:rsid w:val="00954E54"/>
    <w:rsid w:val="00955140"/>
    <w:rsid w:val="009551C3"/>
    <w:rsid w:val="00955DAE"/>
    <w:rsid w:val="00955F1E"/>
    <w:rsid w:val="00955F9C"/>
    <w:rsid w:val="00956300"/>
    <w:rsid w:val="00957761"/>
    <w:rsid w:val="009577B1"/>
    <w:rsid w:val="00957EAD"/>
    <w:rsid w:val="00960F95"/>
    <w:rsid w:val="009617D5"/>
    <w:rsid w:val="009626F3"/>
    <w:rsid w:val="00962A51"/>
    <w:rsid w:val="00962DC9"/>
    <w:rsid w:val="00962EDC"/>
    <w:rsid w:val="00963966"/>
    <w:rsid w:val="00964C71"/>
    <w:rsid w:val="00964C89"/>
    <w:rsid w:val="00965815"/>
    <w:rsid w:val="00965B97"/>
    <w:rsid w:val="00965F42"/>
    <w:rsid w:val="0096618F"/>
    <w:rsid w:val="00966EAF"/>
    <w:rsid w:val="00967481"/>
    <w:rsid w:val="00971F62"/>
    <w:rsid w:val="00972DF4"/>
    <w:rsid w:val="0097358A"/>
    <w:rsid w:val="00973847"/>
    <w:rsid w:val="00973A22"/>
    <w:rsid w:val="00974925"/>
    <w:rsid w:val="00975AF7"/>
    <w:rsid w:val="00976C4C"/>
    <w:rsid w:val="00976D37"/>
    <w:rsid w:val="00977F4C"/>
    <w:rsid w:val="00980C4A"/>
    <w:rsid w:val="00980ECC"/>
    <w:rsid w:val="00981814"/>
    <w:rsid w:val="00982499"/>
    <w:rsid w:val="00982CA6"/>
    <w:rsid w:val="00983C2E"/>
    <w:rsid w:val="009842FE"/>
    <w:rsid w:val="0098597C"/>
    <w:rsid w:val="00986214"/>
    <w:rsid w:val="00986411"/>
    <w:rsid w:val="0098641A"/>
    <w:rsid w:val="00986B12"/>
    <w:rsid w:val="0098785A"/>
    <w:rsid w:val="00990471"/>
    <w:rsid w:val="009905A8"/>
    <w:rsid w:val="00990E3E"/>
    <w:rsid w:val="00991A49"/>
    <w:rsid w:val="00992E4B"/>
    <w:rsid w:val="00993951"/>
    <w:rsid w:val="00993CB6"/>
    <w:rsid w:val="00993D82"/>
    <w:rsid w:val="00994F03"/>
    <w:rsid w:val="00995172"/>
    <w:rsid w:val="009955A5"/>
    <w:rsid w:val="00995AA7"/>
    <w:rsid w:val="0099609E"/>
    <w:rsid w:val="009960F8"/>
    <w:rsid w:val="0099789F"/>
    <w:rsid w:val="009A02E5"/>
    <w:rsid w:val="009A0E24"/>
    <w:rsid w:val="009A1840"/>
    <w:rsid w:val="009A21D2"/>
    <w:rsid w:val="009A26E5"/>
    <w:rsid w:val="009A3711"/>
    <w:rsid w:val="009A437A"/>
    <w:rsid w:val="009A58DF"/>
    <w:rsid w:val="009A5BAB"/>
    <w:rsid w:val="009A752F"/>
    <w:rsid w:val="009A7CD1"/>
    <w:rsid w:val="009B080C"/>
    <w:rsid w:val="009B1A59"/>
    <w:rsid w:val="009B2F53"/>
    <w:rsid w:val="009B2FB4"/>
    <w:rsid w:val="009B3A64"/>
    <w:rsid w:val="009B3CDD"/>
    <w:rsid w:val="009B4440"/>
    <w:rsid w:val="009B4ABE"/>
    <w:rsid w:val="009B4ACE"/>
    <w:rsid w:val="009B587F"/>
    <w:rsid w:val="009B5AA6"/>
    <w:rsid w:val="009B7682"/>
    <w:rsid w:val="009B7F38"/>
    <w:rsid w:val="009C1146"/>
    <w:rsid w:val="009C249A"/>
    <w:rsid w:val="009C2678"/>
    <w:rsid w:val="009C3069"/>
    <w:rsid w:val="009C35E7"/>
    <w:rsid w:val="009C380E"/>
    <w:rsid w:val="009C3C1B"/>
    <w:rsid w:val="009C4148"/>
    <w:rsid w:val="009D0014"/>
    <w:rsid w:val="009D0A5C"/>
    <w:rsid w:val="009D0ABD"/>
    <w:rsid w:val="009D16F8"/>
    <w:rsid w:val="009D288F"/>
    <w:rsid w:val="009D28FA"/>
    <w:rsid w:val="009D46E3"/>
    <w:rsid w:val="009E0BD3"/>
    <w:rsid w:val="009E0C03"/>
    <w:rsid w:val="009E1707"/>
    <w:rsid w:val="009E1B3F"/>
    <w:rsid w:val="009E1D3C"/>
    <w:rsid w:val="009E3B47"/>
    <w:rsid w:val="009E4598"/>
    <w:rsid w:val="009E4ADC"/>
    <w:rsid w:val="009E4BD6"/>
    <w:rsid w:val="009E5337"/>
    <w:rsid w:val="009E6375"/>
    <w:rsid w:val="009E6B5C"/>
    <w:rsid w:val="009E7D59"/>
    <w:rsid w:val="009E7FD8"/>
    <w:rsid w:val="009F1C83"/>
    <w:rsid w:val="009F29E4"/>
    <w:rsid w:val="009F49F5"/>
    <w:rsid w:val="009F6B44"/>
    <w:rsid w:val="009F6C45"/>
    <w:rsid w:val="009F7829"/>
    <w:rsid w:val="00A0044B"/>
    <w:rsid w:val="00A00F26"/>
    <w:rsid w:val="00A0110A"/>
    <w:rsid w:val="00A01FF4"/>
    <w:rsid w:val="00A03619"/>
    <w:rsid w:val="00A04FC0"/>
    <w:rsid w:val="00A05AEF"/>
    <w:rsid w:val="00A07E55"/>
    <w:rsid w:val="00A1060A"/>
    <w:rsid w:val="00A106C1"/>
    <w:rsid w:val="00A11290"/>
    <w:rsid w:val="00A11393"/>
    <w:rsid w:val="00A11975"/>
    <w:rsid w:val="00A13084"/>
    <w:rsid w:val="00A13892"/>
    <w:rsid w:val="00A14B27"/>
    <w:rsid w:val="00A15311"/>
    <w:rsid w:val="00A16A82"/>
    <w:rsid w:val="00A16B78"/>
    <w:rsid w:val="00A17D51"/>
    <w:rsid w:val="00A2063E"/>
    <w:rsid w:val="00A211BF"/>
    <w:rsid w:val="00A22402"/>
    <w:rsid w:val="00A23EEE"/>
    <w:rsid w:val="00A25ED9"/>
    <w:rsid w:val="00A26372"/>
    <w:rsid w:val="00A27A99"/>
    <w:rsid w:val="00A3037D"/>
    <w:rsid w:val="00A30B71"/>
    <w:rsid w:val="00A30C15"/>
    <w:rsid w:val="00A30D7A"/>
    <w:rsid w:val="00A3272C"/>
    <w:rsid w:val="00A3464B"/>
    <w:rsid w:val="00A35BCC"/>
    <w:rsid w:val="00A35E7B"/>
    <w:rsid w:val="00A360CF"/>
    <w:rsid w:val="00A366BA"/>
    <w:rsid w:val="00A377DE"/>
    <w:rsid w:val="00A37AC8"/>
    <w:rsid w:val="00A37E8E"/>
    <w:rsid w:val="00A401B1"/>
    <w:rsid w:val="00A406E9"/>
    <w:rsid w:val="00A40F89"/>
    <w:rsid w:val="00A43A30"/>
    <w:rsid w:val="00A46A95"/>
    <w:rsid w:val="00A46B59"/>
    <w:rsid w:val="00A5038E"/>
    <w:rsid w:val="00A50CEF"/>
    <w:rsid w:val="00A50F49"/>
    <w:rsid w:val="00A51CFA"/>
    <w:rsid w:val="00A51E94"/>
    <w:rsid w:val="00A52249"/>
    <w:rsid w:val="00A535AC"/>
    <w:rsid w:val="00A53744"/>
    <w:rsid w:val="00A53828"/>
    <w:rsid w:val="00A53D7C"/>
    <w:rsid w:val="00A54439"/>
    <w:rsid w:val="00A545CF"/>
    <w:rsid w:val="00A550B5"/>
    <w:rsid w:val="00A55459"/>
    <w:rsid w:val="00A55ADB"/>
    <w:rsid w:val="00A568AA"/>
    <w:rsid w:val="00A57976"/>
    <w:rsid w:val="00A600E5"/>
    <w:rsid w:val="00A60D7F"/>
    <w:rsid w:val="00A62BB8"/>
    <w:rsid w:val="00A62DCC"/>
    <w:rsid w:val="00A63CF9"/>
    <w:rsid w:val="00A643E8"/>
    <w:rsid w:val="00A66588"/>
    <w:rsid w:val="00A673DB"/>
    <w:rsid w:val="00A704D8"/>
    <w:rsid w:val="00A70640"/>
    <w:rsid w:val="00A72983"/>
    <w:rsid w:val="00A73515"/>
    <w:rsid w:val="00A740AC"/>
    <w:rsid w:val="00A74BA4"/>
    <w:rsid w:val="00A766DC"/>
    <w:rsid w:val="00A76CA1"/>
    <w:rsid w:val="00A777F7"/>
    <w:rsid w:val="00A80EFF"/>
    <w:rsid w:val="00A8254B"/>
    <w:rsid w:val="00A82770"/>
    <w:rsid w:val="00A83493"/>
    <w:rsid w:val="00A83FE9"/>
    <w:rsid w:val="00A84E07"/>
    <w:rsid w:val="00A85E9E"/>
    <w:rsid w:val="00A865F1"/>
    <w:rsid w:val="00A866E7"/>
    <w:rsid w:val="00A904DA"/>
    <w:rsid w:val="00A909C0"/>
    <w:rsid w:val="00A90F06"/>
    <w:rsid w:val="00A90F2F"/>
    <w:rsid w:val="00A9329C"/>
    <w:rsid w:val="00A93DAE"/>
    <w:rsid w:val="00A95850"/>
    <w:rsid w:val="00A96EF7"/>
    <w:rsid w:val="00A96FA4"/>
    <w:rsid w:val="00A970A0"/>
    <w:rsid w:val="00A9733E"/>
    <w:rsid w:val="00A97431"/>
    <w:rsid w:val="00A97AC7"/>
    <w:rsid w:val="00AA0B83"/>
    <w:rsid w:val="00AA1110"/>
    <w:rsid w:val="00AA1D90"/>
    <w:rsid w:val="00AA28B5"/>
    <w:rsid w:val="00AA28DB"/>
    <w:rsid w:val="00AA34F8"/>
    <w:rsid w:val="00AA457D"/>
    <w:rsid w:val="00AA48B9"/>
    <w:rsid w:val="00AA4DFE"/>
    <w:rsid w:val="00AA5355"/>
    <w:rsid w:val="00AA5E9D"/>
    <w:rsid w:val="00AA66D4"/>
    <w:rsid w:val="00AA6A80"/>
    <w:rsid w:val="00AA7370"/>
    <w:rsid w:val="00AB0978"/>
    <w:rsid w:val="00AB0A7D"/>
    <w:rsid w:val="00AB1ED1"/>
    <w:rsid w:val="00AB25B7"/>
    <w:rsid w:val="00AB27E1"/>
    <w:rsid w:val="00AB2E89"/>
    <w:rsid w:val="00AB3FCB"/>
    <w:rsid w:val="00AB4463"/>
    <w:rsid w:val="00AB47A8"/>
    <w:rsid w:val="00AB4C7D"/>
    <w:rsid w:val="00AB5B9D"/>
    <w:rsid w:val="00AB5DED"/>
    <w:rsid w:val="00AB610D"/>
    <w:rsid w:val="00AB72A9"/>
    <w:rsid w:val="00AB736B"/>
    <w:rsid w:val="00AB77E4"/>
    <w:rsid w:val="00AC032B"/>
    <w:rsid w:val="00AC0753"/>
    <w:rsid w:val="00AC0D9C"/>
    <w:rsid w:val="00AC1D29"/>
    <w:rsid w:val="00AC2708"/>
    <w:rsid w:val="00AC2920"/>
    <w:rsid w:val="00AC2B07"/>
    <w:rsid w:val="00AC3B14"/>
    <w:rsid w:val="00AC4AC9"/>
    <w:rsid w:val="00AC5750"/>
    <w:rsid w:val="00AC6507"/>
    <w:rsid w:val="00AC6797"/>
    <w:rsid w:val="00AC7863"/>
    <w:rsid w:val="00AC7F70"/>
    <w:rsid w:val="00AD0906"/>
    <w:rsid w:val="00AD0E0C"/>
    <w:rsid w:val="00AD12BA"/>
    <w:rsid w:val="00AD1BAC"/>
    <w:rsid w:val="00AD2007"/>
    <w:rsid w:val="00AD265C"/>
    <w:rsid w:val="00AD2E67"/>
    <w:rsid w:val="00AD3330"/>
    <w:rsid w:val="00AD3ED6"/>
    <w:rsid w:val="00AD460A"/>
    <w:rsid w:val="00AD51ED"/>
    <w:rsid w:val="00AD66E6"/>
    <w:rsid w:val="00AD698E"/>
    <w:rsid w:val="00AE03C0"/>
    <w:rsid w:val="00AE0598"/>
    <w:rsid w:val="00AE0A76"/>
    <w:rsid w:val="00AE1340"/>
    <w:rsid w:val="00AE363E"/>
    <w:rsid w:val="00AE4FD1"/>
    <w:rsid w:val="00AE6406"/>
    <w:rsid w:val="00AE69F6"/>
    <w:rsid w:val="00AE6E62"/>
    <w:rsid w:val="00AE794C"/>
    <w:rsid w:val="00AF03DF"/>
    <w:rsid w:val="00AF066F"/>
    <w:rsid w:val="00AF0DEC"/>
    <w:rsid w:val="00AF24D4"/>
    <w:rsid w:val="00AF2842"/>
    <w:rsid w:val="00AF3DA8"/>
    <w:rsid w:val="00AF419E"/>
    <w:rsid w:val="00AF5D9A"/>
    <w:rsid w:val="00AF6E22"/>
    <w:rsid w:val="00AF74D3"/>
    <w:rsid w:val="00B005AB"/>
    <w:rsid w:val="00B01067"/>
    <w:rsid w:val="00B01B9F"/>
    <w:rsid w:val="00B01E91"/>
    <w:rsid w:val="00B02018"/>
    <w:rsid w:val="00B02DCF"/>
    <w:rsid w:val="00B03241"/>
    <w:rsid w:val="00B035F4"/>
    <w:rsid w:val="00B0412A"/>
    <w:rsid w:val="00B0455F"/>
    <w:rsid w:val="00B04E2C"/>
    <w:rsid w:val="00B06669"/>
    <w:rsid w:val="00B066E5"/>
    <w:rsid w:val="00B06884"/>
    <w:rsid w:val="00B111BA"/>
    <w:rsid w:val="00B11312"/>
    <w:rsid w:val="00B11EBA"/>
    <w:rsid w:val="00B127E7"/>
    <w:rsid w:val="00B131C3"/>
    <w:rsid w:val="00B139E2"/>
    <w:rsid w:val="00B13F12"/>
    <w:rsid w:val="00B1489F"/>
    <w:rsid w:val="00B14EA5"/>
    <w:rsid w:val="00B15C2D"/>
    <w:rsid w:val="00B16022"/>
    <w:rsid w:val="00B177AC"/>
    <w:rsid w:val="00B2104E"/>
    <w:rsid w:val="00B226F8"/>
    <w:rsid w:val="00B24D25"/>
    <w:rsid w:val="00B260A9"/>
    <w:rsid w:val="00B26B5A"/>
    <w:rsid w:val="00B30986"/>
    <w:rsid w:val="00B3144E"/>
    <w:rsid w:val="00B322C5"/>
    <w:rsid w:val="00B32B67"/>
    <w:rsid w:val="00B32F86"/>
    <w:rsid w:val="00B3451D"/>
    <w:rsid w:val="00B36D1D"/>
    <w:rsid w:val="00B3783E"/>
    <w:rsid w:val="00B379BC"/>
    <w:rsid w:val="00B410B0"/>
    <w:rsid w:val="00B412E2"/>
    <w:rsid w:val="00B416B5"/>
    <w:rsid w:val="00B42227"/>
    <w:rsid w:val="00B4244E"/>
    <w:rsid w:val="00B43069"/>
    <w:rsid w:val="00B43957"/>
    <w:rsid w:val="00B43AF6"/>
    <w:rsid w:val="00B445B1"/>
    <w:rsid w:val="00B46EB4"/>
    <w:rsid w:val="00B4713F"/>
    <w:rsid w:val="00B47959"/>
    <w:rsid w:val="00B47B80"/>
    <w:rsid w:val="00B51503"/>
    <w:rsid w:val="00B5177F"/>
    <w:rsid w:val="00B52716"/>
    <w:rsid w:val="00B52852"/>
    <w:rsid w:val="00B52DD6"/>
    <w:rsid w:val="00B53448"/>
    <w:rsid w:val="00B53CA1"/>
    <w:rsid w:val="00B543D7"/>
    <w:rsid w:val="00B54D60"/>
    <w:rsid w:val="00B54DBA"/>
    <w:rsid w:val="00B552A0"/>
    <w:rsid w:val="00B557DE"/>
    <w:rsid w:val="00B5655D"/>
    <w:rsid w:val="00B56983"/>
    <w:rsid w:val="00B57857"/>
    <w:rsid w:val="00B60411"/>
    <w:rsid w:val="00B606B0"/>
    <w:rsid w:val="00B60A81"/>
    <w:rsid w:val="00B61663"/>
    <w:rsid w:val="00B61813"/>
    <w:rsid w:val="00B63D59"/>
    <w:rsid w:val="00B64640"/>
    <w:rsid w:val="00B65449"/>
    <w:rsid w:val="00B65B5D"/>
    <w:rsid w:val="00B65D8C"/>
    <w:rsid w:val="00B67000"/>
    <w:rsid w:val="00B70126"/>
    <w:rsid w:val="00B70E23"/>
    <w:rsid w:val="00B71F3B"/>
    <w:rsid w:val="00B734E2"/>
    <w:rsid w:val="00B74FA6"/>
    <w:rsid w:val="00B7508B"/>
    <w:rsid w:val="00B760A5"/>
    <w:rsid w:val="00B7651F"/>
    <w:rsid w:val="00B808B5"/>
    <w:rsid w:val="00B823F5"/>
    <w:rsid w:val="00B82C45"/>
    <w:rsid w:val="00B83D36"/>
    <w:rsid w:val="00B8409C"/>
    <w:rsid w:val="00B8501B"/>
    <w:rsid w:val="00B851CD"/>
    <w:rsid w:val="00B86529"/>
    <w:rsid w:val="00B86A13"/>
    <w:rsid w:val="00B86C3C"/>
    <w:rsid w:val="00B90517"/>
    <w:rsid w:val="00B90D85"/>
    <w:rsid w:val="00B91B33"/>
    <w:rsid w:val="00B92338"/>
    <w:rsid w:val="00B926C5"/>
    <w:rsid w:val="00B936FF"/>
    <w:rsid w:val="00B93D08"/>
    <w:rsid w:val="00B944A3"/>
    <w:rsid w:val="00B9476D"/>
    <w:rsid w:val="00B947C0"/>
    <w:rsid w:val="00B94A56"/>
    <w:rsid w:val="00B95097"/>
    <w:rsid w:val="00B96365"/>
    <w:rsid w:val="00B97257"/>
    <w:rsid w:val="00BA093B"/>
    <w:rsid w:val="00BA0EA2"/>
    <w:rsid w:val="00BA15B4"/>
    <w:rsid w:val="00BA192C"/>
    <w:rsid w:val="00BA1B0B"/>
    <w:rsid w:val="00BA2194"/>
    <w:rsid w:val="00BA30F0"/>
    <w:rsid w:val="00BA40C6"/>
    <w:rsid w:val="00BA63E0"/>
    <w:rsid w:val="00BA6BC4"/>
    <w:rsid w:val="00BA6D5A"/>
    <w:rsid w:val="00BA76F2"/>
    <w:rsid w:val="00BA7AC3"/>
    <w:rsid w:val="00BB0574"/>
    <w:rsid w:val="00BB1AAF"/>
    <w:rsid w:val="00BB2BE4"/>
    <w:rsid w:val="00BB3F8F"/>
    <w:rsid w:val="00BB4146"/>
    <w:rsid w:val="00BB415A"/>
    <w:rsid w:val="00BB52DE"/>
    <w:rsid w:val="00BB5872"/>
    <w:rsid w:val="00BB6516"/>
    <w:rsid w:val="00BB7114"/>
    <w:rsid w:val="00BB77CC"/>
    <w:rsid w:val="00BC039A"/>
    <w:rsid w:val="00BC0DB9"/>
    <w:rsid w:val="00BC2745"/>
    <w:rsid w:val="00BC3263"/>
    <w:rsid w:val="00BC4CAA"/>
    <w:rsid w:val="00BC6EFC"/>
    <w:rsid w:val="00BC70B2"/>
    <w:rsid w:val="00BD0F07"/>
    <w:rsid w:val="00BD117B"/>
    <w:rsid w:val="00BD1634"/>
    <w:rsid w:val="00BD401A"/>
    <w:rsid w:val="00BD40B6"/>
    <w:rsid w:val="00BD48DA"/>
    <w:rsid w:val="00BD591D"/>
    <w:rsid w:val="00BD722D"/>
    <w:rsid w:val="00BE1D2F"/>
    <w:rsid w:val="00BE3C2F"/>
    <w:rsid w:val="00BE7017"/>
    <w:rsid w:val="00BE7094"/>
    <w:rsid w:val="00BE74C2"/>
    <w:rsid w:val="00BE7E27"/>
    <w:rsid w:val="00BF0432"/>
    <w:rsid w:val="00BF08D0"/>
    <w:rsid w:val="00BF240A"/>
    <w:rsid w:val="00BF27A1"/>
    <w:rsid w:val="00BF3AA7"/>
    <w:rsid w:val="00BF693E"/>
    <w:rsid w:val="00BF6BAA"/>
    <w:rsid w:val="00BF6DD7"/>
    <w:rsid w:val="00BF6F91"/>
    <w:rsid w:val="00BF73E1"/>
    <w:rsid w:val="00BF7FE2"/>
    <w:rsid w:val="00C00000"/>
    <w:rsid w:val="00C00AF7"/>
    <w:rsid w:val="00C00B38"/>
    <w:rsid w:val="00C01C1A"/>
    <w:rsid w:val="00C02EC5"/>
    <w:rsid w:val="00C0377A"/>
    <w:rsid w:val="00C04C64"/>
    <w:rsid w:val="00C064C5"/>
    <w:rsid w:val="00C0692A"/>
    <w:rsid w:val="00C069A7"/>
    <w:rsid w:val="00C06D69"/>
    <w:rsid w:val="00C072F4"/>
    <w:rsid w:val="00C0782E"/>
    <w:rsid w:val="00C1057D"/>
    <w:rsid w:val="00C12623"/>
    <w:rsid w:val="00C1281B"/>
    <w:rsid w:val="00C137B4"/>
    <w:rsid w:val="00C14134"/>
    <w:rsid w:val="00C14CD8"/>
    <w:rsid w:val="00C153E0"/>
    <w:rsid w:val="00C15975"/>
    <w:rsid w:val="00C16FCD"/>
    <w:rsid w:val="00C17E16"/>
    <w:rsid w:val="00C22581"/>
    <w:rsid w:val="00C22FC9"/>
    <w:rsid w:val="00C230E2"/>
    <w:rsid w:val="00C238A3"/>
    <w:rsid w:val="00C23A76"/>
    <w:rsid w:val="00C243DE"/>
    <w:rsid w:val="00C24F97"/>
    <w:rsid w:val="00C254BA"/>
    <w:rsid w:val="00C2603A"/>
    <w:rsid w:val="00C27373"/>
    <w:rsid w:val="00C274F0"/>
    <w:rsid w:val="00C27ABC"/>
    <w:rsid w:val="00C27B03"/>
    <w:rsid w:val="00C30D17"/>
    <w:rsid w:val="00C3181D"/>
    <w:rsid w:val="00C31E7C"/>
    <w:rsid w:val="00C35AA0"/>
    <w:rsid w:val="00C370E1"/>
    <w:rsid w:val="00C37E30"/>
    <w:rsid w:val="00C37FF3"/>
    <w:rsid w:val="00C40058"/>
    <w:rsid w:val="00C406E5"/>
    <w:rsid w:val="00C412AF"/>
    <w:rsid w:val="00C412D0"/>
    <w:rsid w:val="00C41A3C"/>
    <w:rsid w:val="00C41F92"/>
    <w:rsid w:val="00C42469"/>
    <w:rsid w:val="00C42790"/>
    <w:rsid w:val="00C42F14"/>
    <w:rsid w:val="00C44AFD"/>
    <w:rsid w:val="00C4555A"/>
    <w:rsid w:val="00C45773"/>
    <w:rsid w:val="00C457AE"/>
    <w:rsid w:val="00C45A8B"/>
    <w:rsid w:val="00C45D2A"/>
    <w:rsid w:val="00C4624E"/>
    <w:rsid w:val="00C468A4"/>
    <w:rsid w:val="00C47937"/>
    <w:rsid w:val="00C5056D"/>
    <w:rsid w:val="00C518B8"/>
    <w:rsid w:val="00C52343"/>
    <w:rsid w:val="00C5236C"/>
    <w:rsid w:val="00C523B4"/>
    <w:rsid w:val="00C532EB"/>
    <w:rsid w:val="00C53664"/>
    <w:rsid w:val="00C54259"/>
    <w:rsid w:val="00C545B1"/>
    <w:rsid w:val="00C54CC4"/>
    <w:rsid w:val="00C57BE8"/>
    <w:rsid w:val="00C6015F"/>
    <w:rsid w:val="00C60852"/>
    <w:rsid w:val="00C61D3D"/>
    <w:rsid w:val="00C639CE"/>
    <w:rsid w:val="00C65606"/>
    <w:rsid w:val="00C66033"/>
    <w:rsid w:val="00C66116"/>
    <w:rsid w:val="00C66404"/>
    <w:rsid w:val="00C66D6E"/>
    <w:rsid w:val="00C67A22"/>
    <w:rsid w:val="00C67A2E"/>
    <w:rsid w:val="00C67C57"/>
    <w:rsid w:val="00C67C76"/>
    <w:rsid w:val="00C721E6"/>
    <w:rsid w:val="00C73374"/>
    <w:rsid w:val="00C734AD"/>
    <w:rsid w:val="00C74E85"/>
    <w:rsid w:val="00C750C5"/>
    <w:rsid w:val="00C75109"/>
    <w:rsid w:val="00C77830"/>
    <w:rsid w:val="00C77D6C"/>
    <w:rsid w:val="00C80981"/>
    <w:rsid w:val="00C818FC"/>
    <w:rsid w:val="00C819FB"/>
    <w:rsid w:val="00C821BC"/>
    <w:rsid w:val="00C82562"/>
    <w:rsid w:val="00C83BC6"/>
    <w:rsid w:val="00C83D81"/>
    <w:rsid w:val="00C8407C"/>
    <w:rsid w:val="00C84559"/>
    <w:rsid w:val="00C84568"/>
    <w:rsid w:val="00C845F4"/>
    <w:rsid w:val="00C84A2A"/>
    <w:rsid w:val="00C854D9"/>
    <w:rsid w:val="00C86C50"/>
    <w:rsid w:val="00C8770C"/>
    <w:rsid w:val="00C87B74"/>
    <w:rsid w:val="00C90A4A"/>
    <w:rsid w:val="00C914C3"/>
    <w:rsid w:val="00C915E2"/>
    <w:rsid w:val="00C928FB"/>
    <w:rsid w:val="00C92BB6"/>
    <w:rsid w:val="00C937A3"/>
    <w:rsid w:val="00C93CF6"/>
    <w:rsid w:val="00C95E8C"/>
    <w:rsid w:val="00C962C2"/>
    <w:rsid w:val="00C9780B"/>
    <w:rsid w:val="00CA17CA"/>
    <w:rsid w:val="00CA1EEE"/>
    <w:rsid w:val="00CA2640"/>
    <w:rsid w:val="00CA39C3"/>
    <w:rsid w:val="00CA3ACC"/>
    <w:rsid w:val="00CA3C3E"/>
    <w:rsid w:val="00CA403B"/>
    <w:rsid w:val="00CA5426"/>
    <w:rsid w:val="00CA6DB6"/>
    <w:rsid w:val="00CB0360"/>
    <w:rsid w:val="00CB2D03"/>
    <w:rsid w:val="00CB33C5"/>
    <w:rsid w:val="00CB33FE"/>
    <w:rsid w:val="00CB55A1"/>
    <w:rsid w:val="00CB6132"/>
    <w:rsid w:val="00CB6D30"/>
    <w:rsid w:val="00CB7370"/>
    <w:rsid w:val="00CB7BA3"/>
    <w:rsid w:val="00CB7D2D"/>
    <w:rsid w:val="00CB7F6E"/>
    <w:rsid w:val="00CC02F8"/>
    <w:rsid w:val="00CC03F5"/>
    <w:rsid w:val="00CC1851"/>
    <w:rsid w:val="00CC1DF9"/>
    <w:rsid w:val="00CC273E"/>
    <w:rsid w:val="00CC2F07"/>
    <w:rsid w:val="00CC3494"/>
    <w:rsid w:val="00CC4A67"/>
    <w:rsid w:val="00CC4F5C"/>
    <w:rsid w:val="00CC6807"/>
    <w:rsid w:val="00CC6AB6"/>
    <w:rsid w:val="00CC72A9"/>
    <w:rsid w:val="00CC7599"/>
    <w:rsid w:val="00CD00F1"/>
    <w:rsid w:val="00CD018F"/>
    <w:rsid w:val="00CD0A6B"/>
    <w:rsid w:val="00CD108A"/>
    <w:rsid w:val="00CD1481"/>
    <w:rsid w:val="00CD1ED0"/>
    <w:rsid w:val="00CD2626"/>
    <w:rsid w:val="00CD2A3F"/>
    <w:rsid w:val="00CD37F2"/>
    <w:rsid w:val="00CD3F11"/>
    <w:rsid w:val="00CD3F38"/>
    <w:rsid w:val="00CD589D"/>
    <w:rsid w:val="00CD66ED"/>
    <w:rsid w:val="00CD68C4"/>
    <w:rsid w:val="00CD6DF4"/>
    <w:rsid w:val="00CD7CC4"/>
    <w:rsid w:val="00CE0B1D"/>
    <w:rsid w:val="00CE131E"/>
    <w:rsid w:val="00CE16D8"/>
    <w:rsid w:val="00CE3C48"/>
    <w:rsid w:val="00CE4C1F"/>
    <w:rsid w:val="00CE74C2"/>
    <w:rsid w:val="00CF0E9C"/>
    <w:rsid w:val="00CF25F0"/>
    <w:rsid w:val="00CF2A76"/>
    <w:rsid w:val="00CF2D18"/>
    <w:rsid w:val="00CF3012"/>
    <w:rsid w:val="00CF338E"/>
    <w:rsid w:val="00CF3FB0"/>
    <w:rsid w:val="00CF4500"/>
    <w:rsid w:val="00CF4F64"/>
    <w:rsid w:val="00CF6970"/>
    <w:rsid w:val="00CF6EBD"/>
    <w:rsid w:val="00CF6FCD"/>
    <w:rsid w:val="00CF7FB8"/>
    <w:rsid w:val="00D00E9F"/>
    <w:rsid w:val="00D0172C"/>
    <w:rsid w:val="00D0190A"/>
    <w:rsid w:val="00D0369D"/>
    <w:rsid w:val="00D03EB8"/>
    <w:rsid w:val="00D055D0"/>
    <w:rsid w:val="00D055F3"/>
    <w:rsid w:val="00D06709"/>
    <w:rsid w:val="00D06F3B"/>
    <w:rsid w:val="00D07FB8"/>
    <w:rsid w:val="00D10D5C"/>
    <w:rsid w:val="00D10DF2"/>
    <w:rsid w:val="00D11384"/>
    <w:rsid w:val="00D11894"/>
    <w:rsid w:val="00D11939"/>
    <w:rsid w:val="00D12E58"/>
    <w:rsid w:val="00D13A94"/>
    <w:rsid w:val="00D141E9"/>
    <w:rsid w:val="00D14441"/>
    <w:rsid w:val="00D15BD9"/>
    <w:rsid w:val="00D15F06"/>
    <w:rsid w:val="00D15FA3"/>
    <w:rsid w:val="00D20C60"/>
    <w:rsid w:val="00D21309"/>
    <w:rsid w:val="00D21693"/>
    <w:rsid w:val="00D21DAA"/>
    <w:rsid w:val="00D229C2"/>
    <w:rsid w:val="00D23B8A"/>
    <w:rsid w:val="00D242A0"/>
    <w:rsid w:val="00D24604"/>
    <w:rsid w:val="00D246DC"/>
    <w:rsid w:val="00D24EAC"/>
    <w:rsid w:val="00D26A23"/>
    <w:rsid w:val="00D26C5F"/>
    <w:rsid w:val="00D274C2"/>
    <w:rsid w:val="00D31C54"/>
    <w:rsid w:val="00D31CFF"/>
    <w:rsid w:val="00D32182"/>
    <w:rsid w:val="00D34D8B"/>
    <w:rsid w:val="00D35499"/>
    <w:rsid w:val="00D371B6"/>
    <w:rsid w:val="00D378FF"/>
    <w:rsid w:val="00D419AE"/>
    <w:rsid w:val="00D42DAB"/>
    <w:rsid w:val="00D43E90"/>
    <w:rsid w:val="00D440E7"/>
    <w:rsid w:val="00D44A10"/>
    <w:rsid w:val="00D4566D"/>
    <w:rsid w:val="00D45A86"/>
    <w:rsid w:val="00D46699"/>
    <w:rsid w:val="00D50DD0"/>
    <w:rsid w:val="00D523D1"/>
    <w:rsid w:val="00D52D34"/>
    <w:rsid w:val="00D52DF6"/>
    <w:rsid w:val="00D56C12"/>
    <w:rsid w:val="00D5719D"/>
    <w:rsid w:val="00D5747C"/>
    <w:rsid w:val="00D60E81"/>
    <w:rsid w:val="00D61219"/>
    <w:rsid w:val="00D62961"/>
    <w:rsid w:val="00D63724"/>
    <w:rsid w:val="00D63EAF"/>
    <w:rsid w:val="00D63F77"/>
    <w:rsid w:val="00D64011"/>
    <w:rsid w:val="00D64998"/>
    <w:rsid w:val="00D656E6"/>
    <w:rsid w:val="00D65A94"/>
    <w:rsid w:val="00D65BAF"/>
    <w:rsid w:val="00D66BC3"/>
    <w:rsid w:val="00D6733E"/>
    <w:rsid w:val="00D679C2"/>
    <w:rsid w:val="00D67DB9"/>
    <w:rsid w:val="00D70C25"/>
    <w:rsid w:val="00D71A64"/>
    <w:rsid w:val="00D72EE4"/>
    <w:rsid w:val="00D73CD3"/>
    <w:rsid w:val="00D75554"/>
    <w:rsid w:val="00D75DA9"/>
    <w:rsid w:val="00D76748"/>
    <w:rsid w:val="00D7679E"/>
    <w:rsid w:val="00D76CF2"/>
    <w:rsid w:val="00D773FE"/>
    <w:rsid w:val="00D80353"/>
    <w:rsid w:val="00D80697"/>
    <w:rsid w:val="00D8163E"/>
    <w:rsid w:val="00D8258A"/>
    <w:rsid w:val="00D83382"/>
    <w:rsid w:val="00D83B28"/>
    <w:rsid w:val="00D83D83"/>
    <w:rsid w:val="00D8427D"/>
    <w:rsid w:val="00D853A4"/>
    <w:rsid w:val="00D9018E"/>
    <w:rsid w:val="00D91083"/>
    <w:rsid w:val="00D91C3B"/>
    <w:rsid w:val="00D91E17"/>
    <w:rsid w:val="00D92F4D"/>
    <w:rsid w:val="00D9301D"/>
    <w:rsid w:val="00D96F18"/>
    <w:rsid w:val="00D971C5"/>
    <w:rsid w:val="00D97D02"/>
    <w:rsid w:val="00DA0DE2"/>
    <w:rsid w:val="00DA2AEB"/>
    <w:rsid w:val="00DA7129"/>
    <w:rsid w:val="00DA77A6"/>
    <w:rsid w:val="00DB08CE"/>
    <w:rsid w:val="00DB0A77"/>
    <w:rsid w:val="00DB1EE8"/>
    <w:rsid w:val="00DB22FD"/>
    <w:rsid w:val="00DB24DD"/>
    <w:rsid w:val="00DB2B32"/>
    <w:rsid w:val="00DB3918"/>
    <w:rsid w:val="00DB3B10"/>
    <w:rsid w:val="00DB43D4"/>
    <w:rsid w:val="00DB5693"/>
    <w:rsid w:val="00DB58FA"/>
    <w:rsid w:val="00DB611A"/>
    <w:rsid w:val="00DB6C0B"/>
    <w:rsid w:val="00DB6F1C"/>
    <w:rsid w:val="00DB796A"/>
    <w:rsid w:val="00DC07A3"/>
    <w:rsid w:val="00DC0AB2"/>
    <w:rsid w:val="00DC0B37"/>
    <w:rsid w:val="00DC117E"/>
    <w:rsid w:val="00DC1360"/>
    <w:rsid w:val="00DC1431"/>
    <w:rsid w:val="00DC28CE"/>
    <w:rsid w:val="00DC3A17"/>
    <w:rsid w:val="00DC443D"/>
    <w:rsid w:val="00DC51A0"/>
    <w:rsid w:val="00DC51C9"/>
    <w:rsid w:val="00DC5D9B"/>
    <w:rsid w:val="00DC61A9"/>
    <w:rsid w:val="00DC61E3"/>
    <w:rsid w:val="00DC7FB9"/>
    <w:rsid w:val="00DD0559"/>
    <w:rsid w:val="00DD160B"/>
    <w:rsid w:val="00DD2C61"/>
    <w:rsid w:val="00DD4430"/>
    <w:rsid w:val="00DD4439"/>
    <w:rsid w:val="00DD4A67"/>
    <w:rsid w:val="00DD4A70"/>
    <w:rsid w:val="00DD56EA"/>
    <w:rsid w:val="00DD5E0A"/>
    <w:rsid w:val="00DD5EEB"/>
    <w:rsid w:val="00DD6B57"/>
    <w:rsid w:val="00DD79ED"/>
    <w:rsid w:val="00DE05AF"/>
    <w:rsid w:val="00DE2CD6"/>
    <w:rsid w:val="00DE2E3A"/>
    <w:rsid w:val="00DE64D5"/>
    <w:rsid w:val="00DE6E54"/>
    <w:rsid w:val="00DF08F7"/>
    <w:rsid w:val="00DF0948"/>
    <w:rsid w:val="00DF10DF"/>
    <w:rsid w:val="00DF1919"/>
    <w:rsid w:val="00DF1997"/>
    <w:rsid w:val="00DF1E0B"/>
    <w:rsid w:val="00DF2024"/>
    <w:rsid w:val="00DF272A"/>
    <w:rsid w:val="00DF328A"/>
    <w:rsid w:val="00DF569F"/>
    <w:rsid w:val="00DF5D0F"/>
    <w:rsid w:val="00DF5D68"/>
    <w:rsid w:val="00DF6486"/>
    <w:rsid w:val="00E002CE"/>
    <w:rsid w:val="00E00ACF"/>
    <w:rsid w:val="00E00B7F"/>
    <w:rsid w:val="00E00E3E"/>
    <w:rsid w:val="00E01C4A"/>
    <w:rsid w:val="00E04877"/>
    <w:rsid w:val="00E06752"/>
    <w:rsid w:val="00E06F45"/>
    <w:rsid w:val="00E078EE"/>
    <w:rsid w:val="00E113EB"/>
    <w:rsid w:val="00E117E7"/>
    <w:rsid w:val="00E11A40"/>
    <w:rsid w:val="00E12F9B"/>
    <w:rsid w:val="00E16FBF"/>
    <w:rsid w:val="00E17066"/>
    <w:rsid w:val="00E17FA2"/>
    <w:rsid w:val="00E200C6"/>
    <w:rsid w:val="00E20E59"/>
    <w:rsid w:val="00E21886"/>
    <w:rsid w:val="00E22132"/>
    <w:rsid w:val="00E221C9"/>
    <w:rsid w:val="00E22ED4"/>
    <w:rsid w:val="00E24E57"/>
    <w:rsid w:val="00E25E85"/>
    <w:rsid w:val="00E26518"/>
    <w:rsid w:val="00E2695A"/>
    <w:rsid w:val="00E30811"/>
    <w:rsid w:val="00E3191E"/>
    <w:rsid w:val="00E31ECD"/>
    <w:rsid w:val="00E32265"/>
    <w:rsid w:val="00E32B4F"/>
    <w:rsid w:val="00E347AC"/>
    <w:rsid w:val="00E34F16"/>
    <w:rsid w:val="00E351F7"/>
    <w:rsid w:val="00E355F6"/>
    <w:rsid w:val="00E37020"/>
    <w:rsid w:val="00E37516"/>
    <w:rsid w:val="00E37839"/>
    <w:rsid w:val="00E42C9C"/>
    <w:rsid w:val="00E43614"/>
    <w:rsid w:val="00E43AB0"/>
    <w:rsid w:val="00E43CD9"/>
    <w:rsid w:val="00E4459D"/>
    <w:rsid w:val="00E478AF"/>
    <w:rsid w:val="00E51D55"/>
    <w:rsid w:val="00E52471"/>
    <w:rsid w:val="00E53885"/>
    <w:rsid w:val="00E55390"/>
    <w:rsid w:val="00E5542F"/>
    <w:rsid w:val="00E5642B"/>
    <w:rsid w:val="00E56FFE"/>
    <w:rsid w:val="00E572C7"/>
    <w:rsid w:val="00E61EB4"/>
    <w:rsid w:val="00E627CF"/>
    <w:rsid w:val="00E62FA3"/>
    <w:rsid w:val="00E6483C"/>
    <w:rsid w:val="00E652A7"/>
    <w:rsid w:val="00E65674"/>
    <w:rsid w:val="00E6685C"/>
    <w:rsid w:val="00E670B9"/>
    <w:rsid w:val="00E67A60"/>
    <w:rsid w:val="00E706FE"/>
    <w:rsid w:val="00E722CC"/>
    <w:rsid w:val="00E72F04"/>
    <w:rsid w:val="00E7322B"/>
    <w:rsid w:val="00E74364"/>
    <w:rsid w:val="00E748B2"/>
    <w:rsid w:val="00E756EA"/>
    <w:rsid w:val="00E76577"/>
    <w:rsid w:val="00E7791F"/>
    <w:rsid w:val="00E80728"/>
    <w:rsid w:val="00E807AB"/>
    <w:rsid w:val="00E82294"/>
    <w:rsid w:val="00E82CC4"/>
    <w:rsid w:val="00E82DF1"/>
    <w:rsid w:val="00E830AD"/>
    <w:rsid w:val="00E83FC6"/>
    <w:rsid w:val="00E847CC"/>
    <w:rsid w:val="00E84A3C"/>
    <w:rsid w:val="00E84A88"/>
    <w:rsid w:val="00E85FEF"/>
    <w:rsid w:val="00E862D5"/>
    <w:rsid w:val="00E8636C"/>
    <w:rsid w:val="00E869E2"/>
    <w:rsid w:val="00E86CD8"/>
    <w:rsid w:val="00E87F71"/>
    <w:rsid w:val="00E91E8F"/>
    <w:rsid w:val="00E91F05"/>
    <w:rsid w:val="00E92102"/>
    <w:rsid w:val="00E92363"/>
    <w:rsid w:val="00E9245D"/>
    <w:rsid w:val="00E93F03"/>
    <w:rsid w:val="00E95496"/>
    <w:rsid w:val="00E95526"/>
    <w:rsid w:val="00E95A4C"/>
    <w:rsid w:val="00E9733D"/>
    <w:rsid w:val="00EA155C"/>
    <w:rsid w:val="00EA364B"/>
    <w:rsid w:val="00EA39F2"/>
    <w:rsid w:val="00EA49A8"/>
    <w:rsid w:val="00EA5B05"/>
    <w:rsid w:val="00EA5CE7"/>
    <w:rsid w:val="00EA68C0"/>
    <w:rsid w:val="00EB02F3"/>
    <w:rsid w:val="00EB031D"/>
    <w:rsid w:val="00EB1541"/>
    <w:rsid w:val="00EB1E70"/>
    <w:rsid w:val="00EB78D3"/>
    <w:rsid w:val="00EC2680"/>
    <w:rsid w:val="00EC4813"/>
    <w:rsid w:val="00EC6638"/>
    <w:rsid w:val="00EC67F3"/>
    <w:rsid w:val="00EC6F37"/>
    <w:rsid w:val="00EC7662"/>
    <w:rsid w:val="00EC77EC"/>
    <w:rsid w:val="00EC7FE4"/>
    <w:rsid w:val="00ED0771"/>
    <w:rsid w:val="00ED0A99"/>
    <w:rsid w:val="00ED1A88"/>
    <w:rsid w:val="00ED2267"/>
    <w:rsid w:val="00ED2AE3"/>
    <w:rsid w:val="00ED42D8"/>
    <w:rsid w:val="00ED66F0"/>
    <w:rsid w:val="00ED70E8"/>
    <w:rsid w:val="00ED7212"/>
    <w:rsid w:val="00ED79CA"/>
    <w:rsid w:val="00EE0017"/>
    <w:rsid w:val="00EE13F3"/>
    <w:rsid w:val="00EE1CDB"/>
    <w:rsid w:val="00EE23E6"/>
    <w:rsid w:val="00EE2BD0"/>
    <w:rsid w:val="00EE2FD9"/>
    <w:rsid w:val="00EE42D1"/>
    <w:rsid w:val="00EE437B"/>
    <w:rsid w:val="00EE4BA4"/>
    <w:rsid w:val="00EE652C"/>
    <w:rsid w:val="00EE6765"/>
    <w:rsid w:val="00EE6AD3"/>
    <w:rsid w:val="00EE730E"/>
    <w:rsid w:val="00EE7867"/>
    <w:rsid w:val="00EF0453"/>
    <w:rsid w:val="00EF0BC0"/>
    <w:rsid w:val="00EF1CA9"/>
    <w:rsid w:val="00EF1DF3"/>
    <w:rsid w:val="00EF2077"/>
    <w:rsid w:val="00EF29CD"/>
    <w:rsid w:val="00EF552B"/>
    <w:rsid w:val="00EF650B"/>
    <w:rsid w:val="00EF6697"/>
    <w:rsid w:val="00EF6D68"/>
    <w:rsid w:val="00F00127"/>
    <w:rsid w:val="00F00354"/>
    <w:rsid w:val="00F00C4F"/>
    <w:rsid w:val="00F00CF7"/>
    <w:rsid w:val="00F01F28"/>
    <w:rsid w:val="00F02A1A"/>
    <w:rsid w:val="00F05DE7"/>
    <w:rsid w:val="00F063FE"/>
    <w:rsid w:val="00F06546"/>
    <w:rsid w:val="00F06DFE"/>
    <w:rsid w:val="00F12AF1"/>
    <w:rsid w:val="00F131C9"/>
    <w:rsid w:val="00F149B6"/>
    <w:rsid w:val="00F150DB"/>
    <w:rsid w:val="00F151A9"/>
    <w:rsid w:val="00F1571D"/>
    <w:rsid w:val="00F16B1B"/>
    <w:rsid w:val="00F17C2E"/>
    <w:rsid w:val="00F20FC5"/>
    <w:rsid w:val="00F2274A"/>
    <w:rsid w:val="00F23CBB"/>
    <w:rsid w:val="00F23EC7"/>
    <w:rsid w:val="00F2671B"/>
    <w:rsid w:val="00F270F3"/>
    <w:rsid w:val="00F3088E"/>
    <w:rsid w:val="00F308A9"/>
    <w:rsid w:val="00F30AA2"/>
    <w:rsid w:val="00F30D2A"/>
    <w:rsid w:val="00F3394C"/>
    <w:rsid w:val="00F34413"/>
    <w:rsid w:val="00F35346"/>
    <w:rsid w:val="00F3592E"/>
    <w:rsid w:val="00F36601"/>
    <w:rsid w:val="00F36FB1"/>
    <w:rsid w:val="00F40031"/>
    <w:rsid w:val="00F411F4"/>
    <w:rsid w:val="00F4171D"/>
    <w:rsid w:val="00F41E47"/>
    <w:rsid w:val="00F4279A"/>
    <w:rsid w:val="00F427E8"/>
    <w:rsid w:val="00F429E3"/>
    <w:rsid w:val="00F43BFB"/>
    <w:rsid w:val="00F45515"/>
    <w:rsid w:val="00F45641"/>
    <w:rsid w:val="00F4599D"/>
    <w:rsid w:val="00F46A2E"/>
    <w:rsid w:val="00F46CAE"/>
    <w:rsid w:val="00F46FFD"/>
    <w:rsid w:val="00F4729F"/>
    <w:rsid w:val="00F51735"/>
    <w:rsid w:val="00F518F6"/>
    <w:rsid w:val="00F52BE7"/>
    <w:rsid w:val="00F537B6"/>
    <w:rsid w:val="00F538AA"/>
    <w:rsid w:val="00F53BAC"/>
    <w:rsid w:val="00F54499"/>
    <w:rsid w:val="00F546A7"/>
    <w:rsid w:val="00F55308"/>
    <w:rsid w:val="00F55F4D"/>
    <w:rsid w:val="00F56F2F"/>
    <w:rsid w:val="00F57400"/>
    <w:rsid w:val="00F60156"/>
    <w:rsid w:val="00F60318"/>
    <w:rsid w:val="00F604C7"/>
    <w:rsid w:val="00F609A3"/>
    <w:rsid w:val="00F609AF"/>
    <w:rsid w:val="00F6137A"/>
    <w:rsid w:val="00F61F8D"/>
    <w:rsid w:val="00F61FF6"/>
    <w:rsid w:val="00F6218B"/>
    <w:rsid w:val="00F631C9"/>
    <w:rsid w:val="00F63475"/>
    <w:rsid w:val="00F63BE8"/>
    <w:rsid w:val="00F64737"/>
    <w:rsid w:val="00F648AF"/>
    <w:rsid w:val="00F6505F"/>
    <w:rsid w:val="00F655A4"/>
    <w:rsid w:val="00F65A96"/>
    <w:rsid w:val="00F65ACF"/>
    <w:rsid w:val="00F65FE4"/>
    <w:rsid w:val="00F66BEA"/>
    <w:rsid w:val="00F67D49"/>
    <w:rsid w:val="00F70342"/>
    <w:rsid w:val="00F7044C"/>
    <w:rsid w:val="00F70C3B"/>
    <w:rsid w:val="00F72D4B"/>
    <w:rsid w:val="00F73668"/>
    <w:rsid w:val="00F75386"/>
    <w:rsid w:val="00F75B17"/>
    <w:rsid w:val="00F75FB8"/>
    <w:rsid w:val="00F7639E"/>
    <w:rsid w:val="00F769B8"/>
    <w:rsid w:val="00F76BFD"/>
    <w:rsid w:val="00F80E0D"/>
    <w:rsid w:val="00F8232D"/>
    <w:rsid w:val="00F824A0"/>
    <w:rsid w:val="00F82B7B"/>
    <w:rsid w:val="00F82FAE"/>
    <w:rsid w:val="00F83BD9"/>
    <w:rsid w:val="00F83EBB"/>
    <w:rsid w:val="00F8425E"/>
    <w:rsid w:val="00F84400"/>
    <w:rsid w:val="00F846AF"/>
    <w:rsid w:val="00F8494A"/>
    <w:rsid w:val="00F85F35"/>
    <w:rsid w:val="00F864E8"/>
    <w:rsid w:val="00F8707B"/>
    <w:rsid w:val="00F879B6"/>
    <w:rsid w:val="00F87C9D"/>
    <w:rsid w:val="00F90917"/>
    <w:rsid w:val="00F912A8"/>
    <w:rsid w:val="00F91589"/>
    <w:rsid w:val="00F9277A"/>
    <w:rsid w:val="00F94432"/>
    <w:rsid w:val="00F94479"/>
    <w:rsid w:val="00F9477A"/>
    <w:rsid w:val="00F94F81"/>
    <w:rsid w:val="00F95502"/>
    <w:rsid w:val="00F95E8C"/>
    <w:rsid w:val="00F95EE6"/>
    <w:rsid w:val="00F965C4"/>
    <w:rsid w:val="00F9679F"/>
    <w:rsid w:val="00F97D81"/>
    <w:rsid w:val="00FA03E7"/>
    <w:rsid w:val="00FA0993"/>
    <w:rsid w:val="00FA1166"/>
    <w:rsid w:val="00FA2383"/>
    <w:rsid w:val="00FA5545"/>
    <w:rsid w:val="00FA58D8"/>
    <w:rsid w:val="00FA65C5"/>
    <w:rsid w:val="00FA7865"/>
    <w:rsid w:val="00FA7DBC"/>
    <w:rsid w:val="00FA7F7F"/>
    <w:rsid w:val="00FB11AE"/>
    <w:rsid w:val="00FB174F"/>
    <w:rsid w:val="00FB2029"/>
    <w:rsid w:val="00FB29E2"/>
    <w:rsid w:val="00FB36FD"/>
    <w:rsid w:val="00FB3996"/>
    <w:rsid w:val="00FB5007"/>
    <w:rsid w:val="00FB627F"/>
    <w:rsid w:val="00FB6F83"/>
    <w:rsid w:val="00FB75A5"/>
    <w:rsid w:val="00FB7DD1"/>
    <w:rsid w:val="00FC0563"/>
    <w:rsid w:val="00FC1DAF"/>
    <w:rsid w:val="00FC2A82"/>
    <w:rsid w:val="00FC3A9F"/>
    <w:rsid w:val="00FC4D86"/>
    <w:rsid w:val="00FC4FAE"/>
    <w:rsid w:val="00FC5281"/>
    <w:rsid w:val="00FC5483"/>
    <w:rsid w:val="00FC5A33"/>
    <w:rsid w:val="00FC5FA6"/>
    <w:rsid w:val="00FC67DC"/>
    <w:rsid w:val="00FC7562"/>
    <w:rsid w:val="00FC759E"/>
    <w:rsid w:val="00FC7BFC"/>
    <w:rsid w:val="00FD00E0"/>
    <w:rsid w:val="00FD0E78"/>
    <w:rsid w:val="00FD107C"/>
    <w:rsid w:val="00FD170F"/>
    <w:rsid w:val="00FD2900"/>
    <w:rsid w:val="00FD2A81"/>
    <w:rsid w:val="00FD2E90"/>
    <w:rsid w:val="00FD4CA4"/>
    <w:rsid w:val="00FD61A3"/>
    <w:rsid w:val="00FD720F"/>
    <w:rsid w:val="00FD7435"/>
    <w:rsid w:val="00FE0105"/>
    <w:rsid w:val="00FE21CF"/>
    <w:rsid w:val="00FE3A02"/>
    <w:rsid w:val="00FE4134"/>
    <w:rsid w:val="00FE43D3"/>
    <w:rsid w:val="00FE4A51"/>
    <w:rsid w:val="00FE5A03"/>
    <w:rsid w:val="00FE7D29"/>
    <w:rsid w:val="00FF1401"/>
    <w:rsid w:val="00FF1736"/>
    <w:rsid w:val="00FF1E1D"/>
    <w:rsid w:val="00FF2658"/>
    <w:rsid w:val="00FF2997"/>
    <w:rsid w:val="00FF335E"/>
    <w:rsid w:val="00FF40A5"/>
    <w:rsid w:val="00FF4BE7"/>
    <w:rsid w:val="00FF53A8"/>
    <w:rsid w:val="00FF61B6"/>
    <w:rsid w:val="00FF6621"/>
    <w:rsid w:val="00FF699C"/>
    <w:rsid w:val="00FF6B68"/>
    <w:rsid w:val="00FF73BA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E8C0"/>
  <w15:chartTrackingRefBased/>
  <w15:docId w15:val="{7E55CA5F-725F-4614-A511-7CE3413A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5C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5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0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6E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546A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38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F68C6"/>
    <w:rPr>
      <w:b/>
      <w:bCs/>
    </w:rPr>
  </w:style>
  <w:style w:type="table" w:styleId="TableGrid">
    <w:name w:val="Table Grid"/>
    <w:basedOn w:val="TableNormal"/>
    <w:uiPriority w:val="39"/>
    <w:rsid w:val="00F62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uiPriority w:val="99"/>
    <w:rsid w:val="00F6218B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994F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customStyle="1" w:styleId="Body">
    <w:name w:val="Body"/>
    <w:autoRedefine/>
    <w:rsid w:val="00805206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962DC9"/>
    <w:pPr>
      <w:tabs>
        <w:tab w:val="left" w:pos="500"/>
      </w:tabs>
      <w:spacing w:after="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F150D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43937"/>
  </w:style>
  <w:style w:type="character" w:styleId="LineNumber">
    <w:name w:val="line number"/>
    <w:basedOn w:val="DefaultParagraphFont"/>
    <w:uiPriority w:val="99"/>
    <w:semiHidden/>
    <w:unhideWhenUsed/>
    <w:rsid w:val="00910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8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8784B-97DA-A647-AA4C-BC6D07D14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</dc:creator>
  <cp:keywords/>
  <dc:description/>
  <cp:lastModifiedBy>Samuel Bouyain</cp:lastModifiedBy>
  <cp:revision>3</cp:revision>
  <cp:lastPrinted>2021-05-17T17:40:00Z</cp:lastPrinted>
  <dcterms:created xsi:type="dcterms:W3CDTF">2021-12-04T17:05:00Z</dcterms:created>
  <dcterms:modified xsi:type="dcterms:W3CDTF">2021-12-0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uncil-of-science-editors-alphabetical</vt:lpwstr>
  </property>
  <property fmtid="{D5CDD505-2E9C-101B-9397-08002B2CF9AE}" pid="11" name="Mendeley Recent Style Name 4_1">
    <vt:lpwstr>Council of Science Editors, Citation-Name (numeric, sorted alphabetically)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5.0.96.3"&gt;&lt;session id="nsmCwwlx"/&gt;&lt;style id="http://www.zotero.org/styles/journal-of-biological-chemistry" hasBibliography="1" bibliographyStyleHasBeenSet="1"/&gt;&lt;prefs&gt;&lt;pref name="fieldType" value="Field"/&gt;&lt;/prefs&gt;&lt;/d</vt:lpwstr>
  </property>
  <property fmtid="{D5CDD505-2E9C-101B-9397-08002B2CF9AE}" pid="23" name="ZOTERO_PREF_2">
    <vt:lpwstr>ata&gt;</vt:lpwstr>
  </property>
</Properties>
</file>